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240A5" w14:textId="3DF43CE5" w:rsidR="00610726" w:rsidRPr="00A60EDC" w:rsidRDefault="00610726" w:rsidP="00610726">
      <w:pPr>
        <w:jc w:val="center"/>
        <w:rPr>
          <w:rFonts w:eastAsia="Malgun Gothic"/>
        </w:rPr>
      </w:pPr>
      <w:r w:rsidRPr="00A60EDC">
        <w:rPr>
          <w:rFonts w:eastAsia="Malgun Gothic" w:cs="Times New Roman"/>
          <w:b/>
        </w:rPr>
        <w:t>Table S1.</w:t>
      </w:r>
      <w:r w:rsidRPr="00A60EDC">
        <w:rPr>
          <w:rFonts w:eastAsia="Malgun Gothic" w:cs="Times New Roman"/>
        </w:rPr>
        <w:t xml:space="preserve"> </w:t>
      </w:r>
      <w:r w:rsidRPr="00A60EDC">
        <w:rPr>
          <w:rFonts w:cs="Times New Roman"/>
          <w:szCs w:val="24"/>
        </w:rPr>
        <w:t>Network reconstruction protocol for individual genomes</w:t>
      </w:r>
      <w:r w:rsidR="00CA20D1">
        <w:rPr>
          <w:rFonts w:cs="Times New Roman" w:hint="eastAsia"/>
          <w:szCs w:val="24"/>
        </w:rPr>
        <w:t>.</w:t>
      </w:r>
      <w:bookmarkStart w:id="0" w:name="_GoBack"/>
      <w:bookmarkEnd w:id="0"/>
    </w:p>
    <w:p w14:paraId="2CA6B549" w14:textId="77777777" w:rsidR="00610726" w:rsidRPr="00A60EDC" w:rsidRDefault="00610726" w:rsidP="00610726">
      <w:pPr>
        <w:rPr>
          <w:rFonts w:eastAsia="Malgun Gothic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38"/>
        <w:gridCol w:w="3600"/>
        <w:gridCol w:w="2718"/>
      </w:tblGrid>
      <w:tr w:rsidR="00A60EDC" w:rsidRPr="00A60EDC" w14:paraId="470645CC" w14:textId="77777777" w:rsidTr="00962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14:paraId="128585F8" w14:textId="77777777" w:rsidR="00610726" w:rsidRPr="004C0F78" w:rsidRDefault="00610726" w:rsidP="0096235E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Protocol step</w:t>
            </w:r>
          </w:p>
        </w:tc>
        <w:tc>
          <w:tcPr>
            <w:tcW w:w="3600" w:type="dxa"/>
            <w:shd w:val="clear" w:color="auto" w:fill="auto"/>
          </w:tcPr>
          <w:p w14:paraId="27712368" w14:textId="77777777" w:rsidR="00610726" w:rsidRPr="004C0F78" w:rsidRDefault="00610726" w:rsidP="00962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Evidence</w:t>
            </w:r>
          </w:p>
        </w:tc>
        <w:tc>
          <w:tcPr>
            <w:tcW w:w="2718" w:type="dxa"/>
            <w:shd w:val="clear" w:color="auto" w:fill="auto"/>
          </w:tcPr>
          <w:p w14:paraId="3A681BFB" w14:textId="77777777" w:rsidR="00610726" w:rsidRPr="004C0F78" w:rsidRDefault="00610726" w:rsidP="00962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Prediction</w:t>
            </w:r>
          </w:p>
        </w:tc>
      </w:tr>
      <w:tr w:rsidR="00A60EDC" w:rsidRPr="00A60EDC" w14:paraId="627D5D7D" w14:textId="77777777" w:rsidTr="0096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6B0863D" w14:textId="77777777" w:rsidR="00610726" w:rsidRPr="004C0F78" w:rsidRDefault="00610726" w:rsidP="0096235E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A60EDC">
              <w:rPr>
                <w:rFonts w:cs="Times New Roman"/>
                <w:sz w:val="20"/>
                <w:szCs w:val="20"/>
              </w:rPr>
              <w:t>Contig</w:t>
            </w:r>
            <w:proofErr w:type="spellEnd"/>
            <w:r w:rsidRPr="00A60EDC">
              <w:rPr>
                <w:rFonts w:cs="Times New Roman"/>
                <w:sz w:val="20"/>
                <w:szCs w:val="20"/>
              </w:rPr>
              <w:t xml:space="preserve"> assembly</w:t>
            </w:r>
          </w:p>
        </w:tc>
        <w:tc>
          <w:tcPr>
            <w:tcW w:w="360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D1AB7EA" w14:textId="77777777" w:rsidR="00610726" w:rsidRPr="004C0F78" w:rsidRDefault="00610726" w:rsidP="0096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Short read sequences</w:t>
            </w:r>
          </w:p>
        </w:tc>
        <w:tc>
          <w:tcPr>
            <w:tcW w:w="271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50E591D" w14:textId="77777777" w:rsidR="00610726" w:rsidRPr="004C0F78" w:rsidRDefault="00610726" w:rsidP="0096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Contiguous overlapping reads (</w:t>
            </w:r>
            <w:proofErr w:type="spellStart"/>
            <w:r w:rsidRPr="00A60EDC">
              <w:rPr>
                <w:rFonts w:cs="Times New Roman"/>
                <w:sz w:val="20"/>
                <w:szCs w:val="20"/>
              </w:rPr>
              <w:t>Contigs</w:t>
            </w:r>
            <w:proofErr w:type="spellEnd"/>
            <w:r w:rsidRPr="00A60ED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60EDC" w:rsidRPr="00A60EDC" w14:paraId="2D16EC9F" w14:textId="77777777" w:rsidTr="0096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E7867D6" w14:textId="77777777" w:rsidR="00610726" w:rsidRPr="004C0F78" w:rsidRDefault="00610726" w:rsidP="0096235E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Genome assembly</w:t>
            </w:r>
          </w:p>
        </w:tc>
        <w:tc>
          <w:tcPr>
            <w:tcW w:w="36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C347E5E" w14:textId="77777777" w:rsidR="00610726" w:rsidRPr="004C0F78" w:rsidRDefault="00610726" w:rsidP="0096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A60EDC">
              <w:rPr>
                <w:rFonts w:cs="Times New Roman"/>
                <w:sz w:val="20"/>
                <w:szCs w:val="20"/>
              </w:rPr>
              <w:t>Contigs</w:t>
            </w:r>
            <w:proofErr w:type="spellEnd"/>
            <w:r w:rsidRPr="00A60EDC">
              <w:rPr>
                <w:rFonts w:cs="Times New Roman"/>
                <w:sz w:val="20"/>
                <w:szCs w:val="20"/>
              </w:rPr>
              <w:t>, paired-end reads, mate-pair reads</w:t>
            </w:r>
          </w:p>
        </w:tc>
        <w:tc>
          <w:tcPr>
            <w:tcW w:w="27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4E0BF48" w14:textId="77777777" w:rsidR="00610726" w:rsidRPr="004C0F78" w:rsidRDefault="00610726" w:rsidP="0096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 xml:space="preserve">Ordered </w:t>
            </w:r>
            <w:proofErr w:type="spellStart"/>
            <w:r w:rsidRPr="00A60EDC">
              <w:rPr>
                <w:rFonts w:cs="Times New Roman"/>
                <w:sz w:val="20"/>
                <w:szCs w:val="20"/>
              </w:rPr>
              <w:t>contigs</w:t>
            </w:r>
            <w:proofErr w:type="spellEnd"/>
            <w:r w:rsidRPr="00A60EDC">
              <w:rPr>
                <w:rFonts w:cs="Times New Roman"/>
                <w:sz w:val="20"/>
                <w:szCs w:val="20"/>
              </w:rPr>
              <w:t xml:space="preserve"> separated by NNNs (Scaffold)</w:t>
            </w:r>
          </w:p>
        </w:tc>
      </w:tr>
      <w:tr w:rsidR="00A60EDC" w:rsidRPr="00A60EDC" w14:paraId="5E297BFE" w14:textId="77777777" w:rsidTr="0096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38063D4" w14:textId="77777777" w:rsidR="00610726" w:rsidRPr="004C0F78" w:rsidRDefault="00610726" w:rsidP="0096235E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Gene structure annotation</w:t>
            </w:r>
          </w:p>
        </w:tc>
        <w:tc>
          <w:tcPr>
            <w:tcW w:w="36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F82B493" w14:textId="77777777" w:rsidR="00610726" w:rsidRPr="004C0F78" w:rsidRDefault="00610726" w:rsidP="0096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 xml:space="preserve">Genome assembly, </w:t>
            </w:r>
            <w:r w:rsidRPr="00A60EDC">
              <w:rPr>
                <w:rFonts w:eastAsia="Malgun Gothic" w:cs="Times New Roman"/>
                <w:sz w:val="20"/>
                <w:szCs w:val="20"/>
              </w:rPr>
              <w:t>t</w:t>
            </w:r>
            <w:r w:rsidRPr="00A60EDC">
              <w:rPr>
                <w:rFonts w:cs="Times New Roman"/>
                <w:sz w:val="20"/>
                <w:szCs w:val="20"/>
              </w:rPr>
              <w:t>ranscriptome data,</w:t>
            </w:r>
            <w:r w:rsidRPr="00A60EDC">
              <w:rPr>
                <w:rFonts w:eastAsia="Malgun Gothic" w:cs="Times New Roman"/>
                <w:sz w:val="20"/>
                <w:szCs w:val="20"/>
              </w:rPr>
              <w:t xml:space="preserve"> f</w:t>
            </w:r>
            <w:r w:rsidRPr="00A60EDC">
              <w:rPr>
                <w:rFonts w:cs="Times New Roman"/>
                <w:sz w:val="20"/>
                <w:szCs w:val="20"/>
              </w:rPr>
              <w:t>oreign proteins</w:t>
            </w:r>
          </w:p>
        </w:tc>
        <w:tc>
          <w:tcPr>
            <w:tcW w:w="27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4564F34" w14:textId="77777777" w:rsidR="00610726" w:rsidRPr="004C0F78" w:rsidRDefault="00610726" w:rsidP="0096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Location of genes on assembly</w:t>
            </w:r>
          </w:p>
        </w:tc>
      </w:tr>
      <w:tr w:rsidR="00A60EDC" w:rsidRPr="00A60EDC" w14:paraId="51C669BC" w14:textId="77777777" w:rsidTr="0096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886B402" w14:textId="77777777" w:rsidR="00610726" w:rsidRPr="004C0F78" w:rsidRDefault="00610726" w:rsidP="0096235E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Protein function curation</w:t>
            </w:r>
          </w:p>
        </w:tc>
        <w:tc>
          <w:tcPr>
            <w:tcW w:w="36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2B4B0C7" w14:textId="77777777" w:rsidR="00610726" w:rsidRPr="004C0F78" w:rsidRDefault="00610726" w:rsidP="0096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 xml:space="preserve">Gene structure predictions, </w:t>
            </w:r>
          </w:p>
          <w:p w14:paraId="48EEAC77" w14:textId="77777777" w:rsidR="00610726" w:rsidRPr="004C0F78" w:rsidRDefault="00610726" w:rsidP="0096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Reference protein function database</w:t>
            </w:r>
          </w:p>
        </w:tc>
        <w:tc>
          <w:tcPr>
            <w:tcW w:w="27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75B39D6" w14:textId="77777777" w:rsidR="00610726" w:rsidRPr="004C0F78" w:rsidRDefault="00610726" w:rsidP="0096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Enzymes, transporters and protein complexes</w:t>
            </w:r>
          </w:p>
        </w:tc>
      </w:tr>
      <w:tr w:rsidR="00A60EDC" w:rsidRPr="00A60EDC" w14:paraId="660ABB6E" w14:textId="77777777" w:rsidTr="0096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3D32478" w14:textId="77777777" w:rsidR="00610726" w:rsidRPr="004C0F78" w:rsidRDefault="00610726" w:rsidP="0096235E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Draft network reconstruction</w:t>
            </w:r>
          </w:p>
        </w:tc>
        <w:tc>
          <w:tcPr>
            <w:tcW w:w="36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62ADAE6" w14:textId="77777777" w:rsidR="00610726" w:rsidRPr="004C0F78" w:rsidRDefault="00610726" w:rsidP="0096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Enzyme and transporter predictions</w:t>
            </w:r>
          </w:p>
          <w:p w14:paraId="051C7217" w14:textId="77777777" w:rsidR="00610726" w:rsidRPr="004C0F78" w:rsidRDefault="00610726" w:rsidP="0096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Universal pathway database</w:t>
            </w:r>
          </w:p>
        </w:tc>
        <w:tc>
          <w:tcPr>
            <w:tcW w:w="27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F51893D" w14:textId="77777777" w:rsidR="00610726" w:rsidRPr="004C0F78" w:rsidRDefault="00610726" w:rsidP="0096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Draft metabolic network</w:t>
            </w:r>
          </w:p>
        </w:tc>
      </w:tr>
      <w:tr w:rsidR="00A60EDC" w:rsidRPr="00A60EDC" w14:paraId="362E1674" w14:textId="77777777" w:rsidTr="0096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4C555BC" w14:textId="77777777" w:rsidR="00610726" w:rsidRPr="004C0F78" w:rsidRDefault="00610726" w:rsidP="0096235E">
            <w:pPr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Phenotype-directed curation</w:t>
            </w:r>
          </w:p>
        </w:tc>
        <w:tc>
          <w:tcPr>
            <w:tcW w:w="36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176E0EA" w14:textId="77777777" w:rsidR="00610726" w:rsidRPr="004C0F78" w:rsidRDefault="00610726" w:rsidP="0096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Phenotype observations of wild-type and mutants in defined media</w:t>
            </w:r>
          </w:p>
          <w:p w14:paraId="289F661F" w14:textId="77777777" w:rsidR="00610726" w:rsidRPr="004C0F78" w:rsidRDefault="00610726" w:rsidP="0096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Expression data of wild-type and mutants in defined media</w:t>
            </w:r>
          </w:p>
        </w:tc>
        <w:tc>
          <w:tcPr>
            <w:tcW w:w="27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61D896F" w14:textId="77777777" w:rsidR="00610726" w:rsidRPr="004C0F78" w:rsidRDefault="00610726" w:rsidP="0096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60EDC">
              <w:rPr>
                <w:rFonts w:cs="Times New Roman"/>
                <w:sz w:val="20"/>
                <w:szCs w:val="20"/>
              </w:rPr>
              <w:t>Curated metabolic network</w:t>
            </w:r>
          </w:p>
        </w:tc>
      </w:tr>
    </w:tbl>
    <w:p w14:paraId="212043A6" w14:textId="4C3DA303" w:rsidR="00610726" w:rsidRPr="00A60EDC" w:rsidRDefault="00610726" w:rsidP="00011F0F">
      <w:pPr>
        <w:snapToGrid w:val="0"/>
      </w:pPr>
    </w:p>
    <w:sectPr w:rsidR="00610726" w:rsidRPr="00A60EDC" w:rsidSect="00F75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BDE279" w15:done="0"/>
  <w15:commentEx w15:paraId="62BCFA05" w15:done="0"/>
  <w15:commentEx w15:paraId="28461FF8" w15:done="0"/>
  <w15:commentEx w15:paraId="43812D90" w15:done="0"/>
  <w15:commentEx w15:paraId="44C613F5" w15:done="0"/>
  <w15:commentEx w15:paraId="3B5A3CF2" w15:done="0"/>
  <w15:commentEx w15:paraId="0CC01222" w15:done="0"/>
  <w15:commentEx w15:paraId="7C5D00FB" w15:done="0"/>
  <w15:commentEx w15:paraId="3167A952" w15:done="0"/>
  <w15:commentEx w15:paraId="742D8811" w15:done="0"/>
  <w15:commentEx w15:paraId="49DE226D" w15:done="0"/>
  <w15:commentEx w15:paraId="6170A201" w15:done="0"/>
  <w15:commentEx w15:paraId="2FC32E95" w15:done="0"/>
  <w15:commentEx w15:paraId="0095ACE6" w15:done="0"/>
  <w15:commentEx w15:paraId="7ABE17B0" w15:done="0"/>
  <w15:commentEx w15:paraId="3B0D79BB" w15:done="0"/>
  <w15:commentEx w15:paraId="47373494" w15:done="0"/>
  <w15:commentEx w15:paraId="2AD7DC9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venir Roman">
    <w:charset w:val="00"/>
    <w:family w:val="auto"/>
    <w:pitch w:val="variable"/>
    <w:sig w:usb0="800000AF" w:usb1="5000204A" w:usb2="00000000" w:usb3="00000000" w:csb0="0000009B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C30A3"/>
    <w:multiLevelType w:val="hybridMultilevel"/>
    <w:tmpl w:val="43DC9A06"/>
    <w:lvl w:ilvl="0" w:tplc="BADC1DD8">
      <w:start w:val="1"/>
      <w:numFmt w:val="bullet"/>
      <w:lvlText w:val="-"/>
      <w:lvlJc w:val="left"/>
      <w:pPr>
        <w:ind w:left="720" w:hanging="360"/>
      </w:pPr>
      <w:rPr>
        <w:rFonts w:ascii="Avenir Roman" w:eastAsiaTheme="minorEastAsia" w:hAnsi="Avenir Roman" w:cs="Century Gothic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64BC4"/>
    <w:multiLevelType w:val="hybridMultilevel"/>
    <w:tmpl w:val="815662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406D14"/>
    <w:multiLevelType w:val="hybridMultilevel"/>
    <w:tmpl w:val="888E1752"/>
    <w:lvl w:ilvl="0" w:tplc="B94C136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302261"/>
    <w:multiLevelType w:val="hybridMultilevel"/>
    <w:tmpl w:val="379825A0"/>
    <w:lvl w:ilvl="0" w:tplc="4FA0198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72D85"/>
    <w:multiLevelType w:val="hybridMultilevel"/>
    <w:tmpl w:val="998C369C"/>
    <w:lvl w:ilvl="0" w:tplc="F506A9A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A00620"/>
    <w:multiLevelType w:val="hybridMultilevel"/>
    <w:tmpl w:val="C22EF8DE"/>
    <w:lvl w:ilvl="0" w:tplc="6D860E6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C821B9"/>
    <w:multiLevelType w:val="hybridMultilevel"/>
    <w:tmpl w:val="05806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5A341C"/>
    <w:multiLevelType w:val="hybridMultilevel"/>
    <w:tmpl w:val="88DE5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8A6A6C"/>
    <w:multiLevelType w:val="hybridMultilevel"/>
    <w:tmpl w:val="093CB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294073"/>
    <w:multiLevelType w:val="hybridMultilevel"/>
    <w:tmpl w:val="E5BE3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970146"/>
    <w:multiLevelType w:val="hybridMultilevel"/>
    <w:tmpl w:val="D2C8F0DA"/>
    <w:lvl w:ilvl="0" w:tplc="DF4AAF7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316579"/>
    <w:multiLevelType w:val="hybridMultilevel"/>
    <w:tmpl w:val="C53C2DFA"/>
    <w:lvl w:ilvl="0" w:tplc="1B5610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11"/>
  </w:num>
  <w:num w:numId="5">
    <w:abstractNumId w:val="3"/>
  </w:num>
  <w:num w:numId="6">
    <w:abstractNumId w:val="9"/>
  </w:num>
  <w:num w:numId="7">
    <w:abstractNumId w:val="7"/>
  </w:num>
  <w:num w:numId="8">
    <w:abstractNumId w:val="2"/>
  </w:num>
  <w:num w:numId="9">
    <w:abstractNumId w:val="5"/>
  </w:num>
  <w:num w:numId="10">
    <w:abstractNumId w:val="6"/>
  </w:num>
  <w:num w:numId="11">
    <w:abstractNumId w:val="0"/>
  </w:num>
  <w:num w:numId="12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rnstein, Hans C">
    <w15:presenceInfo w15:providerId="AD" w15:userId="S-1-5-21-19610888-2120439649-608991905-182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xs529zapwszeettdj59wehetv0tpt2xzsa&quot;&gt;JCP, BP1-Meio consortium&lt;record-ids&gt;&lt;item&gt;1&lt;/item&gt;&lt;item&gt;2&lt;/item&gt;&lt;item&gt;3&lt;/item&gt;&lt;item&gt;5&lt;/item&gt;&lt;item&gt;7&lt;/item&gt;&lt;item&gt;8&lt;/item&gt;&lt;/record-ids&gt;&lt;/item&gt;&lt;/Libraries&gt;"/>
  </w:docVars>
  <w:rsids>
    <w:rsidRoot w:val="00A21555"/>
    <w:rsid w:val="000002AF"/>
    <w:rsid w:val="00000A0D"/>
    <w:rsid w:val="00000AC1"/>
    <w:rsid w:val="0000136B"/>
    <w:rsid w:val="00002EA5"/>
    <w:rsid w:val="00003834"/>
    <w:rsid w:val="00003895"/>
    <w:rsid w:val="0000450B"/>
    <w:rsid w:val="00004616"/>
    <w:rsid w:val="00004666"/>
    <w:rsid w:val="000049C8"/>
    <w:rsid w:val="0000524F"/>
    <w:rsid w:val="000057B7"/>
    <w:rsid w:val="00005AF8"/>
    <w:rsid w:val="00005C55"/>
    <w:rsid w:val="00005EC5"/>
    <w:rsid w:val="000067A9"/>
    <w:rsid w:val="0000707D"/>
    <w:rsid w:val="0000712F"/>
    <w:rsid w:val="000078C1"/>
    <w:rsid w:val="000103FD"/>
    <w:rsid w:val="00010983"/>
    <w:rsid w:val="000113C6"/>
    <w:rsid w:val="00011DE3"/>
    <w:rsid w:val="00011F0F"/>
    <w:rsid w:val="00012CD1"/>
    <w:rsid w:val="00012F87"/>
    <w:rsid w:val="0001327C"/>
    <w:rsid w:val="000134D2"/>
    <w:rsid w:val="00014589"/>
    <w:rsid w:val="000156BB"/>
    <w:rsid w:val="000157B2"/>
    <w:rsid w:val="00015BDA"/>
    <w:rsid w:val="0001686D"/>
    <w:rsid w:val="00016999"/>
    <w:rsid w:val="00017080"/>
    <w:rsid w:val="000174E1"/>
    <w:rsid w:val="00017584"/>
    <w:rsid w:val="00017596"/>
    <w:rsid w:val="0001794F"/>
    <w:rsid w:val="00017F3B"/>
    <w:rsid w:val="000211E2"/>
    <w:rsid w:val="000212C9"/>
    <w:rsid w:val="00021305"/>
    <w:rsid w:val="00021468"/>
    <w:rsid w:val="000221D5"/>
    <w:rsid w:val="0002234E"/>
    <w:rsid w:val="000229FF"/>
    <w:rsid w:val="00022AFE"/>
    <w:rsid w:val="000237AD"/>
    <w:rsid w:val="00024173"/>
    <w:rsid w:val="000241A8"/>
    <w:rsid w:val="0002422B"/>
    <w:rsid w:val="00024353"/>
    <w:rsid w:val="00025494"/>
    <w:rsid w:val="00025495"/>
    <w:rsid w:val="00025783"/>
    <w:rsid w:val="00025B14"/>
    <w:rsid w:val="0002601E"/>
    <w:rsid w:val="000260DD"/>
    <w:rsid w:val="0002633C"/>
    <w:rsid w:val="0002662B"/>
    <w:rsid w:val="0002670C"/>
    <w:rsid w:val="000269A4"/>
    <w:rsid w:val="00027833"/>
    <w:rsid w:val="0002791F"/>
    <w:rsid w:val="00027F6F"/>
    <w:rsid w:val="0003009A"/>
    <w:rsid w:val="00030C91"/>
    <w:rsid w:val="00031EF9"/>
    <w:rsid w:val="00031F97"/>
    <w:rsid w:val="000327D9"/>
    <w:rsid w:val="00032877"/>
    <w:rsid w:val="00033926"/>
    <w:rsid w:val="000368F9"/>
    <w:rsid w:val="0003795C"/>
    <w:rsid w:val="00037C46"/>
    <w:rsid w:val="00037CCB"/>
    <w:rsid w:val="00040310"/>
    <w:rsid w:val="000411E5"/>
    <w:rsid w:val="0004237C"/>
    <w:rsid w:val="00045490"/>
    <w:rsid w:val="00046B86"/>
    <w:rsid w:val="00050483"/>
    <w:rsid w:val="00050652"/>
    <w:rsid w:val="00051075"/>
    <w:rsid w:val="0005112F"/>
    <w:rsid w:val="00051419"/>
    <w:rsid w:val="000514CF"/>
    <w:rsid w:val="0005183A"/>
    <w:rsid w:val="00051BDC"/>
    <w:rsid w:val="00052236"/>
    <w:rsid w:val="00053443"/>
    <w:rsid w:val="00055E2A"/>
    <w:rsid w:val="00056613"/>
    <w:rsid w:val="0005684E"/>
    <w:rsid w:val="0005695D"/>
    <w:rsid w:val="0005760C"/>
    <w:rsid w:val="000607BF"/>
    <w:rsid w:val="00060CCE"/>
    <w:rsid w:val="00061040"/>
    <w:rsid w:val="0006144C"/>
    <w:rsid w:val="00061532"/>
    <w:rsid w:val="00061E79"/>
    <w:rsid w:val="00062384"/>
    <w:rsid w:val="000627E9"/>
    <w:rsid w:val="00062F79"/>
    <w:rsid w:val="00063431"/>
    <w:rsid w:val="000636C4"/>
    <w:rsid w:val="00063C80"/>
    <w:rsid w:val="00063FC7"/>
    <w:rsid w:val="00063FEF"/>
    <w:rsid w:val="00064800"/>
    <w:rsid w:val="000648E0"/>
    <w:rsid w:val="00065090"/>
    <w:rsid w:val="000651E0"/>
    <w:rsid w:val="0006562B"/>
    <w:rsid w:val="00065E2F"/>
    <w:rsid w:val="00066AEE"/>
    <w:rsid w:val="0006702D"/>
    <w:rsid w:val="00067A43"/>
    <w:rsid w:val="00067CE8"/>
    <w:rsid w:val="000715C9"/>
    <w:rsid w:val="00071955"/>
    <w:rsid w:val="00071E25"/>
    <w:rsid w:val="00072E78"/>
    <w:rsid w:val="00074240"/>
    <w:rsid w:val="00074A73"/>
    <w:rsid w:val="00074E5C"/>
    <w:rsid w:val="0007552B"/>
    <w:rsid w:val="0007607F"/>
    <w:rsid w:val="00077612"/>
    <w:rsid w:val="000779C9"/>
    <w:rsid w:val="00077CC8"/>
    <w:rsid w:val="00077DF2"/>
    <w:rsid w:val="00080471"/>
    <w:rsid w:val="000815B2"/>
    <w:rsid w:val="00082307"/>
    <w:rsid w:val="00082B8B"/>
    <w:rsid w:val="00083522"/>
    <w:rsid w:val="000848F7"/>
    <w:rsid w:val="00084C18"/>
    <w:rsid w:val="00084FF5"/>
    <w:rsid w:val="00085585"/>
    <w:rsid w:val="00085996"/>
    <w:rsid w:val="00085C43"/>
    <w:rsid w:val="0008650D"/>
    <w:rsid w:val="00087814"/>
    <w:rsid w:val="0009034A"/>
    <w:rsid w:val="00090A7E"/>
    <w:rsid w:val="00090E16"/>
    <w:rsid w:val="000911B5"/>
    <w:rsid w:val="0009214D"/>
    <w:rsid w:val="0009243D"/>
    <w:rsid w:val="00092FF1"/>
    <w:rsid w:val="00094D8E"/>
    <w:rsid w:val="000950FE"/>
    <w:rsid w:val="00095690"/>
    <w:rsid w:val="00095C35"/>
    <w:rsid w:val="00095D3E"/>
    <w:rsid w:val="00095D5E"/>
    <w:rsid w:val="00096419"/>
    <w:rsid w:val="00096D9D"/>
    <w:rsid w:val="00096FCE"/>
    <w:rsid w:val="00097BF3"/>
    <w:rsid w:val="000A00F3"/>
    <w:rsid w:val="000A04CC"/>
    <w:rsid w:val="000A0519"/>
    <w:rsid w:val="000A06BE"/>
    <w:rsid w:val="000A0913"/>
    <w:rsid w:val="000A0E8A"/>
    <w:rsid w:val="000A0F14"/>
    <w:rsid w:val="000A1529"/>
    <w:rsid w:val="000A1E3F"/>
    <w:rsid w:val="000A28B9"/>
    <w:rsid w:val="000A3324"/>
    <w:rsid w:val="000A3414"/>
    <w:rsid w:val="000A3A18"/>
    <w:rsid w:val="000A4A15"/>
    <w:rsid w:val="000A4C24"/>
    <w:rsid w:val="000A4FAB"/>
    <w:rsid w:val="000A5298"/>
    <w:rsid w:val="000A673B"/>
    <w:rsid w:val="000A6A67"/>
    <w:rsid w:val="000A7793"/>
    <w:rsid w:val="000B0643"/>
    <w:rsid w:val="000B0C2F"/>
    <w:rsid w:val="000B1423"/>
    <w:rsid w:val="000B206A"/>
    <w:rsid w:val="000B2AD2"/>
    <w:rsid w:val="000B2F3F"/>
    <w:rsid w:val="000B3309"/>
    <w:rsid w:val="000B3D83"/>
    <w:rsid w:val="000B3D94"/>
    <w:rsid w:val="000B4542"/>
    <w:rsid w:val="000B4623"/>
    <w:rsid w:val="000B46D4"/>
    <w:rsid w:val="000B48FD"/>
    <w:rsid w:val="000B4C99"/>
    <w:rsid w:val="000B5146"/>
    <w:rsid w:val="000B6356"/>
    <w:rsid w:val="000B66DD"/>
    <w:rsid w:val="000B6734"/>
    <w:rsid w:val="000B6FED"/>
    <w:rsid w:val="000B706A"/>
    <w:rsid w:val="000B7391"/>
    <w:rsid w:val="000B7E61"/>
    <w:rsid w:val="000C05F4"/>
    <w:rsid w:val="000C101E"/>
    <w:rsid w:val="000C10B7"/>
    <w:rsid w:val="000C10D8"/>
    <w:rsid w:val="000C130C"/>
    <w:rsid w:val="000C1EA2"/>
    <w:rsid w:val="000C2274"/>
    <w:rsid w:val="000C2AA4"/>
    <w:rsid w:val="000C3F7D"/>
    <w:rsid w:val="000C4E68"/>
    <w:rsid w:val="000C59F0"/>
    <w:rsid w:val="000C6484"/>
    <w:rsid w:val="000C6DD3"/>
    <w:rsid w:val="000C6E1E"/>
    <w:rsid w:val="000C6FF0"/>
    <w:rsid w:val="000C70F0"/>
    <w:rsid w:val="000C75B9"/>
    <w:rsid w:val="000D0609"/>
    <w:rsid w:val="000D096A"/>
    <w:rsid w:val="000D1033"/>
    <w:rsid w:val="000D14E2"/>
    <w:rsid w:val="000D1A77"/>
    <w:rsid w:val="000D206E"/>
    <w:rsid w:val="000D25B7"/>
    <w:rsid w:val="000D272A"/>
    <w:rsid w:val="000D2F9F"/>
    <w:rsid w:val="000D339E"/>
    <w:rsid w:val="000D39FE"/>
    <w:rsid w:val="000D3DBA"/>
    <w:rsid w:val="000D434B"/>
    <w:rsid w:val="000D5461"/>
    <w:rsid w:val="000D5F68"/>
    <w:rsid w:val="000D688D"/>
    <w:rsid w:val="000D6964"/>
    <w:rsid w:val="000D6CAE"/>
    <w:rsid w:val="000D71AD"/>
    <w:rsid w:val="000D7CBE"/>
    <w:rsid w:val="000E099D"/>
    <w:rsid w:val="000E0B0F"/>
    <w:rsid w:val="000E140E"/>
    <w:rsid w:val="000E205B"/>
    <w:rsid w:val="000E294A"/>
    <w:rsid w:val="000E3D0A"/>
    <w:rsid w:val="000E40F4"/>
    <w:rsid w:val="000E4DE8"/>
    <w:rsid w:val="000E5398"/>
    <w:rsid w:val="000E5CE7"/>
    <w:rsid w:val="000E67AD"/>
    <w:rsid w:val="000F1B31"/>
    <w:rsid w:val="000F1FFD"/>
    <w:rsid w:val="000F252D"/>
    <w:rsid w:val="000F2AF5"/>
    <w:rsid w:val="000F388D"/>
    <w:rsid w:val="000F401E"/>
    <w:rsid w:val="000F44A5"/>
    <w:rsid w:val="000F4AAC"/>
    <w:rsid w:val="000F4CA1"/>
    <w:rsid w:val="000F4E23"/>
    <w:rsid w:val="000F51D6"/>
    <w:rsid w:val="000F767F"/>
    <w:rsid w:val="00102222"/>
    <w:rsid w:val="001022E7"/>
    <w:rsid w:val="00102723"/>
    <w:rsid w:val="00103216"/>
    <w:rsid w:val="0010329F"/>
    <w:rsid w:val="0010330C"/>
    <w:rsid w:val="00103890"/>
    <w:rsid w:val="00105828"/>
    <w:rsid w:val="00106949"/>
    <w:rsid w:val="00106D11"/>
    <w:rsid w:val="00106FA7"/>
    <w:rsid w:val="00110726"/>
    <w:rsid w:val="00110878"/>
    <w:rsid w:val="00110FF2"/>
    <w:rsid w:val="001111A9"/>
    <w:rsid w:val="0011131E"/>
    <w:rsid w:val="00112DE9"/>
    <w:rsid w:val="00113B48"/>
    <w:rsid w:val="001140F5"/>
    <w:rsid w:val="001141ED"/>
    <w:rsid w:val="00115656"/>
    <w:rsid w:val="001159AD"/>
    <w:rsid w:val="00115AA7"/>
    <w:rsid w:val="0011611C"/>
    <w:rsid w:val="00116FAB"/>
    <w:rsid w:val="001176D8"/>
    <w:rsid w:val="00117E44"/>
    <w:rsid w:val="00121C7E"/>
    <w:rsid w:val="00122CBB"/>
    <w:rsid w:val="001239AC"/>
    <w:rsid w:val="001259E5"/>
    <w:rsid w:val="001262C5"/>
    <w:rsid w:val="001265BD"/>
    <w:rsid w:val="001267F3"/>
    <w:rsid w:val="00126C2E"/>
    <w:rsid w:val="00126EF7"/>
    <w:rsid w:val="00126F1D"/>
    <w:rsid w:val="001272CF"/>
    <w:rsid w:val="00130203"/>
    <w:rsid w:val="00130A6D"/>
    <w:rsid w:val="00130CC0"/>
    <w:rsid w:val="0013188A"/>
    <w:rsid w:val="001322A9"/>
    <w:rsid w:val="00132BD2"/>
    <w:rsid w:val="00133C6B"/>
    <w:rsid w:val="001340D9"/>
    <w:rsid w:val="00134627"/>
    <w:rsid w:val="00134723"/>
    <w:rsid w:val="001347A8"/>
    <w:rsid w:val="00134BAB"/>
    <w:rsid w:val="00135259"/>
    <w:rsid w:val="0013552D"/>
    <w:rsid w:val="00135E48"/>
    <w:rsid w:val="00136341"/>
    <w:rsid w:val="001363F1"/>
    <w:rsid w:val="0013663B"/>
    <w:rsid w:val="001374D0"/>
    <w:rsid w:val="001420EF"/>
    <w:rsid w:val="00142434"/>
    <w:rsid w:val="00143295"/>
    <w:rsid w:val="001435B9"/>
    <w:rsid w:val="001452E6"/>
    <w:rsid w:val="0014555C"/>
    <w:rsid w:val="00145DD8"/>
    <w:rsid w:val="00146B6F"/>
    <w:rsid w:val="001474F9"/>
    <w:rsid w:val="001477EE"/>
    <w:rsid w:val="001500F0"/>
    <w:rsid w:val="00150B35"/>
    <w:rsid w:val="00150C9B"/>
    <w:rsid w:val="001516FD"/>
    <w:rsid w:val="00151EEA"/>
    <w:rsid w:val="001528C3"/>
    <w:rsid w:val="00153521"/>
    <w:rsid w:val="00154860"/>
    <w:rsid w:val="00154B6F"/>
    <w:rsid w:val="00154F23"/>
    <w:rsid w:val="001608F8"/>
    <w:rsid w:val="00161493"/>
    <w:rsid w:val="00161D84"/>
    <w:rsid w:val="00162797"/>
    <w:rsid w:val="0016281F"/>
    <w:rsid w:val="00162B61"/>
    <w:rsid w:val="00162F8B"/>
    <w:rsid w:val="0016348D"/>
    <w:rsid w:val="00163755"/>
    <w:rsid w:val="00164035"/>
    <w:rsid w:val="00164431"/>
    <w:rsid w:val="00164CEF"/>
    <w:rsid w:val="00165495"/>
    <w:rsid w:val="001656D9"/>
    <w:rsid w:val="00166AD9"/>
    <w:rsid w:val="0016719C"/>
    <w:rsid w:val="001672FB"/>
    <w:rsid w:val="00167746"/>
    <w:rsid w:val="00167B43"/>
    <w:rsid w:val="001708C5"/>
    <w:rsid w:val="00170F7F"/>
    <w:rsid w:val="00171652"/>
    <w:rsid w:val="00172D6A"/>
    <w:rsid w:val="00173E1E"/>
    <w:rsid w:val="0017494B"/>
    <w:rsid w:val="00174CAC"/>
    <w:rsid w:val="00174CED"/>
    <w:rsid w:val="00174FD9"/>
    <w:rsid w:val="00175585"/>
    <w:rsid w:val="00175606"/>
    <w:rsid w:val="00175F6F"/>
    <w:rsid w:val="00176782"/>
    <w:rsid w:val="00176A55"/>
    <w:rsid w:val="00176AD9"/>
    <w:rsid w:val="00177235"/>
    <w:rsid w:val="00177768"/>
    <w:rsid w:val="00177A6B"/>
    <w:rsid w:val="0018090A"/>
    <w:rsid w:val="00180A24"/>
    <w:rsid w:val="00180B86"/>
    <w:rsid w:val="00180F52"/>
    <w:rsid w:val="0018132A"/>
    <w:rsid w:val="00182380"/>
    <w:rsid w:val="00183E07"/>
    <w:rsid w:val="00184241"/>
    <w:rsid w:val="00184627"/>
    <w:rsid w:val="00185A50"/>
    <w:rsid w:val="00185E08"/>
    <w:rsid w:val="00186746"/>
    <w:rsid w:val="00186880"/>
    <w:rsid w:val="00187313"/>
    <w:rsid w:val="00187FD3"/>
    <w:rsid w:val="00190078"/>
    <w:rsid w:val="001900FD"/>
    <w:rsid w:val="00190D7B"/>
    <w:rsid w:val="00191F58"/>
    <w:rsid w:val="00192A49"/>
    <w:rsid w:val="00192DC5"/>
    <w:rsid w:val="001950FE"/>
    <w:rsid w:val="00195AC4"/>
    <w:rsid w:val="00196D9C"/>
    <w:rsid w:val="00197DF6"/>
    <w:rsid w:val="001A1406"/>
    <w:rsid w:val="001A1C7C"/>
    <w:rsid w:val="001A1F8B"/>
    <w:rsid w:val="001A2349"/>
    <w:rsid w:val="001A2501"/>
    <w:rsid w:val="001A2C6D"/>
    <w:rsid w:val="001A32E0"/>
    <w:rsid w:val="001A34D1"/>
    <w:rsid w:val="001A38D3"/>
    <w:rsid w:val="001A3EF6"/>
    <w:rsid w:val="001A4231"/>
    <w:rsid w:val="001A4280"/>
    <w:rsid w:val="001A5634"/>
    <w:rsid w:val="001A5ACA"/>
    <w:rsid w:val="001A73E5"/>
    <w:rsid w:val="001A7A0D"/>
    <w:rsid w:val="001B04C9"/>
    <w:rsid w:val="001B063B"/>
    <w:rsid w:val="001B07A8"/>
    <w:rsid w:val="001B081C"/>
    <w:rsid w:val="001B1A57"/>
    <w:rsid w:val="001B25EB"/>
    <w:rsid w:val="001B5D8E"/>
    <w:rsid w:val="001B628E"/>
    <w:rsid w:val="001B68E4"/>
    <w:rsid w:val="001B6CFD"/>
    <w:rsid w:val="001B6D0C"/>
    <w:rsid w:val="001B715D"/>
    <w:rsid w:val="001B74FD"/>
    <w:rsid w:val="001B782C"/>
    <w:rsid w:val="001B7AB7"/>
    <w:rsid w:val="001B7BD2"/>
    <w:rsid w:val="001B7F40"/>
    <w:rsid w:val="001C00EC"/>
    <w:rsid w:val="001C0DC3"/>
    <w:rsid w:val="001C212D"/>
    <w:rsid w:val="001C2A92"/>
    <w:rsid w:val="001C332E"/>
    <w:rsid w:val="001C3758"/>
    <w:rsid w:val="001C474C"/>
    <w:rsid w:val="001C47D2"/>
    <w:rsid w:val="001C499A"/>
    <w:rsid w:val="001C4DE1"/>
    <w:rsid w:val="001C55EA"/>
    <w:rsid w:val="001C6D3C"/>
    <w:rsid w:val="001D11DC"/>
    <w:rsid w:val="001D1475"/>
    <w:rsid w:val="001D15FF"/>
    <w:rsid w:val="001D1C1C"/>
    <w:rsid w:val="001D2EE1"/>
    <w:rsid w:val="001D4896"/>
    <w:rsid w:val="001D4C94"/>
    <w:rsid w:val="001D4EE5"/>
    <w:rsid w:val="001D51B2"/>
    <w:rsid w:val="001D544C"/>
    <w:rsid w:val="001D6030"/>
    <w:rsid w:val="001D60BD"/>
    <w:rsid w:val="001D6C2D"/>
    <w:rsid w:val="001D73CF"/>
    <w:rsid w:val="001D7DE4"/>
    <w:rsid w:val="001E07ED"/>
    <w:rsid w:val="001E15FB"/>
    <w:rsid w:val="001E3E4B"/>
    <w:rsid w:val="001E3EED"/>
    <w:rsid w:val="001E4A19"/>
    <w:rsid w:val="001E5766"/>
    <w:rsid w:val="001E57A8"/>
    <w:rsid w:val="001E646A"/>
    <w:rsid w:val="001E65FC"/>
    <w:rsid w:val="001E6C43"/>
    <w:rsid w:val="001E6CD9"/>
    <w:rsid w:val="001F0B06"/>
    <w:rsid w:val="001F0D84"/>
    <w:rsid w:val="001F0FE0"/>
    <w:rsid w:val="001F1F5E"/>
    <w:rsid w:val="001F212B"/>
    <w:rsid w:val="001F2166"/>
    <w:rsid w:val="001F27F8"/>
    <w:rsid w:val="001F2AE2"/>
    <w:rsid w:val="001F438D"/>
    <w:rsid w:val="001F67C5"/>
    <w:rsid w:val="001F741C"/>
    <w:rsid w:val="00201312"/>
    <w:rsid w:val="002026EF"/>
    <w:rsid w:val="00203B55"/>
    <w:rsid w:val="00204457"/>
    <w:rsid w:val="00204B1A"/>
    <w:rsid w:val="0020519C"/>
    <w:rsid w:val="00205C68"/>
    <w:rsid w:val="00205CA1"/>
    <w:rsid w:val="002060D9"/>
    <w:rsid w:val="002061BF"/>
    <w:rsid w:val="00206E45"/>
    <w:rsid w:val="0020779D"/>
    <w:rsid w:val="00207FD7"/>
    <w:rsid w:val="00210D76"/>
    <w:rsid w:val="0021106F"/>
    <w:rsid w:val="00211DEE"/>
    <w:rsid w:val="00213490"/>
    <w:rsid w:val="0021376B"/>
    <w:rsid w:val="00213E95"/>
    <w:rsid w:val="002142CB"/>
    <w:rsid w:val="00215A8F"/>
    <w:rsid w:val="002161BF"/>
    <w:rsid w:val="002169CD"/>
    <w:rsid w:val="00217CE4"/>
    <w:rsid w:val="00220A8F"/>
    <w:rsid w:val="00222066"/>
    <w:rsid w:val="00222412"/>
    <w:rsid w:val="00222A43"/>
    <w:rsid w:val="00225113"/>
    <w:rsid w:val="0022530B"/>
    <w:rsid w:val="0022543E"/>
    <w:rsid w:val="00225D70"/>
    <w:rsid w:val="00226095"/>
    <w:rsid w:val="00226781"/>
    <w:rsid w:val="0022733B"/>
    <w:rsid w:val="002277F0"/>
    <w:rsid w:val="00227843"/>
    <w:rsid w:val="00227B42"/>
    <w:rsid w:val="00227CC4"/>
    <w:rsid w:val="00230D61"/>
    <w:rsid w:val="00231144"/>
    <w:rsid w:val="00231BB4"/>
    <w:rsid w:val="00231BDB"/>
    <w:rsid w:val="00231DDE"/>
    <w:rsid w:val="00232B7E"/>
    <w:rsid w:val="0023490D"/>
    <w:rsid w:val="00234B48"/>
    <w:rsid w:val="00234F5C"/>
    <w:rsid w:val="00234F7C"/>
    <w:rsid w:val="002357AA"/>
    <w:rsid w:val="00235947"/>
    <w:rsid w:val="00235D78"/>
    <w:rsid w:val="002361F5"/>
    <w:rsid w:val="00236A24"/>
    <w:rsid w:val="00236E12"/>
    <w:rsid w:val="00236EB2"/>
    <w:rsid w:val="00237815"/>
    <w:rsid w:val="00237DC8"/>
    <w:rsid w:val="00240665"/>
    <w:rsid w:val="00241ABB"/>
    <w:rsid w:val="002420E5"/>
    <w:rsid w:val="0024337F"/>
    <w:rsid w:val="002433B0"/>
    <w:rsid w:val="00243740"/>
    <w:rsid w:val="00243B3A"/>
    <w:rsid w:val="002450DD"/>
    <w:rsid w:val="00245987"/>
    <w:rsid w:val="00245D7A"/>
    <w:rsid w:val="00245F3C"/>
    <w:rsid w:val="002460FB"/>
    <w:rsid w:val="0024639B"/>
    <w:rsid w:val="00246C9D"/>
    <w:rsid w:val="00246D12"/>
    <w:rsid w:val="00247545"/>
    <w:rsid w:val="00247F24"/>
    <w:rsid w:val="00250B21"/>
    <w:rsid w:val="00250ED1"/>
    <w:rsid w:val="002518A9"/>
    <w:rsid w:val="00251B94"/>
    <w:rsid w:val="0025291A"/>
    <w:rsid w:val="00253EA1"/>
    <w:rsid w:val="0025447E"/>
    <w:rsid w:val="00254587"/>
    <w:rsid w:val="002555E2"/>
    <w:rsid w:val="0025572A"/>
    <w:rsid w:val="002557B1"/>
    <w:rsid w:val="002562D9"/>
    <w:rsid w:val="00256BAA"/>
    <w:rsid w:val="00256C37"/>
    <w:rsid w:val="00256D0D"/>
    <w:rsid w:val="0025729A"/>
    <w:rsid w:val="00260EC6"/>
    <w:rsid w:val="00260EF5"/>
    <w:rsid w:val="0026134E"/>
    <w:rsid w:val="00261488"/>
    <w:rsid w:val="00261AEB"/>
    <w:rsid w:val="00261F85"/>
    <w:rsid w:val="002627D8"/>
    <w:rsid w:val="00262838"/>
    <w:rsid w:val="002629CC"/>
    <w:rsid w:val="002634DC"/>
    <w:rsid w:val="0026395D"/>
    <w:rsid w:val="00263C31"/>
    <w:rsid w:val="002647B6"/>
    <w:rsid w:val="00264CC8"/>
    <w:rsid w:val="0026511D"/>
    <w:rsid w:val="00267515"/>
    <w:rsid w:val="00267792"/>
    <w:rsid w:val="00267B4D"/>
    <w:rsid w:val="00270FD7"/>
    <w:rsid w:val="002717F6"/>
    <w:rsid w:val="00271B56"/>
    <w:rsid w:val="0027233D"/>
    <w:rsid w:val="002725B6"/>
    <w:rsid w:val="0027338B"/>
    <w:rsid w:val="00274BB7"/>
    <w:rsid w:val="00274D6C"/>
    <w:rsid w:val="00275523"/>
    <w:rsid w:val="00275BC1"/>
    <w:rsid w:val="00277290"/>
    <w:rsid w:val="002772F9"/>
    <w:rsid w:val="0027797D"/>
    <w:rsid w:val="00277CF6"/>
    <w:rsid w:val="00281043"/>
    <w:rsid w:val="00281734"/>
    <w:rsid w:val="002818B6"/>
    <w:rsid w:val="002819E3"/>
    <w:rsid w:val="002821B0"/>
    <w:rsid w:val="00282263"/>
    <w:rsid w:val="00283B72"/>
    <w:rsid w:val="00283E63"/>
    <w:rsid w:val="00284782"/>
    <w:rsid w:val="00284D24"/>
    <w:rsid w:val="002869ED"/>
    <w:rsid w:val="00286C9E"/>
    <w:rsid w:val="00287A5C"/>
    <w:rsid w:val="00287C44"/>
    <w:rsid w:val="0029089B"/>
    <w:rsid w:val="00290F88"/>
    <w:rsid w:val="002915EA"/>
    <w:rsid w:val="00291D0E"/>
    <w:rsid w:val="0029226B"/>
    <w:rsid w:val="00292585"/>
    <w:rsid w:val="00292897"/>
    <w:rsid w:val="00292E91"/>
    <w:rsid w:val="00293124"/>
    <w:rsid w:val="002932C5"/>
    <w:rsid w:val="002939A2"/>
    <w:rsid w:val="00293EEA"/>
    <w:rsid w:val="00294930"/>
    <w:rsid w:val="00294B40"/>
    <w:rsid w:val="00295FA5"/>
    <w:rsid w:val="002961CD"/>
    <w:rsid w:val="0029675A"/>
    <w:rsid w:val="0029742E"/>
    <w:rsid w:val="0029791E"/>
    <w:rsid w:val="002A0641"/>
    <w:rsid w:val="002A0C25"/>
    <w:rsid w:val="002A0DB5"/>
    <w:rsid w:val="002A0EB6"/>
    <w:rsid w:val="002A1936"/>
    <w:rsid w:val="002A217E"/>
    <w:rsid w:val="002A3023"/>
    <w:rsid w:val="002A30AA"/>
    <w:rsid w:val="002A3317"/>
    <w:rsid w:val="002A3C20"/>
    <w:rsid w:val="002A3CBE"/>
    <w:rsid w:val="002A4345"/>
    <w:rsid w:val="002A5003"/>
    <w:rsid w:val="002A5AAD"/>
    <w:rsid w:val="002A7A9D"/>
    <w:rsid w:val="002A7BA1"/>
    <w:rsid w:val="002A7D9A"/>
    <w:rsid w:val="002B064A"/>
    <w:rsid w:val="002B070F"/>
    <w:rsid w:val="002B09AA"/>
    <w:rsid w:val="002B0BE1"/>
    <w:rsid w:val="002B118F"/>
    <w:rsid w:val="002B26C0"/>
    <w:rsid w:val="002B3437"/>
    <w:rsid w:val="002B377D"/>
    <w:rsid w:val="002B38BE"/>
    <w:rsid w:val="002B3E9A"/>
    <w:rsid w:val="002B517E"/>
    <w:rsid w:val="002B51DA"/>
    <w:rsid w:val="002B55E0"/>
    <w:rsid w:val="002B5941"/>
    <w:rsid w:val="002B6186"/>
    <w:rsid w:val="002B638F"/>
    <w:rsid w:val="002B68CC"/>
    <w:rsid w:val="002B6F12"/>
    <w:rsid w:val="002B797B"/>
    <w:rsid w:val="002B7B2C"/>
    <w:rsid w:val="002B7F90"/>
    <w:rsid w:val="002C06CE"/>
    <w:rsid w:val="002C0736"/>
    <w:rsid w:val="002C0D8E"/>
    <w:rsid w:val="002C10F7"/>
    <w:rsid w:val="002C1A94"/>
    <w:rsid w:val="002C2181"/>
    <w:rsid w:val="002C64EC"/>
    <w:rsid w:val="002C65D8"/>
    <w:rsid w:val="002D01C6"/>
    <w:rsid w:val="002D0972"/>
    <w:rsid w:val="002D1098"/>
    <w:rsid w:val="002D134C"/>
    <w:rsid w:val="002D17A8"/>
    <w:rsid w:val="002D2A87"/>
    <w:rsid w:val="002D2E0F"/>
    <w:rsid w:val="002D35F6"/>
    <w:rsid w:val="002D65C8"/>
    <w:rsid w:val="002D69E8"/>
    <w:rsid w:val="002D6C6D"/>
    <w:rsid w:val="002D6FC6"/>
    <w:rsid w:val="002D733C"/>
    <w:rsid w:val="002D7BA6"/>
    <w:rsid w:val="002D7C0A"/>
    <w:rsid w:val="002D7CB7"/>
    <w:rsid w:val="002E0048"/>
    <w:rsid w:val="002E0EBF"/>
    <w:rsid w:val="002E1159"/>
    <w:rsid w:val="002E178F"/>
    <w:rsid w:val="002E1BE7"/>
    <w:rsid w:val="002E1E9D"/>
    <w:rsid w:val="002E205B"/>
    <w:rsid w:val="002E247C"/>
    <w:rsid w:val="002E366D"/>
    <w:rsid w:val="002E41BF"/>
    <w:rsid w:val="002E47E0"/>
    <w:rsid w:val="002E62B3"/>
    <w:rsid w:val="002E6A0B"/>
    <w:rsid w:val="002E729A"/>
    <w:rsid w:val="002F0038"/>
    <w:rsid w:val="002F0C85"/>
    <w:rsid w:val="002F2B9F"/>
    <w:rsid w:val="002F33A9"/>
    <w:rsid w:val="002F3B33"/>
    <w:rsid w:val="002F5A20"/>
    <w:rsid w:val="002F7734"/>
    <w:rsid w:val="00301601"/>
    <w:rsid w:val="00301D04"/>
    <w:rsid w:val="00301E85"/>
    <w:rsid w:val="00302469"/>
    <w:rsid w:val="00302BD3"/>
    <w:rsid w:val="00302FE5"/>
    <w:rsid w:val="003050DA"/>
    <w:rsid w:val="003052E8"/>
    <w:rsid w:val="003055AC"/>
    <w:rsid w:val="003055D6"/>
    <w:rsid w:val="00305885"/>
    <w:rsid w:val="00305ADC"/>
    <w:rsid w:val="00305CED"/>
    <w:rsid w:val="00306215"/>
    <w:rsid w:val="0030626C"/>
    <w:rsid w:val="00306773"/>
    <w:rsid w:val="003067F8"/>
    <w:rsid w:val="00307772"/>
    <w:rsid w:val="0031074F"/>
    <w:rsid w:val="00310ACE"/>
    <w:rsid w:val="00311798"/>
    <w:rsid w:val="00312261"/>
    <w:rsid w:val="00312C84"/>
    <w:rsid w:val="0031371B"/>
    <w:rsid w:val="00313E54"/>
    <w:rsid w:val="003143B6"/>
    <w:rsid w:val="00314F5C"/>
    <w:rsid w:val="00317FC6"/>
    <w:rsid w:val="00321110"/>
    <w:rsid w:val="00321A83"/>
    <w:rsid w:val="00321B7F"/>
    <w:rsid w:val="00321E83"/>
    <w:rsid w:val="003222F6"/>
    <w:rsid w:val="003226A2"/>
    <w:rsid w:val="00322ADA"/>
    <w:rsid w:val="00322DEF"/>
    <w:rsid w:val="00322E00"/>
    <w:rsid w:val="00323505"/>
    <w:rsid w:val="003245A2"/>
    <w:rsid w:val="00324C3D"/>
    <w:rsid w:val="003251EB"/>
    <w:rsid w:val="00326200"/>
    <w:rsid w:val="00327060"/>
    <w:rsid w:val="00327E70"/>
    <w:rsid w:val="00330523"/>
    <w:rsid w:val="00330D6A"/>
    <w:rsid w:val="00331690"/>
    <w:rsid w:val="00331CAC"/>
    <w:rsid w:val="0033312A"/>
    <w:rsid w:val="003331EF"/>
    <w:rsid w:val="00334D24"/>
    <w:rsid w:val="00334D34"/>
    <w:rsid w:val="00334F80"/>
    <w:rsid w:val="00336629"/>
    <w:rsid w:val="003373F3"/>
    <w:rsid w:val="003401F1"/>
    <w:rsid w:val="00340776"/>
    <w:rsid w:val="00340AAE"/>
    <w:rsid w:val="00341BA5"/>
    <w:rsid w:val="00342110"/>
    <w:rsid w:val="00342508"/>
    <w:rsid w:val="003427E9"/>
    <w:rsid w:val="00343139"/>
    <w:rsid w:val="00343F63"/>
    <w:rsid w:val="0034445E"/>
    <w:rsid w:val="00344DC5"/>
    <w:rsid w:val="00344F39"/>
    <w:rsid w:val="0034554C"/>
    <w:rsid w:val="003458E4"/>
    <w:rsid w:val="003463E8"/>
    <w:rsid w:val="00346651"/>
    <w:rsid w:val="00346FA2"/>
    <w:rsid w:val="0035117A"/>
    <w:rsid w:val="0035168E"/>
    <w:rsid w:val="00352E39"/>
    <w:rsid w:val="00352FF6"/>
    <w:rsid w:val="00353C15"/>
    <w:rsid w:val="00353CE0"/>
    <w:rsid w:val="00354956"/>
    <w:rsid w:val="00354CD3"/>
    <w:rsid w:val="00355513"/>
    <w:rsid w:val="00356D2B"/>
    <w:rsid w:val="00357A0D"/>
    <w:rsid w:val="00357B39"/>
    <w:rsid w:val="003605F7"/>
    <w:rsid w:val="003608C6"/>
    <w:rsid w:val="00360A9D"/>
    <w:rsid w:val="00360F19"/>
    <w:rsid w:val="00360F7F"/>
    <w:rsid w:val="00362067"/>
    <w:rsid w:val="003620AB"/>
    <w:rsid w:val="003626C7"/>
    <w:rsid w:val="00362B8B"/>
    <w:rsid w:val="0036301B"/>
    <w:rsid w:val="00363146"/>
    <w:rsid w:val="00364376"/>
    <w:rsid w:val="00364EC6"/>
    <w:rsid w:val="00366262"/>
    <w:rsid w:val="00366CDD"/>
    <w:rsid w:val="00367F8F"/>
    <w:rsid w:val="00370A85"/>
    <w:rsid w:val="003710C5"/>
    <w:rsid w:val="00371EA1"/>
    <w:rsid w:val="00372FC7"/>
    <w:rsid w:val="003739E1"/>
    <w:rsid w:val="00373B20"/>
    <w:rsid w:val="003744E8"/>
    <w:rsid w:val="0037468B"/>
    <w:rsid w:val="003746A2"/>
    <w:rsid w:val="00375231"/>
    <w:rsid w:val="00375552"/>
    <w:rsid w:val="00376DF1"/>
    <w:rsid w:val="003774A9"/>
    <w:rsid w:val="003801A0"/>
    <w:rsid w:val="00380200"/>
    <w:rsid w:val="0038112A"/>
    <w:rsid w:val="003812AA"/>
    <w:rsid w:val="003818A4"/>
    <w:rsid w:val="00381B6D"/>
    <w:rsid w:val="00381D8A"/>
    <w:rsid w:val="00381E35"/>
    <w:rsid w:val="00382258"/>
    <w:rsid w:val="00382643"/>
    <w:rsid w:val="00382B5A"/>
    <w:rsid w:val="00382FBF"/>
    <w:rsid w:val="00383CD0"/>
    <w:rsid w:val="00383CF7"/>
    <w:rsid w:val="003844CA"/>
    <w:rsid w:val="003844CD"/>
    <w:rsid w:val="003850BA"/>
    <w:rsid w:val="0038513F"/>
    <w:rsid w:val="00386E13"/>
    <w:rsid w:val="0038730E"/>
    <w:rsid w:val="00387937"/>
    <w:rsid w:val="00387B37"/>
    <w:rsid w:val="00387FCB"/>
    <w:rsid w:val="00390B7D"/>
    <w:rsid w:val="00391686"/>
    <w:rsid w:val="003921BD"/>
    <w:rsid w:val="003922A0"/>
    <w:rsid w:val="003937C2"/>
    <w:rsid w:val="00393DEC"/>
    <w:rsid w:val="00394B7E"/>
    <w:rsid w:val="00395451"/>
    <w:rsid w:val="00397278"/>
    <w:rsid w:val="003A0105"/>
    <w:rsid w:val="003A0750"/>
    <w:rsid w:val="003A0BB6"/>
    <w:rsid w:val="003A152A"/>
    <w:rsid w:val="003A2ABA"/>
    <w:rsid w:val="003A3133"/>
    <w:rsid w:val="003A3144"/>
    <w:rsid w:val="003A349C"/>
    <w:rsid w:val="003A3935"/>
    <w:rsid w:val="003A3C92"/>
    <w:rsid w:val="003A570C"/>
    <w:rsid w:val="003A5E13"/>
    <w:rsid w:val="003A69B4"/>
    <w:rsid w:val="003A6D1D"/>
    <w:rsid w:val="003A70C0"/>
    <w:rsid w:val="003A771A"/>
    <w:rsid w:val="003A7A9F"/>
    <w:rsid w:val="003B00EF"/>
    <w:rsid w:val="003B07AE"/>
    <w:rsid w:val="003B0DA8"/>
    <w:rsid w:val="003B0E2C"/>
    <w:rsid w:val="003B1288"/>
    <w:rsid w:val="003B18E2"/>
    <w:rsid w:val="003B1D41"/>
    <w:rsid w:val="003B266C"/>
    <w:rsid w:val="003B2983"/>
    <w:rsid w:val="003B33B0"/>
    <w:rsid w:val="003B57D0"/>
    <w:rsid w:val="003B6B00"/>
    <w:rsid w:val="003B6FD3"/>
    <w:rsid w:val="003B7162"/>
    <w:rsid w:val="003B7509"/>
    <w:rsid w:val="003B7604"/>
    <w:rsid w:val="003C09BD"/>
    <w:rsid w:val="003C0ACF"/>
    <w:rsid w:val="003C1219"/>
    <w:rsid w:val="003C191B"/>
    <w:rsid w:val="003C25B7"/>
    <w:rsid w:val="003C29E0"/>
    <w:rsid w:val="003C3DA0"/>
    <w:rsid w:val="003C3EF1"/>
    <w:rsid w:val="003C43A6"/>
    <w:rsid w:val="003C45A2"/>
    <w:rsid w:val="003C45B6"/>
    <w:rsid w:val="003C4A47"/>
    <w:rsid w:val="003C5C48"/>
    <w:rsid w:val="003C6858"/>
    <w:rsid w:val="003C6BF3"/>
    <w:rsid w:val="003D1F56"/>
    <w:rsid w:val="003D21AF"/>
    <w:rsid w:val="003D416B"/>
    <w:rsid w:val="003D5447"/>
    <w:rsid w:val="003D57B6"/>
    <w:rsid w:val="003D6097"/>
    <w:rsid w:val="003D64DF"/>
    <w:rsid w:val="003D6541"/>
    <w:rsid w:val="003D66F3"/>
    <w:rsid w:val="003D6DA8"/>
    <w:rsid w:val="003D6EAE"/>
    <w:rsid w:val="003D7C1D"/>
    <w:rsid w:val="003E001F"/>
    <w:rsid w:val="003E14A0"/>
    <w:rsid w:val="003E16EE"/>
    <w:rsid w:val="003E20DA"/>
    <w:rsid w:val="003E2CE8"/>
    <w:rsid w:val="003E2D28"/>
    <w:rsid w:val="003E2DF6"/>
    <w:rsid w:val="003E59B5"/>
    <w:rsid w:val="003E59B9"/>
    <w:rsid w:val="003E607C"/>
    <w:rsid w:val="003E6BE1"/>
    <w:rsid w:val="003F0E74"/>
    <w:rsid w:val="003F0FC6"/>
    <w:rsid w:val="003F2E0C"/>
    <w:rsid w:val="003F2E30"/>
    <w:rsid w:val="003F2F11"/>
    <w:rsid w:val="003F325C"/>
    <w:rsid w:val="003F34DE"/>
    <w:rsid w:val="003F3E79"/>
    <w:rsid w:val="003F4164"/>
    <w:rsid w:val="003F4C24"/>
    <w:rsid w:val="003F529C"/>
    <w:rsid w:val="003F58E4"/>
    <w:rsid w:val="003F6084"/>
    <w:rsid w:val="003F73A0"/>
    <w:rsid w:val="003F7AD8"/>
    <w:rsid w:val="00400521"/>
    <w:rsid w:val="00400738"/>
    <w:rsid w:val="00400ABD"/>
    <w:rsid w:val="00400C69"/>
    <w:rsid w:val="00401779"/>
    <w:rsid w:val="00401934"/>
    <w:rsid w:val="00401A5A"/>
    <w:rsid w:val="00402C9C"/>
    <w:rsid w:val="0040390C"/>
    <w:rsid w:val="00403E60"/>
    <w:rsid w:val="00404CEA"/>
    <w:rsid w:val="00406025"/>
    <w:rsid w:val="00406DB1"/>
    <w:rsid w:val="00410B99"/>
    <w:rsid w:val="00411711"/>
    <w:rsid w:val="00411D8D"/>
    <w:rsid w:val="00411FC1"/>
    <w:rsid w:val="00412402"/>
    <w:rsid w:val="00412A75"/>
    <w:rsid w:val="00414D34"/>
    <w:rsid w:val="004150DA"/>
    <w:rsid w:val="00415A5E"/>
    <w:rsid w:val="004166AE"/>
    <w:rsid w:val="004168E6"/>
    <w:rsid w:val="00416A23"/>
    <w:rsid w:val="00417006"/>
    <w:rsid w:val="0041771E"/>
    <w:rsid w:val="00417C5F"/>
    <w:rsid w:val="004200CE"/>
    <w:rsid w:val="0042090C"/>
    <w:rsid w:val="00420921"/>
    <w:rsid w:val="00420F21"/>
    <w:rsid w:val="00421B34"/>
    <w:rsid w:val="00421D58"/>
    <w:rsid w:val="004239C3"/>
    <w:rsid w:val="00423BCF"/>
    <w:rsid w:val="00424040"/>
    <w:rsid w:val="00424919"/>
    <w:rsid w:val="0042554D"/>
    <w:rsid w:val="004259FC"/>
    <w:rsid w:val="00425B4D"/>
    <w:rsid w:val="00425D31"/>
    <w:rsid w:val="004262B6"/>
    <w:rsid w:val="00426772"/>
    <w:rsid w:val="004267DE"/>
    <w:rsid w:val="00426AFA"/>
    <w:rsid w:val="00427648"/>
    <w:rsid w:val="004279FA"/>
    <w:rsid w:val="00431466"/>
    <w:rsid w:val="00431794"/>
    <w:rsid w:val="00432280"/>
    <w:rsid w:val="00432614"/>
    <w:rsid w:val="0043305F"/>
    <w:rsid w:val="0043394C"/>
    <w:rsid w:val="00433F7E"/>
    <w:rsid w:val="004344AA"/>
    <w:rsid w:val="004349DF"/>
    <w:rsid w:val="00434A27"/>
    <w:rsid w:val="00434A98"/>
    <w:rsid w:val="00434F55"/>
    <w:rsid w:val="00434F62"/>
    <w:rsid w:val="0043546C"/>
    <w:rsid w:val="004356A9"/>
    <w:rsid w:val="0043587E"/>
    <w:rsid w:val="00435B14"/>
    <w:rsid w:val="00435E41"/>
    <w:rsid w:val="00436219"/>
    <w:rsid w:val="00440BCD"/>
    <w:rsid w:val="00441C20"/>
    <w:rsid w:val="00442F7E"/>
    <w:rsid w:val="00443377"/>
    <w:rsid w:val="00443712"/>
    <w:rsid w:val="00444F73"/>
    <w:rsid w:val="00446095"/>
    <w:rsid w:val="004460E5"/>
    <w:rsid w:val="0044658D"/>
    <w:rsid w:val="004465E1"/>
    <w:rsid w:val="00447818"/>
    <w:rsid w:val="00447935"/>
    <w:rsid w:val="00447D1B"/>
    <w:rsid w:val="00447F3C"/>
    <w:rsid w:val="00450760"/>
    <w:rsid w:val="00450A62"/>
    <w:rsid w:val="004531C2"/>
    <w:rsid w:val="00453684"/>
    <w:rsid w:val="00453959"/>
    <w:rsid w:val="00453D24"/>
    <w:rsid w:val="00453F1E"/>
    <w:rsid w:val="00454561"/>
    <w:rsid w:val="0045473F"/>
    <w:rsid w:val="00454BCA"/>
    <w:rsid w:val="00454E9C"/>
    <w:rsid w:val="00455318"/>
    <w:rsid w:val="00455B01"/>
    <w:rsid w:val="00455B9C"/>
    <w:rsid w:val="00455F00"/>
    <w:rsid w:val="00456652"/>
    <w:rsid w:val="004568F8"/>
    <w:rsid w:val="0045697D"/>
    <w:rsid w:val="0045703C"/>
    <w:rsid w:val="004575D1"/>
    <w:rsid w:val="00461BBC"/>
    <w:rsid w:val="004649B5"/>
    <w:rsid w:val="00464C50"/>
    <w:rsid w:val="0046580C"/>
    <w:rsid w:val="0046649F"/>
    <w:rsid w:val="004671FE"/>
    <w:rsid w:val="004676A3"/>
    <w:rsid w:val="00467FDB"/>
    <w:rsid w:val="00471017"/>
    <w:rsid w:val="004713FC"/>
    <w:rsid w:val="004714C4"/>
    <w:rsid w:val="00471949"/>
    <w:rsid w:val="0047296F"/>
    <w:rsid w:val="00473551"/>
    <w:rsid w:val="00473B74"/>
    <w:rsid w:val="004745F7"/>
    <w:rsid w:val="00474A81"/>
    <w:rsid w:val="004750FF"/>
    <w:rsid w:val="004757AB"/>
    <w:rsid w:val="00475F0E"/>
    <w:rsid w:val="004760A8"/>
    <w:rsid w:val="0047656D"/>
    <w:rsid w:val="004765C4"/>
    <w:rsid w:val="004771F5"/>
    <w:rsid w:val="0047759B"/>
    <w:rsid w:val="004807D1"/>
    <w:rsid w:val="00480FD5"/>
    <w:rsid w:val="004818C6"/>
    <w:rsid w:val="004828D0"/>
    <w:rsid w:val="00482A33"/>
    <w:rsid w:val="00482A75"/>
    <w:rsid w:val="00482CD4"/>
    <w:rsid w:val="00483731"/>
    <w:rsid w:val="004837AF"/>
    <w:rsid w:val="00483A07"/>
    <w:rsid w:val="00484582"/>
    <w:rsid w:val="00484AB5"/>
    <w:rsid w:val="004856BC"/>
    <w:rsid w:val="004858E5"/>
    <w:rsid w:val="00486BDD"/>
    <w:rsid w:val="00490C17"/>
    <w:rsid w:val="00490DF8"/>
    <w:rsid w:val="00491108"/>
    <w:rsid w:val="004912AE"/>
    <w:rsid w:val="0049182E"/>
    <w:rsid w:val="00491863"/>
    <w:rsid w:val="00491AA9"/>
    <w:rsid w:val="00491FCC"/>
    <w:rsid w:val="00492240"/>
    <w:rsid w:val="00492BC2"/>
    <w:rsid w:val="00493230"/>
    <w:rsid w:val="00493E38"/>
    <w:rsid w:val="00495D92"/>
    <w:rsid w:val="00496267"/>
    <w:rsid w:val="00496278"/>
    <w:rsid w:val="004973A2"/>
    <w:rsid w:val="0049740D"/>
    <w:rsid w:val="00497502"/>
    <w:rsid w:val="00497C4C"/>
    <w:rsid w:val="00497D32"/>
    <w:rsid w:val="004A0F83"/>
    <w:rsid w:val="004A15D7"/>
    <w:rsid w:val="004A1AF0"/>
    <w:rsid w:val="004A1B5B"/>
    <w:rsid w:val="004A1CEB"/>
    <w:rsid w:val="004A33F4"/>
    <w:rsid w:val="004A3FC6"/>
    <w:rsid w:val="004A5F9C"/>
    <w:rsid w:val="004A6E1D"/>
    <w:rsid w:val="004A7651"/>
    <w:rsid w:val="004A7704"/>
    <w:rsid w:val="004B00BC"/>
    <w:rsid w:val="004B0651"/>
    <w:rsid w:val="004B0753"/>
    <w:rsid w:val="004B14DC"/>
    <w:rsid w:val="004B2F38"/>
    <w:rsid w:val="004B301D"/>
    <w:rsid w:val="004B422C"/>
    <w:rsid w:val="004B447F"/>
    <w:rsid w:val="004B541C"/>
    <w:rsid w:val="004B59D5"/>
    <w:rsid w:val="004B5DA5"/>
    <w:rsid w:val="004B7540"/>
    <w:rsid w:val="004B75D8"/>
    <w:rsid w:val="004B77A6"/>
    <w:rsid w:val="004C068B"/>
    <w:rsid w:val="004C0F78"/>
    <w:rsid w:val="004C2A49"/>
    <w:rsid w:val="004C2A6A"/>
    <w:rsid w:val="004C5529"/>
    <w:rsid w:val="004C599E"/>
    <w:rsid w:val="004C5E3E"/>
    <w:rsid w:val="004C6930"/>
    <w:rsid w:val="004C6AD3"/>
    <w:rsid w:val="004C7199"/>
    <w:rsid w:val="004C7375"/>
    <w:rsid w:val="004D078A"/>
    <w:rsid w:val="004D0D73"/>
    <w:rsid w:val="004D1462"/>
    <w:rsid w:val="004D177A"/>
    <w:rsid w:val="004D1CA5"/>
    <w:rsid w:val="004D1EB0"/>
    <w:rsid w:val="004D21D4"/>
    <w:rsid w:val="004D3203"/>
    <w:rsid w:val="004D34B0"/>
    <w:rsid w:val="004D38DD"/>
    <w:rsid w:val="004D3AF9"/>
    <w:rsid w:val="004D44C9"/>
    <w:rsid w:val="004D4FAB"/>
    <w:rsid w:val="004D55F0"/>
    <w:rsid w:val="004D59BC"/>
    <w:rsid w:val="004D5EBA"/>
    <w:rsid w:val="004D5EFE"/>
    <w:rsid w:val="004D67E6"/>
    <w:rsid w:val="004D722D"/>
    <w:rsid w:val="004D7A4C"/>
    <w:rsid w:val="004D7A57"/>
    <w:rsid w:val="004D7B1B"/>
    <w:rsid w:val="004D7FD1"/>
    <w:rsid w:val="004E0079"/>
    <w:rsid w:val="004E0C11"/>
    <w:rsid w:val="004E0E1E"/>
    <w:rsid w:val="004E1210"/>
    <w:rsid w:val="004E1707"/>
    <w:rsid w:val="004E1969"/>
    <w:rsid w:val="004E1DA2"/>
    <w:rsid w:val="004E2E70"/>
    <w:rsid w:val="004E4360"/>
    <w:rsid w:val="004E4666"/>
    <w:rsid w:val="004E51BB"/>
    <w:rsid w:val="004E53AE"/>
    <w:rsid w:val="004E5853"/>
    <w:rsid w:val="004E5E05"/>
    <w:rsid w:val="004E603B"/>
    <w:rsid w:val="004E6368"/>
    <w:rsid w:val="004E6C1C"/>
    <w:rsid w:val="004E753D"/>
    <w:rsid w:val="004E7811"/>
    <w:rsid w:val="004E7820"/>
    <w:rsid w:val="004E7B9E"/>
    <w:rsid w:val="004F0090"/>
    <w:rsid w:val="004F0ED6"/>
    <w:rsid w:val="004F12BC"/>
    <w:rsid w:val="004F2E23"/>
    <w:rsid w:val="004F3339"/>
    <w:rsid w:val="004F4F65"/>
    <w:rsid w:val="004F511A"/>
    <w:rsid w:val="004F6083"/>
    <w:rsid w:val="004F6123"/>
    <w:rsid w:val="004F77CA"/>
    <w:rsid w:val="004F791B"/>
    <w:rsid w:val="004F7C09"/>
    <w:rsid w:val="00500374"/>
    <w:rsid w:val="00500696"/>
    <w:rsid w:val="00502A3B"/>
    <w:rsid w:val="00502E0F"/>
    <w:rsid w:val="00503019"/>
    <w:rsid w:val="005034D1"/>
    <w:rsid w:val="005058A6"/>
    <w:rsid w:val="00506020"/>
    <w:rsid w:val="005064C1"/>
    <w:rsid w:val="00506AEF"/>
    <w:rsid w:val="00506C0C"/>
    <w:rsid w:val="005108CD"/>
    <w:rsid w:val="00510AB3"/>
    <w:rsid w:val="00511107"/>
    <w:rsid w:val="0051131F"/>
    <w:rsid w:val="0051185B"/>
    <w:rsid w:val="005118C2"/>
    <w:rsid w:val="00512C1F"/>
    <w:rsid w:val="005136A1"/>
    <w:rsid w:val="00514BB7"/>
    <w:rsid w:val="005157E0"/>
    <w:rsid w:val="00521433"/>
    <w:rsid w:val="00521DA1"/>
    <w:rsid w:val="005226D1"/>
    <w:rsid w:val="00522EA3"/>
    <w:rsid w:val="00522F07"/>
    <w:rsid w:val="005233B5"/>
    <w:rsid w:val="00523D55"/>
    <w:rsid w:val="00524B4A"/>
    <w:rsid w:val="005252CE"/>
    <w:rsid w:val="00525394"/>
    <w:rsid w:val="00525840"/>
    <w:rsid w:val="00526368"/>
    <w:rsid w:val="005266F4"/>
    <w:rsid w:val="00526BB9"/>
    <w:rsid w:val="00526FD8"/>
    <w:rsid w:val="00527BA7"/>
    <w:rsid w:val="005316E4"/>
    <w:rsid w:val="00531799"/>
    <w:rsid w:val="00531F2B"/>
    <w:rsid w:val="00532414"/>
    <w:rsid w:val="0053309D"/>
    <w:rsid w:val="005333D3"/>
    <w:rsid w:val="00533ACD"/>
    <w:rsid w:val="00533AE2"/>
    <w:rsid w:val="00533E8D"/>
    <w:rsid w:val="00534132"/>
    <w:rsid w:val="0053488A"/>
    <w:rsid w:val="00534945"/>
    <w:rsid w:val="00535BE4"/>
    <w:rsid w:val="00535C84"/>
    <w:rsid w:val="00535D46"/>
    <w:rsid w:val="0053614B"/>
    <w:rsid w:val="005362FE"/>
    <w:rsid w:val="005368D3"/>
    <w:rsid w:val="005377C4"/>
    <w:rsid w:val="00540026"/>
    <w:rsid w:val="00540323"/>
    <w:rsid w:val="005414D5"/>
    <w:rsid w:val="005415F0"/>
    <w:rsid w:val="00541933"/>
    <w:rsid w:val="005427BB"/>
    <w:rsid w:val="005428DD"/>
    <w:rsid w:val="00543A5E"/>
    <w:rsid w:val="005446EA"/>
    <w:rsid w:val="00544D18"/>
    <w:rsid w:val="005452DF"/>
    <w:rsid w:val="00545486"/>
    <w:rsid w:val="00546816"/>
    <w:rsid w:val="00546B8F"/>
    <w:rsid w:val="00547033"/>
    <w:rsid w:val="0054718B"/>
    <w:rsid w:val="005502DD"/>
    <w:rsid w:val="00550838"/>
    <w:rsid w:val="00550A66"/>
    <w:rsid w:val="00550E54"/>
    <w:rsid w:val="005520C3"/>
    <w:rsid w:val="00552610"/>
    <w:rsid w:val="00552836"/>
    <w:rsid w:val="00552E97"/>
    <w:rsid w:val="00553AB5"/>
    <w:rsid w:val="0055450B"/>
    <w:rsid w:val="00554C8B"/>
    <w:rsid w:val="00554E3D"/>
    <w:rsid w:val="00555798"/>
    <w:rsid w:val="005573A5"/>
    <w:rsid w:val="0055774F"/>
    <w:rsid w:val="00557B6F"/>
    <w:rsid w:val="00557D83"/>
    <w:rsid w:val="00560E2C"/>
    <w:rsid w:val="00561025"/>
    <w:rsid w:val="005616A6"/>
    <w:rsid w:val="0056186F"/>
    <w:rsid w:val="00562665"/>
    <w:rsid w:val="00562841"/>
    <w:rsid w:val="005635E0"/>
    <w:rsid w:val="0056411F"/>
    <w:rsid w:val="00564328"/>
    <w:rsid w:val="0056438F"/>
    <w:rsid w:val="005655A6"/>
    <w:rsid w:val="005659CA"/>
    <w:rsid w:val="00565A0F"/>
    <w:rsid w:val="00565DEF"/>
    <w:rsid w:val="00567A77"/>
    <w:rsid w:val="00570E5B"/>
    <w:rsid w:val="00570F4D"/>
    <w:rsid w:val="00571BAB"/>
    <w:rsid w:val="00572207"/>
    <w:rsid w:val="00572A1E"/>
    <w:rsid w:val="0057386F"/>
    <w:rsid w:val="00573B26"/>
    <w:rsid w:val="005748BB"/>
    <w:rsid w:val="00575010"/>
    <w:rsid w:val="00580C31"/>
    <w:rsid w:val="005818A9"/>
    <w:rsid w:val="00582B20"/>
    <w:rsid w:val="00582BDF"/>
    <w:rsid w:val="00582CD2"/>
    <w:rsid w:val="00582D0A"/>
    <w:rsid w:val="00582F88"/>
    <w:rsid w:val="0058326F"/>
    <w:rsid w:val="005832A6"/>
    <w:rsid w:val="00583617"/>
    <w:rsid w:val="005842D8"/>
    <w:rsid w:val="00584422"/>
    <w:rsid w:val="005849E9"/>
    <w:rsid w:val="00585420"/>
    <w:rsid w:val="00585653"/>
    <w:rsid w:val="00585EF2"/>
    <w:rsid w:val="005868A8"/>
    <w:rsid w:val="00586D45"/>
    <w:rsid w:val="00586DF0"/>
    <w:rsid w:val="00586F0A"/>
    <w:rsid w:val="005874E4"/>
    <w:rsid w:val="0058756D"/>
    <w:rsid w:val="00587A34"/>
    <w:rsid w:val="00587C9C"/>
    <w:rsid w:val="00587FDB"/>
    <w:rsid w:val="0059041A"/>
    <w:rsid w:val="005906BD"/>
    <w:rsid w:val="00590995"/>
    <w:rsid w:val="00590B0C"/>
    <w:rsid w:val="005910DF"/>
    <w:rsid w:val="00593EC7"/>
    <w:rsid w:val="005942DA"/>
    <w:rsid w:val="005947CF"/>
    <w:rsid w:val="00594ADA"/>
    <w:rsid w:val="00594BF1"/>
    <w:rsid w:val="00594C7E"/>
    <w:rsid w:val="005954F8"/>
    <w:rsid w:val="00595F1D"/>
    <w:rsid w:val="00597A94"/>
    <w:rsid w:val="00597B44"/>
    <w:rsid w:val="005A01C9"/>
    <w:rsid w:val="005A1F53"/>
    <w:rsid w:val="005A24AC"/>
    <w:rsid w:val="005A25A1"/>
    <w:rsid w:val="005A2EC5"/>
    <w:rsid w:val="005A35B9"/>
    <w:rsid w:val="005A39DF"/>
    <w:rsid w:val="005A4D7B"/>
    <w:rsid w:val="005A4DA7"/>
    <w:rsid w:val="005A593C"/>
    <w:rsid w:val="005A5C0E"/>
    <w:rsid w:val="005A5C56"/>
    <w:rsid w:val="005A6F70"/>
    <w:rsid w:val="005A75F5"/>
    <w:rsid w:val="005A7655"/>
    <w:rsid w:val="005A76E6"/>
    <w:rsid w:val="005A799A"/>
    <w:rsid w:val="005A7C48"/>
    <w:rsid w:val="005B00DD"/>
    <w:rsid w:val="005B04AE"/>
    <w:rsid w:val="005B1B56"/>
    <w:rsid w:val="005B2613"/>
    <w:rsid w:val="005B3138"/>
    <w:rsid w:val="005B3C19"/>
    <w:rsid w:val="005B5B4A"/>
    <w:rsid w:val="005B5F1E"/>
    <w:rsid w:val="005B7578"/>
    <w:rsid w:val="005B75F6"/>
    <w:rsid w:val="005C00B3"/>
    <w:rsid w:val="005C1028"/>
    <w:rsid w:val="005C1B4A"/>
    <w:rsid w:val="005C1ED7"/>
    <w:rsid w:val="005C241B"/>
    <w:rsid w:val="005C3D58"/>
    <w:rsid w:val="005C475E"/>
    <w:rsid w:val="005C4B1C"/>
    <w:rsid w:val="005C4E2B"/>
    <w:rsid w:val="005C60D5"/>
    <w:rsid w:val="005C652C"/>
    <w:rsid w:val="005C679A"/>
    <w:rsid w:val="005C6821"/>
    <w:rsid w:val="005C72D6"/>
    <w:rsid w:val="005C75A5"/>
    <w:rsid w:val="005C768B"/>
    <w:rsid w:val="005D0733"/>
    <w:rsid w:val="005D2565"/>
    <w:rsid w:val="005D25EA"/>
    <w:rsid w:val="005D302E"/>
    <w:rsid w:val="005D33C0"/>
    <w:rsid w:val="005D3B58"/>
    <w:rsid w:val="005D3D04"/>
    <w:rsid w:val="005D464B"/>
    <w:rsid w:val="005D4ADF"/>
    <w:rsid w:val="005D4D23"/>
    <w:rsid w:val="005D5765"/>
    <w:rsid w:val="005D638F"/>
    <w:rsid w:val="005D6882"/>
    <w:rsid w:val="005D6A37"/>
    <w:rsid w:val="005D6E58"/>
    <w:rsid w:val="005E1A9C"/>
    <w:rsid w:val="005E255C"/>
    <w:rsid w:val="005E2864"/>
    <w:rsid w:val="005E3E6B"/>
    <w:rsid w:val="005E4492"/>
    <w:rsid w:val="005E4882"/>
    <w:rsid w:val="005E4912"/>
    <w:rsid w:val="005E4B94"/>
    <w:rsid w:val="005E4E8F"/>
    <w:rsid w:val="005E51E6"/>
    <w:rsid w:val="005E6B23"/>
    <w:rsid w:val="005E6F75"/>
    <w:rsid w:val="005E753F"/>
    <w:rsid w:val="005E7B71"/>
    <w:rsid w:val="005F0011"/>
    <w:rsid w:val="005F02BA"/>
    <w:rsid w:val="005F14EF"/>
    <w:rsid w:val="005F1B09"/>
    <w:rsid w:val="005F2464"/>
    <w:rsid w:val="005F2E39"/>
    <w:rsid w:val="005F3A54"/>
    <w:rsid w:val="005F4CD6"/>
    <w:rsid w:val="005F5584"/>
    <w:rsid w:val="005F5874"/>
    <w:rsid w:val="005F592E"/>
    <w:rsid w:val="005F60FE"/>
    <w:rsid w:val="005F6CB7"/>
    <w:rsid w:val="005F6F22"/>
    <w:rsid w:val="005F780E"/>
    <w:rsid w:val="0060013E"/>
    <w:rsid w:val="006005F2"/>
    <w:rsid w:val="00600C94"/>
    <w:rsid w:val="00602217"/>
    <w:rsid w:val="00603497"/>
    <w:rsid w:val="00603C65"/>
    <w:rsid w:val="00604289"/>
    <w:rsid w:val="00604E57"/>
    <w:rsid w:val="006064B6"/>
    <w:rsid w:val="00606737"/>
    <w:rsid w:val="006067D2"/>
    <w:rsid w:val="00606951"/>
    <w:rsid w:val="00606F7E"/>
    <w:rsid w:val="00610657"/>
    <w:rsid w:val="00610726"/>
    <w:rsid w:val="00611595"/>
    <w:rsid w:val="00613001"/>
    <w:rsid w:val="00613B43"/>
    <w:rsid w:val="00614972"/>
    <w:rsid w:val="006152A6"/>
    <w:rsid w:val="00615FCA"/>
    <w:rsid w:val="00617AEB"/>
    <w:rsid w:val="00617C28"/>
    <w:rsid w:val="00617FB1"/>
    <w:rsid w:val="00620BDB"/>
    <w:rsid w:val="00621406"/>
    <w:rsid w:val="006219B8"/>
    <w:rsid w:val="00621DA3"/>
    <w:rsid w:val="0062223B"/>
    <w:rsid w:val="00622476"/>
    <w:rsid w:val="00622B12"/>
    <w:rsid w:val="00624BD8"/>
    <w:rsid w:val="006261C5"/>
    <w:rsid w:val="00626399"/>
    <w:rsid w:val="006267EA"/>
    <w:rsid w:val="00626F13"/>
    <w:rsid w:val="00627017"/>
    <w:rsid w:val="0062740F"/>
    <w:rsid w:val="00627D2B"/>
    <w:rsid w:val="00627F3C"/>
    <w:rsid w:val="0063159F"/>
    <w:rsid w:val="00631EF8"/>
    <w:rsid w:val="00632289"/>
    <w:rsid w:val="00632E66"/>
    <w:rsid w:val="006335B7"/>
    <w:rsid w:val="00633ABC"/>
    <w:rsid w:val="00633E6E"/>
    <w:rsid w:val="0063442F"/>
    <w:rsid w:val="00634E4B"/>
    <w:rsid w:val="0063527A"/>
    <w:rsid w:val="006355F9"/>
    <w:rsid w:val="006356B8"/>
    <w:rsid w:val="00637289"/>
    <w:rsid w:val="00637D1C"/>
    <w:rsid w:val="00640643"/>
    <w:rsid w:val="00641CBA"/>
    <w:rsid w:val="00642E93"/>
    <w:rsid w:val="00642EC9"/>
    <w:rsid w:val="0064344D"/>
    <w:rsid w:val="00643B35"/>
    <w:rsid w:val="0064435C"/>
    <w:rsid w:val="00645C6D"/>
    <w:rsid w:val="006467CE"/>
    <w:rsid w:val="00646FAA"/>
    <w:rsid w:val="00647531"/>
    <w:rsid w:val="006477C8"/>
    <w:rsid w:val="00647CF6"/>
    <w:rsid w:val="006500E4"/>
    <w:rsid w:val="00650532"/>
    <w:rsid w:val="006508F8"/>
    <w:rsid w:val="0065213F"/>
    <w:rsid w:val="00652687"/>
    <w:rsid w:val="00652827"/>
    <w:rsid w:val="00652D04"/>
    <w:rsid w:val="00652ED3"/>
    <w:rsid w:val="006540A4"/>
    <w:rsid w:val="00654B7B"/>
    <w:rsid w:val="00654B91"/>
    <w:rsid w:val="00655AE2"/>
    <w:rsid w:val="00656D85"/>
    <w:rsid w:val="00657493"/>
    <w:rsid w:val="0065762F"/>
    <w:rsid w:val="0065764D"/>
    <w:rsid w:val="00657657"/>
    <w:rsid w:val="00657BF2"/>
    <w:rsid w:val="00657FA6"/>
    <w:rsid w:val="006601E1"/>
    <w:rsid w:val="00663831"/>
    <w:rsid w:val="006638B0"/>
    <w:rsid w:val="00664876"/>
    <w:rsid w:val="00664B03"/>
    <w:rsid w:val="00664BC9"/>
    <w:rsid w:val="00665B7A"/>
    <w:rsid w:val="0066688C"/>
    <w:rsid w:val="00666A15"/>
    <w:rsid w:val="0066736D"/>
    <w:rsid w:val="00667ADB"/>
    <w:rsid w:val="0067006C"/>
    <w:rsid w:val="00670FFC"/>
    <w:rsid w:val="006714AC"/>
    <w:rsid w:val="00671669"/>
    <w:rsid w:val="00671804"/>
    <w:rsid w:val="00671A7E"/>
    <w:rsid w:val="006723C1"/>
    <w:rsid w:val="00672949"/>
    <w:rsid w:val="0067324F"/>
    <w:rsid w:val="006732B0"/>
    <w:rsid w:val="00673514"/>
    <w:rsid w:val="006738F3"/>
    <w:rsid w:val="0067390B"/>
    <w:rsid w:val="00673E1F"/>
    <w:rsid w:val="006746D9"/>
    <w:rsid w:val="00674828"/>
    <w:rsid w:val="00674AB4"/>
    <w:rsid w:val="006764E8"/>
    <w:rsid w:val="00676549"/>
    <w:rsid w:val="00676C81"/>
    <w:rsid w:val="00680158"/>
    <w:rsid w:val="006803FD"/>
    <w:rsid w:val="006817B3"/>
    <w:rsid w:val="0068252F"/>
    <w:rsid w:val="00683722"/>
    <w:rsid w:val="00683B14"/>
    <w:rsid w:val="006844EE"/>
    <w:rsid w:val="006845E1"/>
    <w:rsid w:val="00684AD1"/>
    <w:rsid w:val="0068565A"/>
    <w:rsid w:val="0068593A"/>
    <w:rsid w:val="00686309"/>
    <w:rsid w:val="00690136"/>
    <w:rsid w:val="006904AA"/>
    <w:rsid w:val="0069055F"/>
    <w:rsid w:val="00690A7F"/>
    <w:rsid w:val="0069143C"/>
    <w:rsid w:val="0069191F"/>
    <w:rsid w:val="00691E6D"/>
    <w:rsid w:val="00692205"/>
    <w:rsid w:val="00692615"/>
    <w:rsid w:val="00692E6D"/>
    <w:rsid w:val="0069379B"/>
    <w:rsid w:val="006939A1"/>
    <w:rsid w:val="00693AFD"/>
    <w:rsid w:val="00693FD0"/>
    <w:rsid w:val="0069474A"/>
    <w:rsid w:val="006957B1"/>
    <w:rsid w:val="00696226"/>
    <w:rsid w:val="00696E78"/>
    <w:rsid w:val="006977EB"/>
    <w:rsid w:val="00697E70"/>
    <w:rsid w:val="006A0824"/>
    <w:rsid w:val="006A12FD"/>
    <w:rsid w:val="006A1E07"/>
    <w:rsid w:val="006A1F6B"/>
    <w:rsid w:val="006A270E"/>
    <w:rsid w:val="006A3702"/>
    <w:rsid w:val="006A5FD5"/>
    <w:rsid w:val="006A7EA5"/>
    <w:rsid w:val="006B04D7"/>
    <w:rsid w:val="006B0FBA"/>
    <w:rsid w:val="006B168C"/>
    <w:rsid w:val="006B3255"/>
    <w:rsid w:val="006B3442"/>
    <w:rsid w:val="006B3A0B"/>
    <w:rsid w:val="006B40E9"/>
    <w:rsid w:val="006B666A"/>
    <w:rsid w:val="006B679F"/>
    <w:rsid w:val="006B691C"/>
    <w:rsid w:val="006B6BFD"/>
    <w:rsid w:val="006B74A5"/>
    <w:rsid w:val="006B7CD3"/>
    <w:rsid w:val="006B7E96"/>
    <w:rsid w:val="006C003B"/>
    <w:rsid w:val="006C09B2"/>
    <w:rsid w:val="006C0B72"/>
    <w:rsid w:val="006C17FB"/>
    <w:rsid w:val="006C18C3"/>
    <w:rsid w:val="006C1A44"/>
    <w:rsid w:val="006C1E0C"/>
    <w:rsid w:val="006C2F01"/>
    <w:rsid w:val="006C3416"/>
    <w:rsid w:val="006C35BB"/>
    <w:rsid w:val="006C3C7A"/>
    <w:rsid w:val="006C3F15"/>
    <w:rsid w:val="006C3FEF"/>
    <w:rsid w:val="006C482B"/>
    <w:rsid w:val="006C48CD"/>
    <w:rsid w:val="006C48F5"/>
    <w:rsid w:val="006C49AE"/>
    <w:rsid w:val="006C518D"/>
    <w:rsid w:val="006C52EA"/>
    <w:rsid w:val="006C5304"/>
    <w:rsid w:val="006C589E"/>
    <w:rsid w:val="006C7079"/>
    <w:rsid w:val="006C76FF"/>
    <w:rsid w:val="006D018A"/>
    <w:rsid w:val="006D01AF"/>
    <w:rsid w:val="006D1325"/>
    <w:rsid w:val="006D2400"/>
    <w:rsid w:val="006D2742"/>
    <w:rsid w:val="006D28BD"/>
    <w:rsid w:val="006D2CB2"/>
    <w:rsid w:val="006D31A7"/>
    <w:rsid w:val="006D32AD"/>
    <w:rsid w:val="006D33F3"/>
    <w:rsid w:val="006D3E53"/>
    <w:rsid w:val="006D4433"/>
    <w:rsid w:val="006D4B75"/>
    <w:rsid w:val="006D543B"/>
    <w:rsid w:val="006D5E49"/>
    <w:rsid w:val="006D62F2"/>
    <w:rsid w:val="006D6772"/>
    <w:rsid w:val="006D6B12"/>
    <w:rsid w:val="006D7AED"/>
    <w:rsid w:val="006E13B9"/>
    <w:rsid w:val="006E1638"/>
    <w:rsid w:val="006E1ABA"/>
    <w:rsid w:val="006E2B11"/>
    <w:rsid w:val="006E34BC"/>
    <w:rsid w:val="006E4E8E"/>
    <w:rsid w:val="006E57E2"/>
    <w:rsid w:val="006E5DA4"/>
    <w:rsid w:val="006E64A7"/>
    <w:rsid w:val="006E6DF0"/>
    <w:rsid w:val="006E77E4"/>
    <w:rsid w:val="006F08D1"/>
    <w:rsid w:val="006F0B00"/>
    <w:rsid w:val="006F0B0A"/>
    <w:rsid w:val="006F1127"/>
    <w:rsid w:val="006F2664"/>
    <w:rsid w:val="006F31D3"/>
    <w:rsid w:val="006F362D"/>
    <w:rsid w:val="006F40D8"/>
    <w:rsid w:val="006F4B64"/>
    <w:rsid w:val="006F4D99"/>
    <w:rsid w:val="006F59A0"/>
    <w:rsid w:val="006F5ABE"/>
    <w:rsid w:val="006F5EEE"/>
    <w:rsid w:val="006F6110"/>
    <w:rsid w:val="006F7280"/>
    <w:rsid w:val="00700851"/>
    <w:rsid w:val="00700A89"/>
    <w:rsid w:val="00701190"/>
    <w:rsid w:val="0070127F"/>
    <w:rsid w:val="00701F63"/>
    <w:rsid w:val="007023BF"/>
    <w:rsid w:val="00703FCC"/>
    <w:rsid w:val="00704DA3"/>
    <w:rsid w:val="00705514"/>
    <w:rsid w:val="00705844"/>
    <w:rsid w:val="00705A0A"/>
    <w:rsid w:val="0070623A"/>
    <w:rsid w:val="007073C7"/>
    <w:rsid w:val="00707795"/>
    <w:rsid w:val="00710235"/>
    <w:rsid w:val="0071094C"/>
    <w:rsid w:val="00713397"/>
    <w:rsid w:val="00713A94"/>
    <w:rsid w:val="00713CA4"/>
    <w:rsid w:val="00714156"/>
    <w:rsid w:val="00714741"/>
    <w:rsid w:val="00715018"/>
    <w:rsid w:val="00715B48"/>
    <w:rsid w:val="0071662B"/>
    <w:rsid w:val="00720452"/>
    <w:rsid w:val="00720551"/>
    <w:rsid w:val="00720590"/>
    <w:rsid w:val="00720D10"/>
    <w:rsid w:val="0072111F"/>
    <w:rsid w:val="007214A3"/>
    <w:rsid w:val="0072454B"/>
    <w:rsid w:val="007255C1"/>
    <w:rsid w:val="007300F1"/>
    <w:rsid w:val="007302AF"/>
    <w:rsid w:val="0073038A"/>
    <w:rsid w:val="00730CC6"/>
    <w:rsid w:val="00731274"/>
    <w:rsid w:val="007319E3"/>
    <w:rsid w:val="00731C56"/>
    <w:rsid w:val="00731C8A"/>
    <w:rsid w:val="00732569"/>
    <w:rsid w:val="00732905"/>
    <w:rsid w:val="00734E8F"/>
    <w:rsid w:val="00735CDC"/>
    <w:rsid w:val="00736974"/>
    <w:rsid w:val="00736F82"/>
    <w:rsid w:val="00737638"/>
    <w:rsid w:val="00737F35"/>
    <w:rsid w:val="007402D6"/>
    <w:rsid w:val="00740481"/>
    <w:rsid w:val="00740641"/>
    <w:rsid w:val="00740C3E"/>
    <w:rsid w:val="0074117D"/>
    <w:rsid w:val="00741846"/>
    <w:rsid w:val="00741B3A"/>
    <w:rsid w:val="0074257F"/>
    <w:rsid w:val="00742824"/>
    <w:rsid w:val="00742B5B"/>
    <w:rsid w:val="0074309A"/>
    <w:rsid w:val="007430BB"/>
    <w:rsid w:val="00743CC1"/>
    <w:rsid w:val="0074478A"/>
    <w:rsid w:val="00745457"/>
    <w:rsid w:val="0074649F"/>
    <w:rsid w:val="00746856"/>
    <w:rsid w:val="00747BCB"/>
    <w:rsid w:val="00747C3C"/>
    <w:rsid w:val="007513F0"/>
    <w:rsid w:val="007516CF"/>
    <w:rsid w:val="007516E5"/>
    <w:rsid w:val="00752957"/>
    <w:rsid w:val="00754455"/>
    <w:rsid w:val="007545BF"/>
    <w:rsid w:val="007555E9"/>
    <w:rsid w:val="00755CB7"/>
    <w:rsid w:val="00755F57"/>
    <w:rsid w:val="00756825"/>
    <w:rsid w:val="007568D0"/>
    <w:rsid w:val="007605BC"/>
    <w:rsid w:val="0076158B"/>
    <w:rsid w:val="00763338"/>
    <w:rsid w:val="007646B2"/>
    <w:rsid w:val="0076504B"/>
    <w:rsid w:val="00765D62"/>
    <w:rsid w:val="007672CC"/>
    <w:rsid w:val="00767652"/>
    <w:rsid w:val="00767783"/>
    <w:rsid w:val="00767882"/>
    <w:rsid w:val="00767D72"/>
    <w:rsid w:val="00770102"/>
    <w:rsid w:val="00770992"/>
    <w:rsid w:val="00770A4F"/>
    <w:rsid w:val="00770F13"/>
    <w:rsid w:val="00771BBA"/>
    <w:rsid w:val="00772177"/>
    <w:rsid w:val="00772EE8"/>
    <w:rsid w:val="0077417E"/>
    <w:rsid w:val="00774203"/>
    <w:rsid w:val="00776CF7"/>
    <w:rsid w:val="0077737D"/>
    <w:rsid w:val="007776B8"/>
    <w:rsid w:val="007776E9"/>
    <w:rsid w:val="007778F1"/>
    <w:rsid w:val="00782536"/>
    <w:rsid w:val="00783C22"/>
    <w:rsid w:val="00785BA7"/>
    <w:rsid w:val="0079040D"/>
    <w:rsid w:val="0079072B"/>
    <w:rsid w:val="00791730"/>
    <w:rsid w:val="00791834"/>
    <w:rsid w:val="00792616"/>
    <w:rsid w:val="007928DE"/>
    <w:rsid w:val="007937B8"/>
    <w:rsid w:val="00793EF6"/>
    <w:rsid w:val="00794160"/>
    <w:rsid w:val="00794AEF"/>
    <w:rsid w:val="00794BC3"/>
    <w:rsid w:val="00794C71"/>
    <w:rsid w:val="00794CA3"/>
    <w:rsid w:val="00795BAF"/>
    <w:rsid w:val="00796B39"/>
    <w:rsid w:val="007A057D"/>
    <w:rsid w:val="007A08DD"/>
    <w:rsid w:val="007A0CFA"/>
    <w:rsid w:val="007A1A55"/>
    <w:rsid w:val="007A2B9C"/>
    <w:rsid w:val="007A3403"/>
    <w:rsid w:val="007A3E8D"/>
    <w:rsid w:val="007A4025"/>
    <w:rsid w:val="007A42BB"/>
    <w:rsid w:val="007A4AAF"/>
    <w:rsid w:val="007A53C0"/>
    <w:rsid w:val="007A6229"/>
    <w:rsid w:val="007A6A77"/>
    <w:rsid w:val="007A6B0F"/>
    <w:rsid w:val="007A6B4D"/>
    <w:rsid w:val="007B02E4"/>
    <w:rsid w:val="007B03B9"/>
    <w:rsid w:val="007B054D"/>
    <w:rsid w:val="007B0DC7"/>
    <w:rsid w:val="007B1617"/>
    <w:rsid w:val="007B1761"/>
    <w:rsid w:val="007B1FF3"/>
    <w:rsid w:val="007B2174"/>
    <w:rsid w:val="007B2D18"/>
    <w:rsid w:val="007B2FC1"/>
    <w:rsid w:val="007B479D"/>
    <w:rsid w:val="007B484A"/>
    <w:rsid w:val="007B4B25"/>
    <w:rsid w:val="007B5D75"/>
    <w:rsid w:val="007B6273"/>
    <w:rsid w:val="007B6D3E"/>
    <w:rsid w:val="007B6FE9"/>
    <w:rsid w:val="007B7072"/>
    <w:rsid w:val="007B72C6"/>
    <w:rsid w:val="007B7653"/>
    <w:rsid w:val="007B7D4B"/>
    <w:rsid w:val="007B7DE0"/>
    <w:rsid w:val="007B7E62"/>
    <w:rsid w:val="007C133F"/>
    <w:rsid w:val="007C14B2"/>
    <w:rsid w:val="007C16BF"/>
    <w:rsid w:val="007C1714"/>
    <w:rsid w:val="007C30F3"/>
    <w:rsid w:val="007C37B3"/>
    <w:rsid w:val="007C3812"/>
    <w:rsid w:val="007C3E90"/>
    <w:rsid w:val="007C44FF"/>
    <w:rsid w:val="007C4B8B"/>
    <w:rsid w:val="007C5EA6"/>
    <w:rsid w:val="007C64CA"/>
    <w:rsid w:val="007C6520"/>
    <w:rsid w:val="007C68EC"/>
    <w:rsid w:val="007C746C"/>
    <w:rsid w:val="007C781B"/>
    <w:rsid w:val="007D00BB"/>
    <w:rsid w:val="007D01A2"/>
    <w:rsid w:val="007D0A97"/>
    <w:rsid w:val="007D0EAA"/>
    <w:rsid w:val="007D102E"/>
    <w:rsid w:val="007D1F27"/>
    <w:rsid w:val="007D288C"/>
    <w:rsid w:val="007D423F"/>
    <w:rsid w:val="007D45C2"/>
    <w:rsid w:val="007D5591"/>
    <w:rsid w:val="007D619B"/>
    <w:rsid w:val="007D6492"/>
    <w:rsid w:val="007D64E2"/>
    <w:rsid w:val="007D6DAB"/>
    <w:rsid w:val="007D6F04"/>
    <w:rsid w:val="007D76EB"/>
    <w:rsid w:val="007D7F63"/>
    <w:rsid w:val="007E1069"/>
    <w:rsid w:val="007E128D"/>
    <w:rsid w:val="007E1C94"/>
    <w:rsid w:val="007E34AC"/>
    <w:rsid w:val="007E34E4"/>
    <w:rsid w:val="007E3961"/>
    <w:rsid w:val="007E3A90"/>
    <w:rsid w:val="007E3F97"/>
    <w:rsid w:val="007E4138"/>
    <w:rsid w:val="007E4A65"/>
    <w:rsid w:val="007E4BC7"/>
    <w:rsid w:val="007E4C19"/>
    <w:rsid w:val="007E4DAA"/>
    <w:rsid w:val="007E6007"/>
    <w:rsid w:val="007E7710"/>
    <w:rsid w:val="007E77D7"/>
    <w:rsid w:val="007F00F2"/>
    <w:rsid w:val="007F0472"/>
    <w:rsid w:val="007F05DF"/>
    <w:rsid w:val="007F0BD5"/>
    <w:rsid w:val="007F102F"/>
    <w:rsid w:val="007F159C"/>
    <w:rsid w:val="007F18E8"/>
    <w:rsid w:val="007F2073"/>
    <w:rsid w:val="007F2CDC"/>
    <w:rsid w:val="007F2D9A"/>
    <w:rsid w:val="007F2F02"/>
    <w:rsid w:val="007F41FD"/>
    <w:rsid w:val="007F4F42"/>
    <w:rsid w:val="007F4F6F"/>
    <w:rsid w:val="007F51D6"/>
    <w:rsid w:val="007F53A8"/>
    <w:rsid w:val="007F59A5"/>
    <w:rsid w:val="007F5FA7"/>
    <w:rsid w:val="007F7CAB"/>
    <w:rsid w:val="008006D0"/>
    <w:rsid w:val="0080084A"/>
    <w:rsid w:val="008008E0"/>
    <w:rsid w:val="00800D5C"/>
    <w:rsid w:val="00801133"/>
    <w:rsid w:val="0080128F"/>
    <w:rsid w:val="008014A0"/>
    <w:rsid w:val="00801934"/>
    <w:rsid w:val="008019D3"/>
    <w:rsid w:val="00801A88"/>
    <w:rsid w:val="00801D13"/>
    <w:rsid w:val="00801D8A"/>
    <w:rsid w:val="00802CF6"/>
    <w:rsid w:val="00802D0D"/>
    <w:rsid w:val="0080380D"/>
    <w:rsid w:val="00803BE3"/>
    <w:rsid w:val="00803D43"/>
    <w:rsid w:val="008042C3"/>
    <w:rsid w:val="00804334"/>
    <w:rsid w:val="00805AD9"/>
    <w:rsid w:val="008067CB"/>
    <w:rsid w:val="00806D60"/>
    <w:rsid w:val="00807D1F"/>
    <w:rsid w:val="008103D5"/>
    <w:rsid w:val="0081055F"/>
    <w:rsid w:val="00810C48"/>
    <w:rsid w:val="008113D8"/>
    <w:rsid w:val="00811E68"/>
    <w:rsid w:val="0081246C"/>
    <w:rsid w:val="00812DB8"/>
    <w:rsid w:val="008145CF"/>
    <w:rsid w:val="00814B10"/>
    <w:rsid w:val="00816E74"/>
    <w:rsid w:val="0081701B"/>
    <w:rsid w:val="00817DF0"/>
    <w:rsid w:val="00817F62"/>
    <w:rsid w:val="00820F4E"/>
    <w:rsid w:val="00820F84"/>
    <w:rsid w:val="00821132"/>
    <w:rsid w:val="008215A5"/>
    <w:rsid w:val="0082260D"/>
    <w:rsid w:val="00823880"/>
    <w:rsid w:val="00824BA5"/>
    <w:rsid w:val="00824C1E"/>
    <w:rsid w:val="00824C24"/>
    <w:rsid w:val="00824FAB"/>
    <w:rsid w:val="00825BEA"/>
    <w:rsid w:val="00825C68"/>
    <w:rsid w:val="008262A5"/>
    <w:rsid w:val="0082693D"/>
    <w:rsid w:val="00826A8F"/>
    <w:rsid w:val="00827FAC"/>
    <w:rsid w:val="008300F1"/>
    <w:rsid w:val="008300F5"/>
    <w:rsid w:val="0083072E"/>
    <w:rsid w:val="00830747"/>
    <w:rsid w:val="008307A9"/>
    <w:rsid w:val="0083111B"/>
    <w:rsid w:val="00831298"/>
    <w:rsid w:val="00831815"/>
    <w:rsid w:val="00831C4B"/>
    <w:rsid w:val="00832237"/>
    <w:rsid w:val="0083295D"/>
    <w:rsid w:val="008330FF"/>
    <w:rsid w:val="0083325F"/>
    <w:rsid w:val="00833482"/>
    <w:rsid w:val="00833A53"/>
    <w:rsid w:val="00833DCE"/>
    <w:rsid w:val="0083424A"/>
    <w:rsid w:val="0083426A"/>
    <w:rsid w:val="00834BE1"/>
    <w:rsid w:val="00834FBE"/>
    <w:rsid w:val="0083503B"/>
    <w:rsid w:val="0083588A"/>
    <w:rsid w:val="008358AE"/>
    <w:rsid w:val="008365F6"/>
    <w:rsid w:val="00836CC8"/>
    <w:rsid w:val="00836DDE"/>
    <w:rsid w:val="0083764D"/>
    <w:rsid w:val="00837D54"/>
    <w:rsid w:val="008403D6"/>
    <w:rsid w:val="0084125E"/>
    <w:rsid w:val="00841CA6"/>
    <w:rsid w:val="00842645"/>
    <w:rsid w:val="00842EF3"/>
    <w:rsid w:val="00842FB4"/>
    <w:rsid w:val="008431B6"/>
    <w:rsid w:val="00843979"/>
    <w:rsid w:val="00844219"/>
    <w:rsid w:val="00844BC6"/>
    <w:rsid w:val="00844C4F"/>
    <w:rsid w:val="00844EFC"/>
    <w:rsid w:val="00846314"/>
    <w:rsid w:val="00846679"/>
    <w:rsid w:val="00846841"/>
    <w:rsid w:val="008471C9"/>
    <w:rsid w:val="0084761B"/>
    <w:rsid w:val="00847D89"/>
    <w:rsid w:val="00850EB7"/>
    <w:rsid w:val="0085151C"/>
    <w:rsid w:val="0085274E"/>
    <w:rsid w:val="0085285D"/>
    <w:rsid w:val="00852A9C"/>
    <w:rsid w:val="0085336B"/>
    <w:rsid w:val="0085337A"/>
    <w:rsid w:val="008543DD"/>
    <w:rsid w:val="0085456C"/>
    <w:rsid w:val="008549DC"/>
    <w:rsid w:val="00854DBD"/>
    <w:rsid w:val="00855D7E"/>
    <w:rsid w:val="008567FB"/>
    <w:rsid w:val="008569AE"/>
    <w:rsid w:val="00856BCB"/>
    <w:rsid w:val="00860B5A"/>
    <w:rsid w:val="00861595"/>
    <w:rsid w:val="0086318B"/>
    <w:rsid w:val="0086395F"/>
    <w:rsid w:val="008644F9"/>
    <w:rsid w:val="00864FF8"/>
    <w:rsid w:val="008652D3"/>
    <w:rsid w:val="008666E8"/>
    <w:rsid w:val="008668FA"/>
    <w:rsid w:val="00866B2A"/>
    <w:rsid w:val="00866C4F"/>
    <w:rsid w:val="0086752E"/>
    <w:rsid w:val="0086782C"/>
    <w:rsid w:val="00870958"/>
    <w:rsid w:val="008716D2"/>
    <w:rsid w:val="00871732"/>
    <w:rsid w:val="00871C99"/>
    <w:rsid w:val="008729E2"/>
    <w:rsid w:val="00872A4D"/>
    <w:rsid w:val="00872DE9"/>
    <w:rsid w:val="00873F77"/>
    <w:rsid w:val="00874523"/>
    <w:rsid w:val="00874A80"/>
    <w:rsid w:val="00874CC8"/>
    <w:rsid w:val="00875944"/>
    <w:rsid w:val="00875F51"/>
    <w:rsid w:val="00875F68"/>
    <w:rsid w:val="00876EB4"/>
    <w:rsid w:val="00877298"/>
    <w:rsid w:val="00877E98"/>
    <w:rsid w:val="008804C7"/>
    <w:rsid w:val="00880A51"/>
    <w:rsid w:val="00881238"/>
    <w:rsid w:val="00881688"/>
    <w:rsid w:val="0088195D"/>
    <w:rsid w:val="00882649"/>
    <w:rsid w:val="00883BCC"/>
    <w:rsid w:val="00883EA9"/>
    <w:rsid w:val="008843E4"/>
    <w:rsid w:val="008844B3"/>
    <w:rsid w:val="00884685"/>
    <w:rsid w:val="00885DAF"/>
    <w:rsid w:val="0088606F"/>
    <w:rsid w:val="008861FD"/>
    <w:rsid w:val="008865FC"/>
    <w:rsid w:val="008866B1"/>
    <w:rsid w:val="00886FDA"/>
    <w:rsid w:val="0088765B"/>
    <w:rsid w:val="00887963"/>
    <w:rsid w:val="00887D57"/>
    <w:rsid w:val="00887DAE"/>
    <w:rsid w:val="008901C4"/>
    <w:rsid w:val="0089053D"/>
    <w:rsid w:val="00893117"/>
    <w:rsid w:val="0089385C"/>
    <w:rsid w:val="00893DC8"/>
    <w:rsid w:val="00893EEC"/>
    <w:rsid w:val="0089449A"/>
    <w:rsid w:val="008947A3"/>
    <w:rsid w:val="008948FF"/>
    <w:rsid w:val="00894F3F"/>
    <w:rsid w:val="00896976"/>
    <w:rsid w:val="008969C0"/>
    <w:rsid w:val="008978EF"/>
    <w:rsid w:val="0089793C"/>
    <w:rsid w:val="008979D7"/>
    <w:rsid w:val="008A0FE9"/>
    <w:rsid w:val="008A24BC"/>
    <w:rsid w:val="008A258B"/>
    <w:rsid w:val="008A3155"/>
    <w:rsid w:val="008A3BD1"/>
    <w:rsid w:val="008A3DAE"/>
    <w:rsid w:val="008A3F74"/>
    <w:rsid w:val="008A4C67"/>
    <w:rsid w:val="008A4E05"/>
    <w:rsid w:val="008A568B"/>
    <w:rsid w:val="008A5F79"/>
    <w:rsid w:val="008A664A"/>
    <w:rsid w:val="008B0787"/>
    <w:rsid w:val="008B08DD"/>
    <w:rsid w:val="008B0CB8"/>
    <w:rsid w:val="008B135D"/>
    <w:rsid w:val="008B253B"/>
    <w:rsid w:val="008B262C"/>
    <w:rsid w:val="008B29AD"/>
    <w:rsid w:val="008B2A20"/>
    <w:rsid w:val="008B2AAD"/>
    <w:rsid w:val="008B2B6B"/>
    <w:rsid w:val="008B2F93"/>
    <w:rsid w:val="008B3792"/>
    <w:rsid w:val="008B393C"/>
    <w:rsid w:val="008B39B2"/>
    <w:rsid w:val="008B3E6C"/>
    <w:rsid w:val="008B43BC"/>
    <w:rsid w:val="008B474F"/>
    <w:rsid w:val="008B4E67"/>
    <w:rsid w:val="008B538C"/>
    <w:rsid w:val="008B5966"/>
    <w:rsid w:val="008B5C4C"/>
    <w:rsid w:val="008B5F03"/>
    <w:rsid w:val="008B685E"/>
    <w:rsid w:val="008B6CE2"/>
    <w:rsid w:val="008B7E4A"/>
    <w:rsid w:val="008C03B7"/>
    <w:rsid w:val="008C05CA"/>
    <w:rsid w:val="008C0C15"/>
    <w:rsid w:val="008C0E2A"/>
    <w:rsid w:val="008C0F79"/>
    <w:rsid w:val="008C2745"/>
    <w:rsid w:val="008C28E1"/>
    <w:rsid w:val="008C2D30"/>
    <w:rsid w:val="008C309A"/>
    <w:rsid w:val="008C33BF"/>
    <w:rsid w:val="008C4644"/>
    <w:rsid w:val="008C4AE1"/>
    <w:rsid w:val="008C4FC9"/>
    <w:rsid w:val="008C5004"/>
    <w:rsid w:val="008C5040"/>
    <w:rsid w:val="008C5CEA"/>
    <w:rsid w:val="008C5D40"/>
    <w:rsid w:val="008C5F89"/>
    <w:rsid w:val="008C6C03"/>
    <w:rsid w:val="008C771F"/>
    <w:rsid w:val="008C7B39"/>
    <w:rsid w:val="008C7B95"/>
    <w:rsid w:val="008C7C24"/>
    <w:rsid w:val="008D02F5"/>
    <w:rsid w:val="008D0CED"/>
    <w:rsid w:val="008D18AD"/>
    <w:rsid w:val="008D28B1"/>
    <w:rsid w:val="008D31CC"/>
    <w:rsid w:val="008D52AD"/>
    <w:rsid w:val="008D57E0"/>
    <w:rsid w:val="008D650B"/>
    <w:rsid w:val="008D6B95"/>
    <w:rsid w:val="008D790C"/>
    <w:rsid w:val="008E03AA"/>
    <w:rsid w:val="008E052F"/>
    <w:rsid w:val="008E1B1F"/>
    <w:rsid w:val="008E1ED8"/>
    <w:rsid w:val="008E2255"/>
    <w:rsid w:val="008E24F9"/>
    <w:rsid w:val="008E260A"/>
    <w:rsid w:val="008E2C95"/>
    <w:rsid w:val="008E5362"/>
    <w:rsid w:val="008E5EC3"/>
    <w:rsid w:val="008E6EDD"/>
    <w:rsid w:val="008F0050"/>
    <w:rsid w:val="008F01DD"/>
    <w:rsid w:val="008F09CC"/>
    <w:rsid w:val="008F0E71"/>
    <w:rsid w:val="008F0EED"/>
    <w:rsid w:val="008F183F"/>
    <w:rsid w:val="008F1F4D"/>
    <w:rsid w:val="008F2F42"/>
    <w:rsid w:val="008F35E5"/>
    <w:rsid w:val="008F4084"/>
    <w:rsid w:val="008F4894"/>
    <w:rsid w:val="008F52E0"/>
    <w:rsid w:val="008F551D"/>
    <w:rsid w:val="008F5A5C"/>
    <w:rsid w:val="008F5CA6"/>
    <w:rsid w:val="008F6E36"/>
    <w:rsid w:val="008F7112"/>
    <w:rsid w:val="008F7D2F"/>
    <w:rsid w:val="009002CB"/>
    <w:rsid w:val="00900630"/>
    <w:rsid w:val="009009F4"/>
    <w:rsid w:val="00900CD9"/>
    <w:rsid w:val="0090141F"/>
    <w:rsid w:val="00901A1E"/>
    <w:rsid w:val="0090218F"/>
    <w:rsid w:val="00902C8F"/>
    <w:rsid w:val="0090499B"/>
    <w:rsid w:val="0090527D"/>
    <w:rsid w:val="009053D6"/>
    <w:rsid w:val="00905C94"/>
    <w:rsid w:val="00905E54"/>
    <w:rsid w:val="00906656"/>
    <w:rsid w:val="009066FF"/>
    <w:rsid w:val="00906B09"/>
    <w:rsid w:val="00907799"/>
    <w:rsid w:val="009107BA"/>
    <w:rsid w:val="009109CF"/>
    <w:rsid w:val="00911433"/>
    <w:rsid w:val="009114F3"/>
    <w:rsid w:val="009116F2"/>
    <w:rsid w:val="00912B9D"/>
    <w:rsid w:val="00912E80"/>
    <w:rsid w:val="009134A7"/>
    <w:rsid w:val="00913C01"/>
    <w:rsid w:val="00914F29"/>
    <w:rsid w:val="00915868"/>
    <w:rsid w:val="009166A1"/>
    <w:rsid w:val="00920515"/>
    <w:rsid w:val="00920DE8"/>
    <w:rsid w:val="00921682"/>
    <w:rsid w:val="009220FC"/>
    <w:rsid w:val="009221D0"/>
    <w:rsid w:val="00922A23"/>
    <w:rsid w:val="009238C5"/>
    <w:rsid w:val="00924299"/>
    <w:rsid w:val="00924E4E"/>
    <w:rsid w:val="00925833"/>
    <w:rsid w:val="00925CEE"/>
    <w:rsid w:val="00926385"/>
    <w:rsid w:val="00927FD9"/>
    <w:rsid w:val="00930217"/>
    <w:rsid w:val="00930735"/>
    <w:rsid w:val="009308A7"/>
    <w:rsid w:val="009321E5"/>
    <w:rsid w:val="00932DDE"/>
    <w:rsid w:val="00933AE4"/>
    <w:rsid w:val="00933C68"/>
    <w:rsid w:val="00933E56"/>
    <w:rsid w:val="00933F4B"/>
    <w:rsid w:val="0093457F"/>
    <w:rsid w:val="00934A90"/>
    <w:rsid w:val="0093558D"/>
    <w:rsid w:val="009356DA"/>
    <w:rsid w:val="00935AB5"/>
    <w:rsid w:val="009377C7"/>
    <w:rsid w:val="00937B56"/>
    <w:rsid w:val="00937C39"/>
    <w:rsid w:val="009412F3"/>
    <w:rsid w:val="00942816"/>
    <w:rsid w:val="0094287E"/>
    <w:rsid w:val="00942C2C"/>
    <w:rsid w:val="00942D13"/>
    <w:rsid w:val="00942D2D"/>
    <w:rsid w:val="009435A5"/>
    <w:rsid w:val="00943BD4"/>
    <w:rsid w:val="00944B1B"/>
    <w:rsid w:val="00944BA2"/>
    <w:rsid w:val="00944E14"/>
    <w:rsid w:val="00945843"/>
    <w:rsid w:val="009463F9"/>
    <w:rsid w:val="0094712D"/>
    <w:rsid w:val="00951101"/>
    <w:rsid w:val="0095132D"/>
    <w:rsid w:val="009514C9"/>
    <w:rsid w:val="00951ED9"/>
    <w:rsid w:val="009525CE"/>
    <w:rsid w:val="009525FD"/>
    <w:rsid w:val="00952672"/>
    <w:rsid w:val="00952998"/>
    <w:rsid w:val="00952CF8"/>
    <w:rsid w:val="009537B5"/>
    <w:rsid w:val="00954153"/>
    <w:rsid w:val="00954865"/>
    <w:rsid w:val="00955493"/>
    <w:rsid w:val="009557AB"/>
    <w:rsid w:val="00955A73"/>
    <w:rsid w:val="00955EBD"/>
    <w:rsid w:val="00956E26"/>
    <w:rsid w:val="00957456"/>
    <w:rsid w:val="0095785D"/>
    <w:rsid w:val="0095788E"/>
    <w:rsid w:val="009578A3"/>
    <w:rsid w:val="0096038D"/>
    <w:rsid w:val="009603B3"/>
    <w:rsid w:val="00960C06"/>
    <w:rsid w:val="009610BF"/>
    <w:rsid w:val="009615F5"/>
    <w:rsid w:val="00962207"/>
    <w:rsid w:val="0096235E"/>
    <w:rsid w:val="00962EEE"/>
    <w:rsid w:val="009632CA"/>
    <w:rsid w:val="009649E5"/>
    <w:rsid w:val="00964AFD"/>
    <w:rsid w:val="009651CA"/>
    <w:rsid w:val="00965BFD"/>
    <w:rsid w:val="00965F95"/>
    <w:rsid w:val="009664B3"/>
    <w:rsid w:val="00966843"/>
    <w:rsid w:val="00970335"/>
    <w:rsid w:val="00971C39"/>
    <w:rsid w:val="009733D7"/>
    <w:rsid w:val="009739D0"/>
    <w:rsid w:val="009744AE"/>
    <w:rsid w:val="00974A30"/>
    <w:rsid w:val="00974B00"/>
    <w:rsid w:val="00974D60"/>
    <w:rsid w:val="00975725"/>
    <w:rsid w:val="00976897"/>
    <w:rsid w:val="009803A1"/>
    <w:rsid w:val="00980409"/>
    <w:rsid w:val="009806AD"/>
    <w:rsid w:val="00980BF5"/>
    <w:rsid w:val="0098198F"/>
    <w:rsid w:val="00981B01"/>
    <w:rsid w:val="00982120"/>
    <w:rsid w:val="009830A6"/>
    <w:rsid w:val="009831C7"/>
    <w:rsid w:val="009838E8"/>
    <w:rsid w:val="00983D48"/>
    <w:rsid w:val="00984661"/>
    <w:rsid w:val="009849FF"/>
    <w:rsid w:val="00984D4D"/>
    <w:rsid w:val="00986DC5"/>
    <w:rsid w:val="00986E7D"/>
    <w:rsid w:val="00987E92"/>
    <w:rsid w:val="0099071D"/>
    <w:rsid w:val="009909D5"/>
    <w:rsid w:val="00990FB7"/>
    <w:rsid w:val="009917CC"/>
    <w:rsid w:val="00991847"/>
    <w:rsid w:val="009920A9"/>
    <w:rsid w:val="00993370"/>
    <w:rsid w:val="0099349D"/>
    <w:rsid w:val="009938B8"/>
    <w:rsid w:val="0099433F"/>
    <w:rsid w:val="0099461F"/>
    <w:rsid w:val="0099481C"/>
    <w:rsid w:val="00994B68"/>
    <w:rsid w:val="00995A1E"/>
    <w:rsid w:val="00995CA5"/>
    <w:rsid w:val="009961B2"/>
    <w:rsid w:val="009969EC"/>
    <w:rsid w:val="00996BEF"/>
    <w:rsid w:val="00997891"/>
    <w:rsid w:val="00997935"/>
    <w:rsid w:val="009979D3"/>
    <w:rsid w:val="00997E44"/>
    <w:rsid w:val="009A070B"/>
    <w:rsid w:val="009A0784"/>
    <w:rsid w:val="009A0A82"/>
    <w:rsid w:val="009A1560"/>
    <w:rsid w:val="009A1C61"/>
    <w:rsid w:val="009A1F7F"/>
    <w:rsid w:val="009A368F"/>
    <w:rsid w:val="009A4AF7"/>
    <w:rsid w:val="009A4EB6"/>
    <w:rsid w:val="009A4F49"/>
    <w:rsid w:val="009A5068"/>
    <w:rsid w:val="009A54DE"/>
    <w:rsid w:val="009A5B22"/>
    <w:rsid w:val="009A5CCB"/>
    <w:rsid w:val="009A5D39"/>
    <w:rsid w:val="009A5F4E"/>
    <w:rsid w:val="009A62C0"/>
    <w:rsid w:val="009A6775"/>
    <w:rsid w:val="009A7F14"/>
    <w:rsid w:val="009B014A"/>
    <w:rsid w:val="009B0218"/>
    <w:rsid w:val="009B0840"/>
    <w:rsid w:val="009B13C6"/>
    <w:rsid w:val="009B19C9"/>
    <w:rsid w:val="009B1C9F"/>
    <w:rsid w:val="009B29DC"/>
    <w:rsid w:val="009B2E41"/>
    <w:rsid w:val="009B2EC3"/>
    <w:rsid w:val="009B356C"/>
    <w:rsid w:val="009B3A5C"/>
    <w:rsid w:val="009B3BA6"/>
    <w:rsid w:val="009B3D4E"/>
    <w:rsid w:val="009B4A98"/>
    <w:rsid w:val="009B5609"/>
    <w:rsid w:val="009B71FE"/>
    <w:rsid w:val="009B7AD7"/>
    <w:rsid w:val="009B7BB5"/>
    <w:rsid w:val="009C067F"/>
    <w:rsid w:val="009C1330"/>
    <w:rsid w:val="009C266F"/>
    <w:rsid w:val="009C3D8A"/>
    <w:rsid w:val="009C3E58"/>
    <w:rsid w:val="009C4F1B"/>
    <w:rsid w:val="009C5233"/>
    <w:rsid w:val="009C6309"/>
    <w:rsid w:val="009C7C0D"/>
    <w:rsid w:val="009D07BE"/>
    <w:rsid w:val="009D1A28"/>
    <w:rsid w:val="009D1BED"/>
    <w:rsid w:val="009D2F87"/>
    <w:rsid w:val="009D37AF"/>
    <w:rsid w:val="009D3B6A"/>
    <w:rsid w:val="009D4505"/>
    <w:rsid w:val="009D6A7E"/>
    <w:rsid w:val="009D7BFB"/>
    <w:rsid w:val="009E0953"/>
    <w:rsid w:val="009E0A29"/>
    <w:rsid w:val="009E13E5"/>
    <w:rsid w:val="009E149D"/>
    <w:rsid w:val="009E1713"/>
    <w:rsid w:val="009E1818"/>
    <w:rsid w:val="009E24CB"/>
    <w:rsid w:val="009E2851"/>
    <w:rsid w:val="009E2C92"/>
    <w:rsid w:val="009E359A"/>
    <w:rsid w:val="009E37DF"/>
    <w:rsid w:val="009E3982"/>
    <w:rsid w:val="009E3F8F"/>
    <w:rsid w:val="009E4023"/>
    <w:rsid w:val="009E4956"/>
    <w:rsid w:val="009E613E"/>
    <w:rsid w:val="009E6BD0"/>
    <w:rsid w:val="009E75AF"/>
    <w:rsid w:val="009E7900"/>
    <w:rsid w:val="009E7C13"/>
    <w:rsid w:val="009F07D5"/>
    <w:rsid w:val="009F0A25"/>
    <w:rsid w:val="009F0C6F"/>
    <w:rsid w:val="009F0EBF"/>
    <w:rsid w:val="009F0ED3"/>
    <w:rsid w:val="009F0F4F"/>
    <w:rsid w:val="009F1991"/>
    <w:rsid w:val="009F1A6F"/>
    <w:rsid w:val="009F1CB5"/>
    <w:rsid w:val="009F2A36"/>
    <w:rsid w:val="009F3AD7"/>
    <w:rsid w:val="009F6343"/>
    <w:rsid w:val="009F6EEA"/>
    <w:rsid w:val="009F70DE"/>
    <w:rsid w:val="009F7425"/>
    <w:rsid w:val="00A00747"/>
    <w:rsid w:val="00A013EF"/>
    <w:rsid w:val="00A01B26"/>
    <w:rsid w:val="00A03483"/>
    <w:rsid w:val="00A0348F"/>
    <w:rsid w:val="00A03C3D"/>
    <w:rsid w:val="00A04B35"/>
    <w:rsid w:val="00A04DEC"/>
    <w:rsid w:val="00A04FA9"/>
    <w:rsid w:val="00A053EE"/>
    <w:rsid w:val="00A061B0"/>
    <w:rsid w:val="00A066B6"/>
    <w:rsid w:val="00A06BEA"/>
    <w:rsid w:val="00A1066E"/>
    <w:rsid w:val="00A10DA4"/>
    <w:rsid w:val="00A10FAB"/>
    <w:rsid w:val="00A1178E"/>
    <w:rsid w:val="00A14790"/>
    <w:rsid w:val="00A149CD"/>
    <w:rsid w:val="00A14B9D"/>
    <w:rsid w:val="00A1601B"/>
    <w:rsid w:val="00A1676D"/>
    <w:rsid w:val="00A16808"/>
    <w:rsid w:val="00A17F32"/>
    <w:rsid w:val="00A21555"/>
    <w:rsid w:val="00A2168B"/>
    <w:rsid w:val="00A21B2B"/>
    <w:rsid w:val="00A22787"/>
    <w:rsid w:val="00A22842"/>
    <w:rsid w:val="00A22DC2"/>
    <w:rsid w:val="00A2473B"/>
    <w:rsid w:val="00A24916"/>
    <w:rsid w:val="00A24EC1"/>
    <w:rsid w:val="00A26CC5"/>
    <w:rsid w:val="00A26EAF"/>
    <w:rsid w:val="00A26F55"/>
    <w:rsid w:val="00A27791"/>
    <w:rsid w:val="00A278DF"/>
    <w:rsid w:val="00A30871"/>
    <w:rsid w:val="00A30AA2"/>
    <w:rsid w:val="00A316A3"/>
    <w:rsid w:val="00A32D77"/>
    <w:rsid w:val="00A33705"/>
    <w:rsid w:val="00A35314"/>
    <w:rsid w:val="00A358CB"/>
    <w:rsid w:val="00A366B5"/>
    <w:rsid w:val="00A36C45"/>
    <w:rsid w:val="00A36EEF"/>
    <w:rsid w:val="00A378BF"/>
    <w:rsid w:val="00A37ABB"/>
    <w:rsid w:val="00A37ADD"/>
    <w:rsid w:val="00A40213"/>
    <w:rsid w:val="00A4041B"/>
    <w:rsid w:val="00A4067B"/>
    <w:rsid w:val="00A40B0E"/>
    <w:rsid w:val="00A41043"/>
    <w:rsid w:val="00A417A0"/>
    <w:rsid w:val="00A4206C"/>
    <w:rsid w:val="00A420E3"/>
    <w:rsid w:val="00A42936"/>
    <w:rsid w:val="00A435B6"/>
    <w:rsid w:val="00A437BC"/>
    <w:rsid w:val="00A4429A"/>
    <w:rsid w:val="00A4441F"/>
    <w:rsid w:val="00A446EB"/>
    <w:rsid w:val="00A45047"/>
    <w:rsid w:val="00A45B53"/>
    <w:rsid w:val="00A46A26"/>
    <w:rsid w:val="00A46FDC"/>
    <w:rsid w:val="00A47991"/>
    <w:rsid w:val="00A5117D"/>
    <w:rsid w:val="00A513D6"/>
    <w:rsid w:val="00A51648"/>
    <w:rsid w:val="00A51961"/>
    <w:rsid w:val="00A52480"/>
    <w:rsid w:val="00A548A3"/>
    <w:rsid w:val="00A549D7"/>
    <w:rsid w:val="00A551B2"/>
    <w:rsid w:val="00A55F4F"/>
    <w:rsid w:val="00A55F8F"/>
    <w:rsid w:val="00A5638C"/>
    <w:rsid w:val="00A5689C"/>
    <w:rsid w:val="00A56B30"/>
    <w:rsid w:val="00A56E00"/>
    <w:rsid w:val="00A57975"/>
    <w:rsid w:val="00A60697"/>
    <w:rsid w:val="00A609DB"/>
    <w:rsid w:val="00A609E7"/>
    <w:rsid w:val="00A60EDC"/>
    <w:rsid w:val="00A61311"/>
    <w:rsid w:val="00A6143A"/>
    <w:rsid w:val="00A61649"/>
    <w:rsid w:val="00A6189C"/>
    <w:rsid w:val="00A622D7"/>
    <w:rsid w:val="00A62313"/>
    <w:rsid w:val="00A62447"/>
    <w:rsid w:val="00A627D0"/>
    <w:rsid w:val="00A62964"/>
    <w:rsid w:val="00A633DF"/>
    <w:rsid w:val="00A639C5"/>
    <w:rsid w:val="00A6453F"/>
    <w:rsid w:val="00A64825"/>
    <w:rsid w:val="00A64B47"/>
    <w:rsid w:val="00A65013"/>
    <w:rsid w:val="00A652F3"/>
    <w:rsid w:val="00A65403"/>
    <w:rsid w:val="00A6588F"/>
    <w:rsid w:val="00A65C70"/>
    <w:rsid w:val="00A6680E"/>
    <w:rsid w:val="00A6722D"/>
    <w:rsid w:val="00A70C46"/>
    <w:rsid w:val="00A70D96"/>
    <w:rsid w:val="00A73244"/>
    <w:rsid w:val="00A738B2"/>
    <w:rsid w:val="00A7429A"/>
    <w:rsid w:val="00A74547"/>
    <w:rsid w:val="00A74583"/>
    <w:rsid w:val="00A74796"/>
    <w:rsid w:val="00A75632"/>
    <w:rsid w:val="00A762CB"/>
    <w:rsid w:val="00A762D8"/>
    <w:rsid w:val="00A764C5"/>
    <w:rsid w:val="00A77213"/>
    <w:rsid w:val="00A77635"/>
    <w:rsid w:val="00A77653"/>
    <w:rsid w:val="00A77E93"/>
    <w:rsid w:val="00A8013D"/>
    <w:rsid w:val="00A810A4"/>
    <w:rsid w:val="00A81459"/>
    <w:rsid w:val="00A81591"/>
    <w:rsid w:val="00A81BAD"/>
    <w:rsid w:val="00A822CB"/>
    <w:rsid w:val="00A82F67"/>
    <w:rsid w:val="00A8385F"/>
    <w:rsid w:val="00A83F55"/>
    <w:rsid w:val="00A84976"/>
    <w:rsid w:val="00A84C08"/>
    <w:rsid w:val="00A85047"/>
    <w:rsid w:val="00A85574"/>
    <w:rsid w:val="00A85B0A"/>
    <w:rsid w:val="00A86D72"/>
    <w:rsid w:val="00A879EF"/>
    <w:rsid w:val="00A90473"/>
    <w:rsid w:val="00A9196D"/>
    <w:rsid w:val="00A9307C"/>
    <w:rsid w:val="00A94801"/>
    <w:rsid w:val="00A9573B"/>
    <w:rsid w:val="00A95B04"/>
    <w:rsid w:val="00A96174"/>
    <w:rsid w:val="00A96CAB"/>
    <w:rsid w:val="00A97EBD"/>
    <w:rsid w:val="00AA0108"/>
    <w:rsid w:val="00AA020B"/>
    <w:rsid w:val="00AA033D"/>
    <w:rsid w:val="00AA09F7"/>
    <w:rsid w:val="00AA1084"/>
    <w:rsid w:val="00AA19F5"/>
    <w:rsid w:val="00AA1BBC"/>
    <w:rsid w:val="00AA1CF5"/>
    <w:rsid w:val="00AA2130"/>
    <w:rsid w:val="00AA308C"/>
    <w:rsid w:val="00AA3654"/>
    <w:rsid w:val="00AA3C70"/>
    <w:rsid w:val="00AA3DA0"/>
    <w:rsid w:val="00AA4471"/>
    <w:rsid w:val="00AA5118"/>
    <w:rsid w:val="00AA5280"/>
    <w:rsid w:val="00AA658A"/>
    <w:rsid w:val="00AA7287"/>
    <w:rsid w:val="00AA72D4"/>
    <w:rsid w:val="00AA7587"/>
    <w:rsid w:val="00AA7852"/>
    <w:rsid w:val="00AB07D1"/>
    <w:rsid w:val="00AB07EF"/>
    <w:rsid w:val="00AB124D"/>
    <w:rsid w:val="00AB1C19"/>
    <w:rsid w:val="00AB20C0"/>
    <w:rsid w:val="00AB2370"/>
    <w:rsid w:val="00AB279A"/>
    <w:rsid w:val="00AB299B"/>
    <w:rsid w:val="00AB3009"/>
    <w:rsid w:val="00AB3921"/>
    <w:rsid w:val="00AB4A10"/>
    <w:rsid w:val="00AB4AA3"/>
    <w:rsid w:val="00AB4FCC"/>
    <w:rsid w:val="00AB68DE"/>
    <w:rsid w:val="00AB693D"/>
    <w:rsid w:val="00AB6A0F"/>
    <w:rsid w:val="00AB74F5"/>
    <w:rsid w:val="00AB7F9B"/>
    <w:rsid w:val="00AC02F6"/>
    <w:rsid w:val="00AC0492"/>
    <w:rsid w:val="00AC1286"/>
    <w:rsid w:val="00AC151B"/>
    <w:rsid w:val="00AC1974"/>
    <w:rsid w:val="00AC28F1"/>
    <w:rsid w:val="00AC2D65"/>
    <w:rsid w:val="00AC2E72"/>
    <w:rsid w:val="00AC30D9"/>
    <w:rsid w:val="00AC3552"/>
    <w:rsid w:val="00AC43A3"/>
    <w:rsid w:val="00AC4C4F"/>
    <w:rsid w:val="00AC5790"/>
    <w:rsid w:val="00AC590B"/>
    <w:rsid w:val="00AC61C8"/>
    <w:rsid w:val="00AC661D"/>
    <w:rsid w:val="00AC773F"/>
    <w:rsid w:val="00AD190A"/>
    <w:rsid w:val="00AD1ABF"/>
    <w:rsid w:val="00AD4708"/>
    <w:rsid w:val="00AD57B1"/>
    <w:rsid w:val="00AD5D23"/>
    <w:rsid w:val="00AD60DC"/>
    <w:rsid w:val="00AD74B7"/>
    <w:rsid w:val="00AE04B5"/>
    <w:rsid w:val="00AE0BBF"/>
    <w:rsid w:val="00AE1426"/>
    <w:rsid w:val="00AE14BF"/>
    <w:rsid w:val="00AE1B20"/>
    <w:rsid w:val="00AE1BA7"/>
    <w:rsid w:val="00AE29AB"/>
    <w:rsid w:val="00AE29F6"/>
    <w:rsid w:val="00AE2A0C"/>
    <w:rsid w:val="00AE2ACA"/>
    <w:rsid w:val="00AE3030"/>
    <w:rsid w:val="00AE3746"/>
    <w:rsid w:val="00AE3AAD"/>
    <w:rsid w:val="00AE3CC5"/>
    <w:rsid w:val="00AE3D19"/>
    <w:rsid w:val="00AE43CD"/>
    <w:rsid w:val="00AE45F7"/>
    <w:rsid w:val="00AE5CF5"/>
    <w:rsid w:val="00AE603D"/>
    <w:rsid w:val="00AE6285"/>
    <w:rsid w:val="00AE635E"/>
    <w:rsid w:val="00AE6BA8"/>
    <w:rsid w:val="00AE7806"/>
    <w:rsid w:val="00AF1B14"/>
    <w:rsid w:val="00AF26A5"/>
    <w:rsid w:val="00AF4868"/>
    <w:rsid w:val="00AF4B9C"/>
    <w:rsid w:val="00AF5765"/>
    <w:rsid w:val="00AF5DA5"/>
    <w:rsid w:val="00AF6257"/>
    <w:rsid w:val="00AF7487"/>
    <w:rsid w:val="00AF7AA5"/>
    <w:rsid w:val="00AF7E2A"/>
    <w:rsid w:val="00B00CA6"/>
    <w:rsid w:val="00B01028"/>
    <w:rsid w:val="00B016C6"/>
    <w:rsid w:val="00B01D2C"/>
    <w:rsid w:val="00B01E3D"/>
    <w:rsid w:val="00B02FF9"/>
    <w:rsid w:val="00B040ED"/>
    <w:rsid w:val="00B04367"/>
    <w:rsid w:val="00B04B98"/>
    <w:rsid w:val="00B05D66"/>
    <w:rsid w:val="00B06BC9"/>
    <w:rsid w:val="00B07209"/>
    <w:rsid w:val="00B07968"/>
    <w:rsid w:val="00B1048B"/>
    <w:rsid w:val="00B128A2"/>
    <w:rsid w:val="00B12B8B"/>
    <w:rsid w:val="00B13311"/>
    <w:rsid w:val="00B1399D"/>
    <w:rsid w:val="00B142EE"/>
    <w:rsid w:val="00B1456C"/>
    <w:rsid w:val="00B146BB"/>
    <w:rsid w:val="00B14A8E"/>
    <w:rsid w:val="00B14BB6"/>
    <w:rsid w:val="00B16671"/>
    <w:rsid w:val="00B172AD"/>
    <w:rsid w:val="00B1745D"/>
    <w:rsid w:val="00B17864"/>
    <w:rsid w:val="00B17A1B"/>
    <w:rsid w:val="00B17CF2"/>
    <w:rsid w:val="00B20144"/>
    <w:rsid w:val="00B20E43"/>
    <w:rsid w:val="00B210BA"/>
    <w:rsid w:val="00B21659"/>
    <w:rsid w:val="00B2252F"/>
    <w:rsid w:val="00B22B21"/>
    <w:rsid w:val="00B22C40"/>
    <w:rsid w:val="00B23891"/>
    <w:rsid w:val="00B23AEB"/>
    <w:rsid w:val="00B23C1E"/>
    <w:rsid w:val="00B23EB1"/>
    <w:rsid w:val="00B2424A"/>
    <w:rsid w:val="00B24F84"/>
    <w:rsid w:val="00B25667"/>
    <w:rsid w:val="00B25B2D"/>
    <w:rsid w:val="00B25C64"/>
    <w:rsid w:val="00B25E1F"/>
    <w:rsid w:val="00B26581"/>
    <w:rsid w:val="00B26604"/>
    <w:rsid w:val="00B26C98"/>
    <w:rsid w:val="00B274EE"/>
    <w:rsid w:val="00B27ED5"/>
    <w:rsid w:val="00B300E6"/>
    <w:rsid w:val="00B300F1"/>
    <w:rsid w:val="00B314B4"/>
    <w:rsid w:val="00B31AB8"/>
    <w:rsid w:val="00B31B5E"/>
    <w:rsid w:val="00B32094"/>
    <w:rsid w:val="00B339E5"/>
    <w:rsid w:val="00B34B39"/>
    <w:rsid w:val="00B35B00"/>
    <w:rsid w:val="00B36DAF"/>
    <w:rsid w:val="00B40418"/>
    <w:rsid w:val="00B40918"/>
    <w:rsid w:val="00B410CA"/>
    <w:rsid w:val="00B41216"/>
    <w:rsid w:val="00B418CB"/>
    <w:rsid w:val="00B42036"/>
    <w:rsid w:val="00B42414"/>
    <w:rsid w:val="00B425DF"/>
    <w:rsid w:val="00B42DD0"/>
    <w:rsid w:val="00B42E16"/>
    <w:rsid w:val="00B42E94"/>
    <w:rsid w:val="00B43144"/>
    <w:rsid w:val="00B43686"/>
    <w:rsid w:val="00B437C4"/>
    <w:rsid w:val="00B4425C"/>
    <w:rsid w:val="00B44C60"/>
    <w:rsid w:val="00B45651"/>
    <w:rsid w:val="00B459CE"/>
    <w:rsid w:val="00B459D8"/>
    <w:rsid w:val="00B45FA3"/>
    <w:rsid w:val="00B46D0A"/>
    <w:rsid w:val="00B4783E"/>
    <w:rsid w:val="00B47EF7"/>
    <w:rsid w:val="00B50231"/>
    <w:rsid w:val="00B51166"/>
    <w:rsid w:val="00B515B9"/>
    <w:rsid w:val="00B51859"/>
    <w:rsid w:val="00B51B94"/>
    <w:rsid w:val="00B538A9"/>
    <w:rsid w:val="00B55E44"/>
    <w:rsid w:val="00B5657F"/>
    <w:rsid w:val="00B56A2F"/>
    <w:rsid w:val="00B56C59"/>
    <w:rsid w:val="00B57E39"/>
    <w:rsid w:val="00B600A3"/>
    <w:rsid w:val="00B6028F"/>
    <w:rsid w:val="00B603BD"/>
    <w:rsid w:val="00B60591"/>
    <w:rsid w:val="00B61218"/>
    <w:rsid w:val="00B614EF"/>
    <w:rsid w:val="00B61555"/>
    <w:rsid w:val="00B61C7B"/>
    <w:rsid w:val="00B61EAE"/>
    <w:rsid w:val="00B63727"/>
    <w:rsid w:val="00B640AE"/>
    <w:rsid w:val="00B668CF"/>
    <w:rsid w:val="00B66E6D"/>
    <w:rsid w:val="00B67C1E"/>
    <w:rsid w:val="00B7003F"/>
    <w:rsid w:val="00B70D8F"/>
    <w:rsid w:val="00B70E61"/>
    <w:rsid w:val="00B70F97"/>
    <w:rsid w:val="00B73AC9"/>
    <w:rsid w:val="00B73CBE"/>
    <w:rsid w:val="00B7498D"/>
    <w:rsid w:val="00B74C82"/>
    <w:rsid w:val="00B74E21"/>
    <w:rsid w:val="00B756CE"/>
    <w:rsid w:val="00B76545"/>
    <w:rsid w:val="00B77A06"/>
    <w:rsid w:val="00B8072C"/>
    <w:rsid w:val="00B807F9"/>
    <w:rsid w:val="00B80D51"/>
    <w:rsid w:val="00B81424"/>
    <w:rsid w:val="00B8252B"/>
    <w:rsid w:val="00B82DBA"/>
    <w:rsid w:val="00B82EBE"/>
    <w:rsid w:val="00B8344C"/>
    <w:rsid w:val="00B8467B"/>
    <w:rsid w:val="00B868D2"/>
    <w:rsid w:val="00B87175"/>
    <w:rsid w:val="00B87229"/>
    <w:rsid w:val="00B87449"/>
    <w:rsid w:val="00B87A67"/>
    <w:rsid w:val="00B87ECD"/>
    <w:rsid w:val="00B90007"/>
    <w:rsid w:val="00B922E7"/>
    <w:rsid w:val="00B9234C"/>
    <w:rsid w:val="00B925D2"/>
    <w:rsid w:val="00B92C50"/>
    <w:rsid w:val="00B92F0F"/>
    <w:rsid w:val="00B92F66"/>
    <w:rsid w:val="00B939B5"/>
    <w:rsid w:val="00B9508A"/>
    <w:rsid w:val="00B964CB"/>
    <w:rsid w:val="00B9655A"/>
    <w:rsid w:val="00B966D7"/>
    <w:rsid w:val="00B9766E"/>
    <w:rsid w:val="00B97D21"/>
    <w:rsid w:val="00BA02EE"/>
    <w:rsid w:val="00BA0D83"/>
    <w:rsid w:val="00BA1551"/>
    <w:rsid w:val="00BA212F"/>
    <w:rsid w:val="00BA225F"/>
    <w:rsid w:val="00BA2420"/>
    <w:rsid w:val="00BA25AF"/>
    <w:rsid w:val="00BA2C93"/>
    <w:rsid w:val="00BA435B"/>
    <w:rsid w:val="00BA508A"/>
    <w:rsid w:val="00BA5113"/>
    <w:rsid w:val="00BA541D"/>
    <w:rsid w:val="00BA5DF8"/>
    <w:rsid w:val="00BA62F2"/>
    <w:rsid w:val="00BA65C5"/>
    <w:rsid w:val="00BA6813"/>
    <w:rsid w:val="00BA69A4"/>
    <w:rsid w:val="00BA7531"/>
    <w:rsid w:val="00BB0A54"/>
    <w:rsid w:val="00BB1535"/>
    <w:rsid w:val="00BB19A8"/>
    <w:rsid w:val="00BB222B"/>
    <w:rsid w:val="00BB28B6"/>
    <w:rsid w:val="00BB318A"/>
    <w:rsid w:val="00BB322B"/>
    <w:rsid w:val="00BB3C0D"/>
    <w:rsid w:val="00BB3D41"/>
    <w:rsid w:val="00BB45DB"/>
    <w:rsid w:val="00BB4673"/>
    <w:rsid w:val="00BB4B7E"/>
    <w:rsid w:val="00BB4F01"/>
    <w:rsid w:val="00BB5106"/>
    <w:rsid w:val="00BB5468"/>
    <w:rsid w:val="00BB7237"/>
    <w:rsid w:val="00BB74CD"/>
    <w:rsid w:val="00BB765B"/>
    <w:rsid w:val="00BC00FE"/>
    <w:rsid w:val="00BC16EE"/>
    <w:rsid w:val="00BC18B7"/>
    <w:rsid w:val="00BC1B61"/>
    <w:rsid w:val="00BC1F7A"/>
    <w:rsid w:val="00BC2013"/>
    <w:rsid w:val="00BC24E9"/>
    <w:rsid w:val="00BC2FF3"/>
    <w:rsid w:val="00BC38C3"/>
    <w:rsid w:val="00BC419D"/>
    <w:rsid w:val="00BC435A"/>
    <w:rsid w:val="00BC5069"/>
    <w:rsid w:val="00BC6B09"/>
    <w:rsid w:val="00BC6D45"/>
    <w:rsid w:val="00BC6F47"/>
    <w:rsid w:val="00BC6F68"/>
    <w:rsid w:val="00BC7FF0"/>
    <w:rsid w:val="00BD008E"/>
    <w:rsid w:val="00BD1107"/>
    <w:rsid w:val="00BD126C"/>
    <w:rsid w:val="00BD28D0"/>
    <w:rsid w:val="00BD2CD6"/>
    <w:rsid w:val="00BD315D"/>
    <w:rsid w:val="00BD33F7"/>
    <w:rsid w:val="00BD341B"/>
    <w:rsid w:val="00BD41D2"/>
    <w:rsid w:val="00BD4D8D"/>
    <w:rsid w:val="00BD57B6"/>
    <w:rsid w:val="00BD5FD3"/>
    <w:rsid w:val="00BD6C25"/>
    <w:rsid w:val="00BD6E7F"/>
    <w:rsid w:val="00BE0436"/>
    <w:rsid w:val="00BE0FAB"/>
    <w:rsid w:val="00BE1CDC"/>
    <w:rsid w:val="00BE1FCB"/>
    <w:rsid w:val="00BE2071"/>
    <w:rsid w:val="00BE232B"/>
    <w:rsid w:val="00BE252F"/>
    <w:rsid w:val="00BE2C4D"/>
    <w:rsid w:val="00BE2E29"/>
    <w:rsid w:val="00BE3106"/>
    <w:rsid w:val="00BE31EF"/>
    <w:rsid w:val="00BE3858"/>
    <w:rsid w:val="00BE386A"/>
    <w:rsid w:val="00BE3F4B"/>
    <w:rsid w:val="00BE4250"/>
    <w:rsid w:val="00BE4F6B"/>
    <w:rsid w:val="00BE5467"/>
    <w:rsid w:val="00BE55D3"/>
    <w:rsid w:val="00BE58F7"/>
    <w:rsid w:val="00BE5DB7"/>
    <w:rsid w:val="00BE6266"/>
    <w:rsid w:val="00BE7B15"/>
    <w:rsid w:val="00BF117E"/>
    <w:rsid w:val="00BF12BF"/>
    <w:rsid w:val="00BF1898"/>
    <w:rsid w:val="00BF21D6"/>
    <w:rsid w:val="00BF2C67"/>
    <w:rsid w:val="00BF38EE"/>
    <w:rsid w:val="00BF459A"/>
    <w:rsid w:val="00BF4788"/>
    <w:rsid w:val="00BF4C0D"/>
    <w:rsid w:val="00BF5021"/>
    <w:rsid w:val="00BF658D"/>
    <w:rsid w:val="00BF6921"/>
    <w:rsid w:val="00BF72C0"/>
    <w:rsid w:val="00BF73E8"/>
    <w:rsid w:val="00BF7511"/>
    <w:rsid w:val="00BF7F91"/>
    <w:rsid w:val="00C0060D"/>
    <w:rsid w:val="00C00790"/>
    <w:rsid w:val="00C01CDA"/>
    <w:rsid w:val="00C0283E"/>
    <w:rsid w:val="00C030B8"/>
    <w:rsid w:val="00C0354F"/>
    <w:rsid w:val="00C041A7"/>
    <w:rsid w:val="00C041CA"/>
    <w:rsid w:val="00C042FC"/>
    <w:rsid w:val="00C059EC"/>
    <w:rsid w:val="00C05D19"/>
    <w:rsid w:val="00C06EA4"/>
    <w:rsid w:val="00C06F3E"/>
    <w:rsid w:val="00C06F8E"/>
    <w:rsid w:val="00C0731F"/>
    <w:rsid w:val="00C077EB"/>
    <w:rsid w:val="00C07B15"/>
    <w:rsid w:val="00C10CD2"/>
    <w:rsid w:val="00C10D15"/>
    <w:rsid w:val="00C11150"/>
    <w:rsid w:val="00C115CE"/>
    <w:rsid w:val="00C11B4D"/>
    <w:rsid w:val="00C11EF4"/>
    <w:rsid w:val="00C12B02"/>
    <w:rsid w:val="00C14F6E"/>
    <w:rsid w:val="00C15042"/>
    <w:rsid w:val="00C1593D"/>
    <w:rsid w:val="00C16501"/>
    <w:rsid w:val="00C168D7"/>
    <w:rsid w:val="00C168E5"/>
    <w:rsid w:val="00C16E91"/>
    <w:rsid w:val="00C17304"/>
    <w:rsid w:val="00C1738A"/>
    <w:rsid w:val="00C176E0"/>
    <w:rsid w:val="00C178E9"/>
    <w:rsid w:val="00C20EDC"/>
    <w:rsid w:val="00C21037"/>
    <w:rsid w:val="00C21785"/>
    <w:rsid w:val="00C21998"/>
    <w:rsid w:val="00C219D6"/>
    <w:rsid w:val="00C219E8"/>
    <w:rsid w:val="00C22BF6"/>
    <w:rsid w:val="00C2352B"/>
    <w:rsid w:val="00C2497F"/>
    <w:rsid w:val="00C24C2E"/>
    <w:rsid w:val="00C24CC6"/>
    <w:rsid w:val="00C25DAD"/>
    <w:rsid w:val="00C268B3"/>
    <w:rsid w:val="00C26C21"/>
    <w:rsid w:val="00C26E9A"/>
    <w:rsid w:val="00C27153"/>
    <w:rsid w:val="00C2728F"/>
    <w:rsid w:val="00C275A5"/>
    <w:rsid w:val="00C30008"/>
    <w:rsid w:val="00C305FB"/>
    <w:rsid w:val="00C30853"/>
    <w:rsid w:val="00C323D2"/>
    <w:rsid w:val="00C324A2"/>
    <w:rsid w:val="00C325A1"/>
    <w:rsid w:val="00C329AB"/>
    <w:rsid w:val="00C32D81"/>
    <w:rsid w:val="00C331C7"/>
    <w:rsid w:val="00C33477"/>
    <w:rsid w:val="00C340BB"/>
    <w:rsid w:val="00C34177"/>
    <w:rsid w:val="00C3424A"/>
    <w:rsid w:val="00C34446"/>
    <w:rsid w:val="00C35C72"/>
    <w:rsid w:val="00C360DC"/>
    <w:rsid w:val="00C363B4"/>
    <w:rsid w:val="00C36D0E"/>
    <w:rsid w:val="00C37600"/>
    <w:rsid w:val="00C403B2"/>
    <w:rsid w:val="00C40CE0"/>
    <w:rsid w:val="00C40DE6"/>
    <w:rsid w:val="00C41770"/>
    <w:rsid w:val="00C41DAE"/>
    <w:rsid w:val="00C42409"/>
    <w:rsid w:val="00C426FA"/>
    <w:rsid w:val="00C4384B"/>
    <w:rsid w:val="00C43976"/>
    <w:rsid w:val="00C439FB"/>
    <w:rsid w:val="00C43ACC"/>
    <w:rsid w:val="00C44034"/>
    <w:rsid w:val="00C4429A"/>
    <w:rsid w:val="00C449FC"/>
    <w:rsid w:val="00C45239"/>
    <w:rsid w:val="00C45953"/>
    <w:rsid w:val="00C45FDB"/>
    <w:rsid w:val="00C46DA1"/>
    <w:rsid w:val="00C47917"/>
    <w:rsid w:val="00C5008F"/>
    <w:rsid w:val="00C51889"/>
    <w:rsid w:val="00C5194D"/>
    <w:rsid w:val="00C51B90"/>
    <w:rsid w:val="00C51D76"/>
    <w:rsid w:val="00C524FB"/>
    <w:rsid w:val="00C52B23"/>
    <w:rsid w:val="00C534C8"/>
    <w:rsid w:val="00C5456C"/>
    <w:rsid w:val="00C5456F"/>
    <w:rsid w:val="00C545F7"/>
    <w:rsid w:val="00C5558D"/>
    <w:rsid w:val="00C55791"/>
    <w:rsid w:val="00C55D6E"/>
    <w:rsid w:val="00C56967"/>
    <w:rsid w:val="00C56EF8"/>
    <w:rsid w:val="00C57150"/>
    <w:rsid w:val="00C571A6"/>
    <w:rsid w:val="00C57226"/>
    <w:rsid w:val="00C577C7"/>
    <w:rsid w:val="00C6032F"/>
    <w:rsid w:val="00C6072D"/>
    <w:rsid w:val="00C60886"/>
    <w:rsid w:val="00C6098F"/>
    <w:rsid w:val="00C6121E"/>
    <w:rsid w:val="00C61882"/>
    <w:rsid w:val="00C61BE3"/>
    <w:rsid w:val="00C61ECD"/>
    <w:rsid w:val="00C623DB"/>
    <w:rsid w:val="00C6285C"/>
    <w:rsid w:val="00C62966"/>
    <w:rsid w:val="00C638FF"/>
    <w:rsid w:val="00C64383"/>
    <w:rsid w:val="00C64467"/>
    <w:rsid w:val="00C64A0C"/>
    <w:rsid w:val="00C657E7"/>
    <w:rsid w:val="00C65C60"/>
    <w:rsid w:val="00C66381"/>
    <w:rsid w:val="00C66486"/>
    <w:rsid w:val="00C6728D"/>
    <w:rsid w:val="00C67341"/>
    <w:rsid w:val="00C70653"/>
    <w:rsid w:val="00C70DB8"/>
    <w:rsid w:val="00C71A86"/>
    <w:rsid w:val="00C726ED"/>
    <w:rsid w:val="00C72820"/>
    <w:rsid w:val="00C73039"/>
    <w:rsid w:val="00C73CF2"/>
    <w:rsid w:val="00C753BD"/>
    <w:rsid w:val="00C80511"/>
    <w:rsid w:val="00C81891"/>
    <w:rsid w:val="00C82800"/>
    <w:rsid w:val="00C82D23"/>
    <w:rsid w:val="00C8306B"/>
    <w:rsid w:val="00C83BC4"/>
    <w:rsid w:val="00C841D2"/>
    <w:rsid w:val="00C84C3C"/>
    <w:rsid w:val="00C85C03"/>
    <w:rsid w:val="00C8677C"/>
    <w:rsid w:val="00C872B7"/>
    <w:rsid w:val="00C87CCD"/>
    <w:rsid w:val="00C90371"/>
    <w:rsid w:val="00C9172F"/>
    <w:rsid w:val="00C917D9"/>
    <w:rsid w:val="00C91EFD"/>
    <w:rsid w:val="00C92ECE"/>
    <w:rsid w:val="00C931C4"/>
    <w:rsid w:val="00C9364A"/>
    <w:rsid w:val="00C9438B"/>
    <w:rsid w:val="00C94DC3"/>
    <w:rsid w:val="00C9556D"/>
    <w:rsid w:val="00C95571"/>
    <w:rsid w:val="00C95940"/>
    <w:rsid w:val="00C95F8D"/>
    <w:rsid w:val="00C96468"/>
    <w:rsid w:val="00C974A5"/>
    <w:rsid w:val="00C974BB"/>
    <w:rsid w:val="00C97698"/>
    <w:rsid w:val="00CA0A50"/>
    <w:rsid w:val="00CA1BE1"/>
    <w:rsid w:val="00CA20D1"/>
    <w:rsid w:val="00CA21B6"/>
    <w:rsid w:val="00CA2E6B"/>
    <w:rsid w:val="00CA311B"/>
    <w:rsid w:val="00CA38BD"/>
    <w:rsid w:val="00CA45BB"/>
    <w:rsid w:val="00CA4C3D"/>
    <w:rsid w:val="00CA51F6"/>
    <w:rsid w:val="00CA57DD"/>
    <w:rsid w:val="00CA5BC0"/>
    <w:rsid w:val="00CA6CCD"/>
    <w:rsid w:val="00CB011D"/>
    <w:rsid w:val="00CB02C5"/>
    <w:rsid w:val="00CB14B0"/>
    <w:rsid w:val="00CB183E"/>
    <w:rsid w:val="00CB251D"/>
    <w:rsid w:val="00CB2CEF"/>
    <w:rsid w:val="00CB445E"/>
    <w:rsid w:val="00CB47B7"/>
    <w:rsid w:val="00CB56C6"/>
    <w:rsid w:val="00CB58D0"/>
    <w:rsid w:val="00CB6335"/>
    <w:rsid w:val="00CB6875"/>
    <w:rsid w:val="00CB68E3"/>
    <w:rsid w:val="00CB6E94"/>
    <w:rsid w:val="00CB6EB9"/>
    <w:rsid w:val="00CB6FEC"/>
    <w:rsid w:val="00CB7406"/>
    <w:rsid w:val="00CB78FA"/>
    <w:rsid w:val="00CC0217"/>
    <w:rsid w:val="00CC0893"/>
    <w:rsid w:val="00CC095E"/>
    <w:rsid w:val="00CC0BAC"/>
    <w:rsid w:val="00CC1E35"/>
    <w:rsid w:val="00CC3DFA"/>
    <w:rsid w:val="00CC4467"/>
    <w:rsid w:val="00CC4EB2"/>
    <w:rsid w:val="00CC5D53"/>
    <w:rsid w:val="00CC66DC"/>
    <w:rsid w:val="00CC7AA3"/>
    <w:rsid w:val="00CD011E"/>
    <w:rsid w:val="00CD42BD"/>
    <w:rsid w:val="00CD45E2"/>
    <w:rsid w:val="00CD4C3D"/>
    <w:rsid w:val="00CD4CA2"/>
    <w:rsid w:val="00CD5A96"/>
    <w:rsid w:val="00CD5EFD"/>
    <w:rsid w:val="00CD6BD2"/>
    <w:rsid w:val="00CD74CD"/>
    <w:rsid w:val="00CE0ED8"/>
    <w:rsid w:val="00CE15FD"/>
    <w:rsid w:val="00CE1EC3"/>
    <w:rsid w:val="00CE21F1"/>
    <w:rsid w:val="00CE23A9"/>
    <w:rsid w:val="00CE2C0B"/>
    <w:rsid w:val="00CE2D44"/>
    <w:rsid w:val="00CE2EF9"/>
    <w:rsid w:val="00CE3866"/>
    <w:rsid w:val="00CE3951"/>
    <w:rsid w:val="00CE3B4E"/>
    <w:rsid w:val="00CE3D21"/>
    <w:rsid w:val="00CE3DE8"/>
    <w:rsid w:val="00CE42D1"/>
    <w:rsid w:val="00CE4741"/>
    <w:rsid w:val="00CE4A34"/>
    <w:rsid w:val="00CE5438"/>
    <w:rsid w:val="00CE60F2"/>
    <w:rsid w:val="00CE6929"/>
    <w:rsid w:val="00CE6C32"/>
    <w:rsid w:val="00CF1180"/>
    <w:rsid w:val="00CF1A3C"/>
    <w:rsid w:val="00CF1BF2"/>
    <w:rsid w:val="00CF1F64"/>
    <w:rsid w:val="00CF2625"/>
    <w:rsid w:val="00CF2B3D"/>
    <w:rsid w:val="00CF352C"/>
    <w:rsid w:val="00CF36EB"/>
    <w:rsid w:val="00CF3FE2"/>
    <w:rsid w:val="00CF4071"/>
    <w:rsid w:val="00CF4380"/>
    <w:rsid w:val="00CF43A9"/>
    <w:rsid w:val="00CF4949"/>
    <w:rsid w:val="00CF5014"/>
    <w:rsid w:val="00CF5456"/>
    <w:rsid w:val="00CF60E2"/>
    <w:rsid w:val="00CF6180"/>
    <w:rsid w:val="00CF638A"/>
    <w:rsid w:val="00CF641E"/>
    <w:rsid w:val="00CF6EAE"/>
    <w:rsid w:val="00CF7573"/>
    <w:rsid w:val="00CF7C5A"/>
    <w:rsid w:val="00CF7DE2"/>
    <w:rsid w:val="00D0048A"/>
    <w:rsid w:val="00D01B95"/>
    <w:rsid w:val="00D01C08"/>
    <w:rsid w:val="00D01C3F"/>
    <w:rsid w:val="00D01C54"/>
    <w:rsid w:val="00D024D0"/>
    <w:rsid w:val="00D025EE"/>
    <w:rsid w:val="00D027C5"/>
    <w:rsid w:val="00D0288A"/>
    <w:rsid w:val="00D038DC"/>
    <w:rsid w:val="00D03B4C"/>
    <w:rsid w:val="00D03B56"/>
    <w:rsid w:val="00D04DB1"/>
    <w:rsid w:val="00D04E78"/>
    <w:rsid w:val="00D0540E"/>
    <w:rsid w:val="00D0546F"/>
    <w:rsid w:val="00D06469"/>
    <w:rsid w:val="00D078B4"/>
    <w:rsid w:val="00D07EF0"/>
    <w:rsid w:val="00D1042D"/>
    <w:rsid w:val="00D1069C"/>
    <w:rsid w:val="00D111D9"/>
    <w:rsid w:val="00D112AA"/>
    <w:rsid w:val="00D113A7"/>
    <w:rsid w:val="00D127F5"/>
    <w:rsid w:val="00D12D83"/>
    <w:rsid w:val="00D1474F"/>
    <w:rsid w:val="00D15013"/>
    <w:rsid w:val="00D154D4"/>
    <w:rsid w:val="00D15994"/>
    <w:rsid w:val="00D160BE"/>
    <w:rsid w:val="00D16B4E"/>
    <w:rsid w:val="00D173EE"/>
    <w:rsid w:val="00D17921"/>
    <w:rsid w:val="00D17E9E"/>
    <w:rsid w:val="00D17FE2"/>
    <w:rsid w:val="00D204F7"/>
    <w:rsid w:val="00D217C1"/>
    <w:rsid w:val="00D25999"/>
    <w:rsid w:val="00D262A2"/>
    <w:rsid w:val="00D26536"/>
    <w:rsid w:val="00D2788B"/>
    <w:rsid w:val="00D27AE5"/>
    <w:rsid w:val="00D301DF"/>
    <w:rsid w:val="00D31433"/>
    <w:rsid w:val="00D31B15"/>
    <w:rsid w:val="00D3267D"/>
    <w:rsid w:val="00D336E4"/>
    <w:rsid w:val="00D34CB5"/>
    <w:rsid w:val="00D35677"/>
    <w:rsid w:val="00D35D66"/>
    <w:rsid w:val="00D35F34"/>
    <w:rsid w:val="00D36A58"/>
    <w:rsid w:val="00D37317"/>
    <w:rsid w:val="00D40820"/>
    <w:rsid w:val="00D413B0"/>
    <w:rsid w:val="00D415CD"/>
    <w:rsid w:val="00D41EFE"/>
    <w:rsid w:val="00D42063"/>
    <w:rsid w:val="00D42CD3"/>
    <w:rsid w:val="00D44FCA"/>
    <w:rsid w:val="00D45368"/>
    <w:rsid w:val="00D47AC5"/>
    <w:rsid w:val="00D47B69"/>
    <w:rsid w:val="00D47D13"/>
    <w:rsid w:val="00D50167"/>
    <w:rsid w:val="00D5097C"/>
    <w:rsid w:val="00D51696"/>
    <w:rsid w:val="00D51CEF"/>
    <w:rsid w:val="00D53BF9"/>
    <w:rsid w:val="00D54276"/>
    <w:rsid w:val="00D545D6"/>
    <w:rsid w:val="00D54767"/>
    <w:rsid w:val="00D54C75"/>
    <w:rsid w:val="00D5539F"/>
    <w:rsid w:val="00D55710"/>
    <w:rsid w:val="00D55733"/>
    <w:rsid w:val="00D55EC4"/>
    <w:rsid w:val="00D56676"/>
    <w:rsid w:val="00D56A10"/>
    <w:rsid w:val="00D56CAE"/>
    <w:rsid w:val="00D573BF"/>
    <w:rsid w:val="00D60BF7"/>
    <w:rsid w:val="00D612CA"/>
    <w:rsid w:val="00D61404"/>
    <w:rsid w:val="00D62132"/>
    <w:rsid w:val="00D621C8"/>
    <w:rsid w:val="00D62524"/>
    <w:rsid w:val="00D6279E"/>
    <w:rsid w:val="00D627B5"/>
    <w:rsid w:val="00D631DE"/>
    <w:rsid w:val="00D63729"/>
    <w:rsid w:val="00D637F1"/>
    <w:rsid w:val="00D640FD"/>
    <w:rsid w:val="00D65CBE"/>
    <w:rsid w:val="00D664CA"/>
    <w:rsid w:val="00D67602"/>
    <w:rsid w:val="00D67681"/>
    <w:rsid w:val="00D67910"/>
    <w:rsid w:val="00D710B7"/>
    <w:rsid w:val="00D7174E"/>
    <w:rsid w:val="00D71D67"/>
    <w:rsid w:val="00D71ED3"/>
    <w:rsid w:val="00D72789"/>
    <w:rsid w:val="00D72957"/>
    <w:rsid w:val="00D72A97"/>
    <w:rsid w:val="00D72AB1"/>
    <w:rsid w:val="00D72C6F"/>
    <w:rsid w:val="00D72D31"/>
    <w:rsid w:val="00D732DC"/>
    <w:rsid w:val="00D734DF"/>
    <w:rsid w:val="00D73A5B"/>
    <w:rsid w:val="00D740DF"/>
    <w:rsid w:val="00D7439D"/>
    <w:rsid w:val="00D7498E"/>
    <w:rsid w:val="00D75319"/>
    <w:rsid w:val="00D75AB3"/>
    <w:rsid w:val="00D75CB8"/>
    <w:rsid w:val="00D766D8"/>
    <w:rsid w:val="00D76E91"/>
    <w:rsid w:val="00D76FA9"/>
    <w:rsid w:val="00D77109"/>
    <w:rsid w:val="00D77699"/>
    <w:rsid w:val="00D77B42"/>
    <w:rsid w:val="00D81301"/>
    <w:rsid w:val="00D81CA5"/>
    <w:rsid w:val="00D81F16"/>
    <w:rsid w:val="00D822E7"/>
    <w:rsid w:val="00D8232F"/>
    <w:rsid w:val="00D83103"/>
    <w:rsid w:val="00D8370D"/>
    <w:rsid w:val="00D843D1"/>
    <w:rsid w:val="00D84D65"/>
    <w:rsid w:val="00D85105"/>
    <w:rsid w:val="00D857A3"/>
    <w:rsid w:val="00D86253"/>
    <w:rsid w:val="00D86909"/>
    <w:rsid w:val="00D869A4"/>
    <w:rsid w:val="00D8722D"/>
    <w:rsid w:val="00D874EA"/>
    <w:rsid w:val="00D87828"/>
    <w:rsid w:val="00D878F0"/>
    <w:rsid w:val="00D879A8"/>
    <w:rsid w:val="00D87B41"/>
    <w:rsid w:val="00D909B7"/>
    <w:rsid w:val="00D915EA"/>
    <w:rsid w:val="00D9162D"/>
    <w:rsid w:val="00D92726"/>
    <w:rsid w:val="00D93077"/>
    <w:rsid w:val="00D9307D"/>
    <w:rsid w:val="00D94087"/>
    <w:rsid w:val="00D9457B"/>
    <w:rsid w:val="00D94ECF"/>
    <w:rsid w:val="00D95BBB"/>
    <w:rsid w:val="00D960DD"/>
    <w:rsid w:val="00DA0A74"/>
    <w:rsid w:val="00DA149C"/>
    <w:rsid w:val="00DA17EF"/>
    <w:rsid w:val="00DA1C48"/>
    <w:rsid w:val="00DA29E4"/>
    <w:rsid w:val="00DA3104"/>
    <w:rsid w:val="00DA3D19"/>
    <w:rsid w:val="00DA473D"/>
    <w:rsid w:val="00DA4DCD"/>
    <w:rsid w:val="00DA6E2F"/>
    <w:rsid w:val="00DA6F9B"/>
    <w:rsid w:val="00DA7167"/>
    <w:rsid w:val="00DA7FDE"/>
    <w:rsid w:val="00DB0629"/>
    <w:rsid w:val="00DB1D42"/>
    <w:rsid w:val="00DB2726"/>
    <w:rsid w:val="00DB2B7C"/>
    <w:rsid w:val="00DB358D"/>
    <w:rsid w:val="00DB38FC"/>
    <w:rsid w:val="00DB3DB3"/>
    <w:rsid w:val="00DB4302"/>
    <w:rsid w:val="00DB501F"/>
    <w:rsid w:val="00DB5020"/>
    <w:rsid w:val="00DB56D2"/>
    <w:rsid w:val="00DB607A"/>
    <w:rsid w:val="00DB6362"/>
    <w:rsid w:val="00DB7D90"/>
    <w:rsid w:val="00DC11DF"/>
    <w:rsid w:val="00DC185B"/>
    <w:rsid w:val="00DC1CAC"/>
    <w:rsid w:val="00DC1FC1"/>
    <w:rsid w:val="00DC223A"/>
    <w:rsid w:val="00DC235E"/>
    <w:rsid w:val="00DC3358"/>
    <w:rsid w:val="00DC4274"/>
    <w:rsid w:val="00DC54E9"/>
    <w:rsid w:val="00DC5D80"/>
    <w:rsid w:val="00DC5FE3"/>
    <w:rsid w:val="00DC69DE"/>
    <w:rsid w:val="00DC70B9"/>
    <w:rsid w:val="00DC7696"/>
    <w:rsid w:val="00DD03AC"/>
    <w:rsid w:val="00DD12BE"/>
    <w:rsid w:val="00DD1709"/>
    <w:rsid w:val="00DD1B43"/>
    <w:rsid w:val="00DD1DA2"/>
    <w:rsid w:val="00DD1F4D"/>
    <w:rsid w:val="00DD20C2"/>
    <w:rsid w:val="00DD2CF2"/>
    <w:rsid w:val="00DD3147"/>
    <w:rsid w:val="00DD33BC"/>
    <w:rsid w:val="00DD3564"/>
    <w:rsid w:val="00DD3651"/>
    <w:rsid w:val="00DD3F15"/>
    <w:rsid w:val="00DD6AB7"/>
    <w:rsid w:val="00DD7376"/>
    <w:rsid w:val="00DD73BC"/>
    <w:rsid w:val="00DD757F"/>
    <w:rsid w:val="00DD777B"/>
    <w:rsid w:val="00DD781A"/>
    <w:rsid w:val="00DE0129"/>
    <w:rsid w:val="00DE052E"/>
    <w:rsid w:val="00DE0705"/>
    <w:rsid w:val="00DE0B02"/>
    <w:rsid w:val="00DE1168"/>
    <w:rsid w:val="00DE12F0"/>
    <w:rsid w:val="00DE1994"/>
    <w:rsid w:val="00DE227C"/>
    <w:rsid w:val="00DE24CD"/>
    <w:rsid w:val="00DE2C2E"/>
    <w:rsid w:val="00DE335F"/>
    <w:rsid w:val="00DE3553"/>
    <w:rsid w:val="00DE38F1"/>
    <w:rsid w:val="00DE3AF7"/>
    <w:rsid w:val="00DE4198"/>
    <w:rsid w:val="00DE5516"/>
    <w:rsid w:val="00DE7333"/>
    <w:rsid w:val="00DE7A39"/>
    <w:rsid w:val="00DE7D1B"/>
    <w:rsid w:val="00DF0483"/>
    <w:rsid w:val="00DF1BEF"/>
    <w:rsid w:val="00DF1DA0"/>
    <w:rsid w:val="00DF2CAE"/>
    <w:rsid w:val="00DF38BF"/>
    <w:rsid w:val="00DF42D3"/>
    <w:rsid w:val="00DF438F"/>
    <w:rsid w:val="00DF4D57"/>
    <w:rsid w:val="00DF5CFC"/>
    <w:rsid w:val="00DF5D37"/>
    <w:rsid w:val="00DF68B1"/>
    <w:rsid w:val="00DF7403"/>
    <w:rsid w:val="00DF7765"/>
    <w:rsid w:val="00DF7971"/>
    <w:rsid w:val="00E00E68"/>
    <w:rsid w:val="00E00F7D"/>
    <w:rsid w:val="00E01A2E"/>
    <w:rsid w:val="00E0232A"/>
    <w:rsid w:val="00E038C4"/>
    <w:rsid w:val="00E0394D"/>
    <w:rsid w:val="00E03B5D"/>
    <w:rsid w:val="00E0409F"/>
    <w:rsid w:val="00E05E0F"/>
    <w:rsid w:val="00E064D2"/>
    <w:rsid w:val="00E06796"/>
    <w:rsid w:val="00E06B19"/>
    <w:rsid w:val="00E074A9"/>
    <w:rsid w:val="00E07FB4"/>
    <w:rsid w:val="00E10A44"/>
    <w:rsid w:val="00E1164C"/>
    <w:rsid w:val="00E122F4"/>
    <w:rsid w:val="00E12812"/>
    <w:rsid w:val="00E13501"/>
    <w:rsid w:val="00E13D9D"/>
    <w:rsid w:val="00E13E76"/>
    <w:rsid w:val="00E14353"/>
    <w:rsid w:val="00E14CE3"/>
    <w:rsid w:val="00E15013"/>
    <w:rsid w:val="00E15AB6"/>
    <w:rsid w:val="00E15BCE"/>
    <w:rsid w:val="00E15ED0"/>
    <w:rsid w:val="00E15F9F"/>
    <w:rsid w:val="00E163F0"/>
    <w:rsid w:val="00E1651C"/>
    <w:rsid w:val="00E169D0"/>
    <w:rsid w:val="00E20914"/>
    <w:rsid w:val="00E22113"/>
    <w:rsid w:val="00E2291E"/>
    <w:rsid w:val="00E236DF"/>
    <w:rsid w:val="00E23760"/>
    <w:rsid w:val="00E23AA4"/>
    <w:rsid w:val="00E23B51"/>
    <w:rsid w:val="00E2415C"/>
    <w:rsid w:val="00E241D9"/>
    <w:rsid w:val="00E244E1"/>
    <w:rsid w:val="00E247BE"/>
    <w:rsid w:val="00E2545C"/>
    <w:rsid w:val="00E26882"/>
    <w:rsid w:val="00E2731D"/>
    <w:rsid w:val="00E30B66"/>
    <w:rsid w:val="00E31B0E"/>
    <w:rsid w:val="00E32469"/>
    <w:rsid w:val="00E326EC"/>
    <w:rsid w:val="00E327D1"/>
    <w:rsid w:val="00E32BEA"/>
    <w:rsid w:val="00E33252"/>
    <w:rsid w:val="00E344F5"/>
    <w:rsid w:val="00E351AB"/>
    <w:rsid w:val="00E3525E"/>
    <w:rsid w:val="00E361F7"/>
    <w:rsid w:val="00E364F1"/>
    <w:rsid w:val="00E367A7"/>
    <w:rsid w:val="00E36E83"/>
    <w:rsid w:val="00E36FA5"/>
    <w:rsid w:val="00E379F4"/>
    <w:rsid w:val="00E37EF9"/>
    <w:rsid w:val="00E40281"/>
    <w:rsid w:val="00E4049B"/>
    <w:rsid w:val="00E40583"/>
    <w:rsid w:val="00E4071C"/>
    <w:rsid w:val="00E40C98"/>
    <w:rsid w:val="00E41C10"/>
    <w:rsid w:val="00E41C67"/>
    <w:rsid w:val="00E4222A"/>
    <w:rsid w:val="00E422AA"/>
    <w:rsid w:val="00E42429"/>
    <w:rsid w:val="00E4265D"/>
    <w:rsid w:val="00E42D2A"/>
    <w:rsid w:val="00E42D89"/>
    <w:rsid w:val="00E4358F"/>
    <w:rsid w:val="00E43801"/>
    <w:rsid w:val="00E44D8F"/>
    <w:rsid w:val="00E46C6D"/>
    <w:rsid w:val="00E47569"/>
    <w:rsid w:val="00E4763A"/>
    <w:rsid w:val="00E47F06"/>
    <w:rsid w:val="00E50F1B"/>
    <w:rsid w:val="00E5108E"/>
    <w:rsid w:val="00E531DD"/>
    <w:rsid w:val="00E532A4"/>
    <w:rsid w:val="00E53E97"/>
    <w:rsid w:val="00E5413F"/>
    <w:rsid w:val="00E54C3E"/>
    <w:rsid w:val="00E55606"/>
    <w:rsid w:val="00E559AE"/>
    <w:rsid w:val="00E55CC5"/>
    <w:rsid w:val="00E5625A"/>
    <w:rsid w:val="00E5640C"/>
    <w:rsid w:val="00E56EAF"/>
    <w:rsid w:val="00E5746C"/>
    <w:rsid w:val="00E611B3"/>
    <w:rsid w:val="00E6148C"/>
    <w:rsid w:val="00E615F9"/>
    <w:rsid w:val="00E61C5E"/>
    <w:rsid w:val="00E626A0"/>
    <w:rsid w:val="00E643EE"/>
    <w:rsid w:val="00E64AA6"/>
    <w:rsid w:val="00E65CD7"/>
    <w:rsid w:val="00E65F0D"/>
    <w:rsid w:val="00E6645F"/>
    <w:rsid w:val="00E6712D"/>
    <w:rsid w:val="00E6747B"/>
    <w:rsid w:val="00E674E0"/>
    <w:rsid w:val="00E67570"/>
    <w:rsid w:val="00E6797C"/>
    <w:rsid w:val="00E67D17"/>
    <w:rsid w:val="00E70469"/>
    <w:rsid w:val="00E713F3"/>
    <w:rsid w:val="00E72303"/>
    <w:rsid w:val="00E7234A"/>
    <w:rsid w:val="00E73D28"/>
    <w:rsid w:val="00E73F98"/>
    <w:rsid w:val="00E74E20"/>
    <w:rsid w:val="00E750AB"/>
    <w:rsid w:val="00E75262"/>
    <w:rsid w:val="00E76521"/>
    <w:rsid w:val="00E7676E"/>
    <w:rsid w:val="00E76EC9"/>
    <w:rsid w:val="00E801DA"/>
    <w:rsid w:val="00E802F9"/>
    <w:rsid w:val="00E80DAF"/>
    <w:rsid w:val="00E8176C"/>
    <w:rsid w:val="00E83163"/>
    <w:rsid w:val="00E8360E"/>
    <w:rsid w:val="00E83AA8"/>
    <w:rsid w:val="00E83AF6"/>
    <w:rsid w:val="00E842B9"/>
    <w:rsid w:val="00E85BDD"/>
    <w:rsid w:val="00E85D28"/>
    <w:rsid w:val="00E86471"/>
    <w:rsid w:val="00E8648B"/>
    <w:rsid w:val="00E87E45"/>
    <w:rsid w:val="00E9046B"/>
    <w:rsid w:val="00E90578"/>
    <w:rsid w:val="00E90601"/>
    <w:rsid w:val="00E90C9B"/>
    <w:rsid w:val="00E91762"/>
    <w:rsid w:val="00E919F3"/>
    <w:rsid w:val="00E9215C"/>
    <w:rsid w:val="00E927BA"/>
    <w:rsid w:val="00E92A70"/>
    <w:rsid w:val="00E935B7"/>
    <w:rsid w:val="00E936E0"/>
    <w:rsid w:val="00E93864"/>
    <w:rsid w:val="00E93DA3"/>
    <w:rsid w:val="00E942DC"/>
    <w:rsid w:val="00E94E8A"/>
    <w:rsid w:val="00E95030"/>
    <w:rsid w:val="00E95344"/>
    <w:rsid w:val="00E9679D"/>
    <w:rsid w:val="00E96C14"/>
    <w:rsid w:val="00E9712F"/>
    <w:rsid w:val="00E975FC"/>
    <w:rsid w:val="00E97B4A"/>
    <w:rsid w:val="00E97D93"/>
    <w:rsid w:val="00EA02B1"/>
    <w:rsid w:val="00EA1316"/>
    <w:rsid w:val="00EA1ACD"/>
    <w:rsid w:val="00EA254E"/>
    <w:rsid w:val="00EA28CF"/>
    <w:rsid w:val="00EA2D63"/>
    <w:rsid w:val="00EA3217"/>
    <w:rsid w:val="00EA368E"/>
    <w:rsid w:val="00EA39FA"/>
    <w:rsid w:val="00EA3CD2"/>
    <w:rsid w:val="00EA3DF9"/>
    <w:rsid w:val="00EA499E"/>
    <w:rsid w:val="00EA4C91"/>
    <w:rsid w:val="00EA54DB"/>
    <w:rsid w:val="00EA5573"/>
    <w:rsid w:val="00EA56C4"/>
    <w:rsid w:val="00EA6772"/>
    <w:rsid w:val="00EB0022"/>
    <w:rsid w:val="00EB064E"/>
    <w:rsid w:val="00EB09D7"/>
    <w:rsid w:val="00EB0C47"/>
    <w:rsid w:val="00EB15A2"/>
    <w:rsid w:val="00EB1ACA"/>
    <w:rsid w:val="00EB206C"/>
    <w:rsid w:val="00EB2636"/>
    <w:rsid w:val="00EB35D8"/>
    <w:rsid w:val="00EB3E7D"/>
    <w:rsid w:val="00EB43B4"/>
    <w:rsid w:val="00EB4494"/>
    <w:rsid w:val="00EB45BB"/>
    <w:rsid w:val="00EB4A94"/>
    <w:rsid w:val="00EB563B"/>
    <w:rsid w:val="00EB5E44"/>
    <w:rsid w:val="00EB7D5C"/>
    <w:rsid w:val="00EC01B4"/>
    <w:rsid w:val="00EC04FB"/>
    <w:rsid w:val="00EC05C5"/>
    <w:rsid w:val="00EC0E7D"/>
    <w:rsid w:val="00EC1EE2"/>
    <w:rsid w:val="00EC2925"/>
    <w:rsid w:val="00EC43B5"/>
    <w:rsid w:val="00EC499C"/>
    <w:rsid w:val="00EC4B80"/>
    <w:rsid w:val="00EC4F05"/>
    <w:rsid w:val="00EC54DA"/>
    <w:rsid w:val="00EC6A19"/>
    <w:rsid w:val="00EC6E3F"/>
    <w:rsid w:val="00EC6ED0"/>
    <w:rsid w:val="00EC7BDF"/>
    <w:rsid w:val="00EC7F38"/>
    <w:rsid w:val="00ED06F4"/>
    <w:rsid w:val="00ED085C"/>
    <w:rsid w:val="00ED09E9"/>
    <w:rsid w:val="00ED0F70"/>
    <w:rsid w:val="00ED14FD"/>
    <w:rsid w:val="00ED19C6"/>
    <w:rsid w:val="00ED1B89"/>
    <w:rsid w:val="00ED1EF6"/>
    <w:rsid w:val="00ED22DE"/>
    <w:rsid w:val="00ED33D0"/>
    <w:rsid w:val="00ED3A05"/>
    <w:rsid w:val="00ED3EBF"/>
    <w:rsid w:val="00ED44CA"/>
    <w:rsid w:val="00ED509F"/>
    <w:rsid w:val="00ED529B"/>
    <w:rsid w:val="00ED573F"/>
    <w:rsid w:val="00ED5945"/>
    <w:rsid w:val="00ED5B16"/>
    <w:rsid w:val="00ED5C47"/>
    <w:rsid w:val="00ED61AA"/>
    <w:rsid w:val="00EE000D"/>
    <w:rsid w:val="00EE0695"/>
    <w:rsid w:val="00EE0DD2"/>
    <w:rsid w:val="00EE1162"/>
    <w:rsid w:val="00EE1D4D"/>
    <w:rsid w:val="00EE1F1D"/>
    <w:rsid w:val="00EE259D"/>
    <w:rsid w:val="00EE2798"/>
    <w:rsid w:val="00EE3963"/>
    <w:rsid w:val="00EE3994"/>
    <w:rsid w:val="00EE3F98"/>
    <w:rsid w:val="00EE47DC"/>
    <w:rsid w:val="00EE4E7A"/>
    <w:rsid w:val="00EE5A4E"/>
    <w:rsid w:val="00EE6A44"/>
    <w:rsid w:val="00EF0AB8"/>
    <w:rsid w:val="00EF0F7E"/>
    <w:rsid w:val="00EF3639"/>
    <w:rsid w:val="00EF3842"/>
    <w:rsid w:val="00EF41F2"/>
    <w:rsid w:val="00EF4E6B"/>
    <w:rsid w:val="00EF50E1"/>
    <w:rsid w:val="00EF5B74"/>
    <w:rsid w:val="00EF7723"/>
    <w:rsid w:val="00EF7ACB"/>
    <w:rsid w:val="00EF7F9F"/>
    <w:rsid w:val="00F00087"/>
    <w:rsid w:val="00F00744"/>
    <w:rsid w:val="00F00C4F"/>
    <w:rsid w:val="00F022BC"/>
    <w:rsid w:val="00F02342"/>
    <w:rsid w:val="00F024B7"/>
    <w:rsid w:val="00F026DA"/>
    <w:rsid w:val="00F02916"/>
    <w:rsid w:val="00F039C0"/>
    <w:rsid w:val="00F04337"/>
    <w:rsid w:val="00F0444B"/>
    <w:rsid w:val="00F04AC4"/>
    <w:rsid w:val="00F05BA4"/>
    <w:rsid w:val="00F06085"/>
    <w:rsid w:val="00F06556"/>
    <w:rsid w:val="00F06907"/>
    <w:rsid w:val="00F06BF6"/>
    <w:rsid w:val="00F06FEE"/>
    <w:rsid w:val="00F0719C"/>
    <w:rsid w:val="00F100E6"/>
    <w:rsid w:val="00F10845"/>
    <w:rsid w:val="00F11608"/>
    <w:rsid w:val="00F12899"/>
    <w:rsid w:val="00F12FFA"/>
    <w:rsid w:val="00F13B57"/>
    <w:rsid w:val="00F145F3"/>
    <w:rsid w:val="00F1537D"/>
    <w:rsid w:val="00F162B6"/>
    <w:rsid w:val="00F1640D"/>
    <w:rsid w:val="00F16447"/>
    <w:rsid w:val="00F16745"/>
    <w:rsid w:val="00F17052"/>
    <w:rsid w:val="00F17EB2"/>
    <w:rsid w:val="00F20F8C"/>
    <w:rsid w:val="00F21FBA"/>
    <w:rsid w:val="00F220C4"/>
    <w:rsid w:val="00F22110"/>
    <w:rsid w:val="00F252D2"/>
    <w:rsid w:val="00F265E4"/>
    <w:rsid w:val="00F269BE"/>
    <w:rsid w:val="00F26ECC"/>
    <w:rsid w:val="00F27166"/>
    <w:rsid w:val="00F27424"/>
    <w:rsid w:val="00F2757B"/>
    <w:rsid w:val="00F27632"/>
    <w:rsid w:val="00F27721"/>
    <w:rsid w:val="00F27CB7"/>
    <w:rsid w:val="00F27E4E"/>
    <w:rsid w:val="00F307EB"/>
    <w:rsid w:val="00F31091"/>
    <w:rsid w:val="00F31320"/>
    <w:rsid w:val="00F3162F"/>
    <w:rsid w:val="00F31BFB"/>
    <w:rsid w:val="00F31F82"/>
    <w:rsid w:val="00F33264"/>
    <w:rsid w:val="00F33751"/>
    <w:rsid w:val="00F33FEF"/>
    <w:rsid w:val="00F343FC"/>
    <w:rsid w:val="00F34C25"/>
    <w:rsid w:val="00F34E73"/>
    <w:rsid w:val="00F3505B"/>
    <w:rsid w:val="00F353A0"/>
    <w:rsid w:val="00F3749C"/>
    <w:rsid w:val="00F37FBC"/>
    <w:rsid w:val="00F4022A"/>
    <w:rsid w:val="00F408B1"/>
    <w:rsid w:val="00F4098F"/>
    <w:rsid w:val="00F412D8"/>
    <w:rsid w:val="00F413B2"/>
    <w:rsid w:val="00F41B92"/>
    <w:rsid w:val="00F431BE"/>
    <w:rsid w:val="00F44CED"/>
    <w:rsid w:val="00F453E1"/>
    <w:rsid w:val="00F472E8"/>
    <w:rsid w:val="00F47F2E"/>
    <w:rsid w:val="00F50BA4"/>
    <w:rsid w:val="00F50F91"/>
    <w:rsid w:val="00F522EF"/>
    <w:rsid w:val="00F53032"/>
    <w:rsid w:val="00F539B4"/>
    <w:rsid w:val="00F53E4B"/>
    <w:rsid w:val="00F54561"/>
    <w:rsid w:val="00F54B15"/>
    <w:rsid w:val="00F54B55"/>
    <w:rsid w:val="00F54BDF"/>
    <w:rsid w:val="00F54E64"/>
    <w:rsid w:val="00F54EE3"/>
    <w:rsid w:val="00F550C2"/>
    <w:rsid w:val="00F55218"/>
    <w:rsid w:val="00F55C27"/>
    <w:rsid w:val="00F56429"/>
    <w:rsid w:val="00F564AE"/>
    <w:rsid w:val="00F5661C"/>
    <w:rsid w:val="00F56763"/>
    <w:rsid w:val="00F56D08"/>
    <w:rsid w:val="00F56EE0"/>
    <w:rsid w:val="00F56F31"/>
    <w:rsid w:val="00F56FF3"/>
    <w:rsid w:val="00F571C7"/>
    <w:rsid w:val="00F600EB"/>
    <w:rsid w:val="00F60ADB"/>
    <w:rsid w:val="00F615F0"/>
    <w:rsid w:val="00F61AE2"/>
    <w:rsid w:val="00F61CE5"/>
    <w:rsid w:val="00F62435"/>
    <w:rsid w:val="00F6282C"/>
    <w:rsid w:val="00F62F23"/>
    <w:rsid w:val="00F63530"/>
    <w:rsid w:val="00F64DB4"/>
    <w:rsid w:val="00F661B9"/>
    <w:rsid w:val="00F6659B"/>
    <w:rsid w:val="00F66645"/>
    <w:rsid w:val="00F669DE"/>
    <w:rsid w:val="00F66FC4"/>
    <w:rsid w:val="00F67242"/>
    <w:rsid w:val="00F677E9"/>
    <w:rsid w:val="00F70B53"/>
    <w:rsid w:val="00F70D8D"/>
    <w:rsid w:val="00F70E3E"/>
    <w:rsid w:val="00F71844"/>
    <w:rsid w:val="00F71917"/>
    <w:rsid w:val="00F71DCF"/>
    <w:rsid w:val="00F7254B"/>
    <w:rsid w:val="00F7291E"/>
    <w:rsid w:val="00F7292E"/>
    <w:rsid w:val="00F73AF5"/>
    <w:rsid w:val="00F73E44"/>
    <w:rsid w:val="00F740F5"/>
    <w:rsid w:val="00F74216"/>
    <w:rsid w:val="00F745B9"/>
    <w:rsid w:val="00F74704"/>
    <w:rsid w:val="00F7470D"/>
    <w:rsid w:val="00F757BB"/>
    <w:rsid w:val="00F758D5"/>
    <w:rsid w:val="00F759D6"/>
    <w:rsid w:val="00F75DAB"/>
    <w:rsid w:val="00F775BD"/>
    <w:rsid w:val="00F775BF"/>
    <w:rsid w:val="00F777F7"/>
    <w:rsid w:val="00F77A77"/>
    <w:rsid w:val="00F77D29"/>
    <w:rsid w:val="00F809E9"/>
    <w:rsid w:val="00F82D47"/>
    <w:rsid w:val="00F830BF"/>
    <w:rsid w:val="00F8325A"/>
    <w:rsid w:val="00F83C86"/>
    <w:rsid w:val="00F8509C"/>
    <w:rsid w:val="00F85B28"/>
    <w:rsid w:val="00F86798"/>
    <w:rsid w:val="00F869B8"/>
    <w:rsid w:val="00F876F0"/>
    <w:rsid w:val="00F878C9"/>
    <w:rsid w:val="00F90402"/>
    <w:rsid w:val="00F90A4D"/>
    <w:rsid w:val="00F90B6C"/>
    <w:rsid w:val="00F91B93"/>
    <w:rsid w:val="00F928DA"/>
    <w:rsid w:val="00F92AB9"/>
    <w:rsid w:val="00F93761"/>
    <w:rsid w:val="00F93A40"/>
    <w:rsid w:val="00F93B35"/>
    <w:rsid w:val="00F93D16"/>
    <w:rsid w:val="00F9409D"/>
    <w:rsid w:val="00F9465E"/>
    <w:rsid w:val="00F94846"/>
    <w:rsid w:val="00F94857"/>
    <w:rsid w:val="00F94B5B"/>
    <w:rsid w:val="00F9684D"/>
    <w:rsid w:val="00F96E70"/>
    <w:rsid w:val="00F976EF"/>
    <w:rsid w:val="00FA0658"/>
    <w:rsid w:val="00FA0731"/>
    <w:rsid w:val="00FA0D10"/>
    <w:rsid w:val="00FA0DDF"/>
    <w:rsid w:val="00FA0E89"/>
    <w:rsid w:val="00FA16EB"/>
    <w:rsid w:val="00FA1CC2"/>
    <w:rsid w:val="00FA2645"/>
    <w:rsid w:val="00FA291A"/>
    <w:rsid w:val="00FA2E0D"/>
    <w:rsid w:val="00FA578E"/>
    <w:rsid w:val="00FA5F9B"/>
    <w:rsid w:val="00FA69D9"/>
    <w:rsid w:val="00FA71CF"/>
    <w:rsid w:val="00FA7F34"/>
    <w:rsid w:val="00FB03D8"/>
    <w:rsid w:val="00FB0605"/>
    <w:rsid w:val="00FB0E92"/>
    <w:rsid w:val="00FB10AA"/>
    <w:rsid w:val="00FB11E1"/>
    <w:rsid w:val="00FB1614"/>
    <w:rsid w:val="00FB1F7D"/>
    <w:rsid w:val="00FB223F"/>
    <w:rsid w:val="00FB247E"/>
    <w:rsid w:val="00FB25F1"/>
    <w:rsid w:val="00FB2AED"/>
    <w:rsid w:val="00FB3529"/>
    <w:rsid w:val="00FB3B57"/>
    <w:rsid w:val="00FB3C14"/>
    <w:rsid w:val="00FB3D7F"/>
    <w:rsid w:val="00FB4EE6"/>
    <w:rsid w:val="00FB56C2"/>
    <w:rsid w:val="00FB67DC"/>
    <w:rsid w:val="00FB6C8D"/>
    <w:rsid w:val="00FB741F"/>
    <w:rsid w:val="00FC0B4B"/>
    <w:rsid w:val="00FC1131"/>
    <w:rsid w:val="00FC12BB"/>
    <w:rsid w:val="00FC25D3"/>
    <w:rsid w:val="00FC264A"/>
    <w:rsid w:val="00FC2A99"/>
    <w:rsid w:val="00FC4868"/>
    <w:rsid w:val="00FC4F5E"/>
    <w:rsid w:val="00FC4FDB"/>
    <w:rsid w:val="00FC53D2"/>
    <w:rsid w:val="00FC63EF"/>
    <w:rsid w:val="00FC66DF"/>
    <w:rsid w:val="00FC7259"/>
    <w:rsid w:val="00FC75FA"/>
    <w:rsid w:val="00FC7672"/>
    <w:rsid w:val="00FD0185"/>
    <w:rsid w:val="00FD037C"/>
    <w:rsid w:val="00FD0C14"/>
    <w:rsid w:val="00FD14FA"/>
    <w:rsid w:val="00FD195A"/>
    <w:rsid w:val="00FD2ECA"/>
    <w:rsid w:val="00FD31B1"/>
    <w:rsid w:val="00FD3684"/>
    <w:rsid w:val="00FD36B5"/>
    <w:rsid w:val="00FD411A"/>
    <w:rsid w:val="00FD4461"/>
    <w:rsid w:val="00FD6481"/>
    <w:rsid w:val="00FD6C6E"/>
    <w:rsid w:val="00FD726A"/>
    <w:rsid w:val="00FD729A"/>
    <w:rsid w:val="00FD7882"/>
    <w:rsid w:val="00FD7F71"/>
    <w:rsid w:val="00FE0F64"/>
    <w:rsid w:val="00FE1E91"/>
    <w:rsid w:val="00FE24A4"/>
    <w:rsid w:val="00FE2A28"/>
    <w:rsid w:val="00FE4055"/>
    <w:rsid w:val="00FE40FD"/>
    <w:rsid w:val="00FE42FE"/>
    <w:rsid w:val="00FE4643"/>
    <w:rsid w:val="00FE4681"/>
    <w:rsid w:val="00FE46A3"/>
    <w:rsid w:val="00FE512A"/>
    <w:rsid w:val="00FE6ADC"/>
    <w:rsid w:val="00FE7001"/>
    <w:rsid w:val="00FE7022"/>
    <w:rsid w:val="00FE7804"/>
    <w:rsid w:val="00FE7A8B"/>
    <w:rsid w:val="00FF019D"/>
    <w:rsid w:val="00FF20BB"/>
    <w:rsid w:val="00FF2F10"/>
    <w:rsid w:val="00FF3C95"/>
    <w:rsid w:val="00FF429D"/>
    <w:rsid w:val="00FF43B3"/>
    <w:rsid w:val="00FF4634"/>
    <w:rsid w:val="00FF4A61"/>
    <w:rsid w:val="00FF52F3"/>
    <w:rsid w:val="00FF5347"/>
    <w:rsid w:val="00FF61CC"/>
    <w:rsid w:val="00FF6B29"/>
    <w:rsid w:val="00FF714F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C5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210"/>
    <w:pPr>
      <w:spacing w:after="0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095"/>
    <w:pPr>
      <w:ind w:left="720"/>
    </w:pPr>
  </w:style>
  <w:style w:type="table" w:styleId="TableGrid">
    <w:name w:val="Table Grid"/>
    <w:basedOn w:val="TableNormal"/>
    <w:uiPriority w:val="59"/>
    <w:rsid w:val="00C73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97A9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A9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97A9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A9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97A94"/>
    <w:rPr>
      <w:color w:val="0000FF" w:themeColor="hyperlink"/>
      <w:u w:val="single"/>
    </w:rPr>
  </w:style>
  <w:style w:type="character" w:customStyle="1" w:styleId="MTEquationSection">
    <w:name w:val="MTEquationSection"/>
    <w:basedOn w:val="DefaultParagraphFont"/>
    <w:rsid w:val="00A6143A"/>
    <w:rPr>
      <w:i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A6143A"/>
    <w:pPr>
      <w:tabs>
        <w:tab w:val="center" w:pos="4680"/>
        <w:tab w:val="right" w:pos="9360"/>
      </w:tabs>
      <w:spacing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A6143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C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C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1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4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4B4"/>
    <w:rPr>
      <w:rFonts w:ascii="Times New Roman" w:hAnsi="Times New Roman"/>
      <w:b/>
      <w:bCs/>
      <w:sz w:val="20"/>
      <w:szCs w:val="20"/>
    </w:rPr>
  </w:style>
  <w:style w:type="paragraph" w:customStyle="1" w:styleId="Mdeck4text">
    <w:name w:val="M_deck_4_text"/>
    <w:qFormat/>
    <w:rsid w:val="00F70D8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contextualSpacing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Normal"/>
    <w:qFormat/>
    <w:rsid w:val="00E83AA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contextualSpacing w:val="0"/>
      <w:jc w:val="both"/>
    </w:pPr>
    <w:rPr>
      <w:rFonts w:eastAsia="Times New Roman" w:cs="Times New Roman"/>
      <w:snapToGrid w:val="0"/>
      <w:color w:val="000000"/>
      <w:szCs w:val="20"/>
      <w:lang w:eastAsia="de-DE" w:bidi="en-US"/>
    </w:rPr>
  </w:style>
  <w:style w:type="table" w:styleId="LightShading">
    <w:name w:val="Light Shading"/>
    <w:basedOn w:val="TableNormal"/>
    <w:uiPriority w:val="60"/>
    <w:rsid w:val="008014A0"/>
    <w:pPr>
      <w:spacing w:after="0" w:line="240" w:lineRule="auto"/>
    </w:pPr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374D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210"/>
    <w:pPr>
      <w:spacing w:after="0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095"/>
    <w:pPr>
      <w:ind w:left="720"/>
    </w:pPr>
  </w:style>
  <w:style w:type="table" w:styleId="TableGrid">
    <w:name w:val="Table Grid"/>
    <w:basedOn w:val="TableNormal"/>
    <w:uiPriority w:val="59"/>
    <w:rsid w:val="00C73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97A9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A9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97A9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A9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97A94"/>
    <w:rPr>
      <w:color w:val="0000FF" w:themeColor="hyperlink"/>
      <w:u w:val="single"/>
    </w:rPr>
  </w:style>
  <w:style w:type="character" w:customStyle="1" w:styleId="MTEquationSection">
    <w:name w:val="MTEquationSection"/>
    <w:basedOn w:val="DefaultParagraphFont"/>
    <w:rsid w:val="00A6143A"/>
    <w:rPr>
      <w:i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A6143A"/>
    <w:pPr>
      <w:tabs>
        <w:tab w:val="center" w:pos="4680"/>
        <w:tab w:val="right" w:pos="9360"/>
      </w:tabs>
      <w:spacing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A6143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C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C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1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4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4B4"/>
    <w:rPr>
      <w:rFonts w:ascii="Times New Roman" w:hAnsi="Times New Roman"/>
      <w:b/>
      <w:bCs/>
      <w:sz w:val="20"/>
      <w:szCs w:val="20"/>
    </w:rPr>
  </w:style>
  <w:style w:type="paragraph" w:customStyle="1" w:styleId="Mdeck4text">
    <w:name w:val="M_deck_4_text"/>
    <w:qFormat/>
    <w:rsid w:val="00F70D8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contextualSpacing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Normal"/>
    <w:qFormat/>
    <w:rsid w:val="00E83AA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contextualSpacing w:val="0"/>
      <w:jc w:val="both"/>
    </w:pPr>
    <w:rPr>
      <w:rFonts w:eastAsia="Times New Roman" w:cs="Times New Roman"/>
      <w:snapToGrid w:val="0"/>
      <w:color w:val="000000"/>
      <w:szCs w:val="20"/>
      <w:lang w:eastAsia="de-DE" w:bidi="en-US"/>
    </w:rPr>
  </w:style>
  <w:style w:type="table" w:styleId="LightShading">
    <w:name w:val="Light Shading"/>
    <w:basedOn w:val="TableNormal"/>
    <w:uiPriority w:val="60"/>
    <w:rsid w:val="008014A0"/>
    <w:pPr>
      <w:spacing w:after="0" w:line="240" w:lineRule="auto"/>
    </w:pPr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374D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6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4F8B77-024E-4BA7-BD47-62D8A4A95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-Seob Song</dc:creator>
  <cp:lastModifiedBy>Hyun Song</cp:lastModifiedBy>
  <cp:revision>150</cp:revision>
  <dcterms:created xsi:type="dcterms:W3CDTF">2016-05-07T16:09:00Z</dcterms:created>
  <dcterms:modified xsi:type="dcterms:W3CDTF">2016-05-0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